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18AAC" w14:textId="051F52FE" w:rsidR="00A94A4D" w:rsidRPr="00423AB0" w:rsidRDefault="00A94A4D" w:rsidP="00A94A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3AB0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="000627AE">
        <w:rPr>
          <w:rFonts w:ascii="Times New Roman" w:hAnsi="Times New Roman" w:cs="Times New Roman"/>
          <w:b/>
          <w:bCs/>
          <w:sz w:val="24"/>
          <w:szCs w:val="24"/>
        </w:rPr>
        <w:t>6</w:t>
      </w:r>
    </w:p>
    <w:p w14:paraId="352A52AB" w14:textId="6507AB8B" w:rsidR="00423AB0" w:rsidRPr="00423AB0" w:rsidRDefault="00423AB0" w:rsidP="00A94A4D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23AB0">
        <w:rPr>
          <w:rFonts w:ascii="Times New Roman" w:hAnsi="Times New Roman" w:cs="Times New Roman"/>
          <w:i/>
          <w:iCs/>
          <w:sz w:val="24"/>
          <w:szCs w:val="24"/>
        </w:rPr>
        <w:t>Risk of Bias Results for Randomized Trials</w:t>
      </w:r>
      <w:r w:rsidR="005F7BA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5F7BA9" w:rsidRPr="005F7BA9">
        <w:rPr>
          <w:rFonts w:ascii="Times New Roman" w:hAnsi="Times New Roman" w:cs="Times New Roman"/>
          <w:i/>
          <w:iCs/>
          <w:sz w:val="24"/>
          <w:szCs w:val="24"/>
        </w:rPr>
        <w:t xml:space="preserve">as </w:t>
      </w:r>
      <w:r w:rsidR="003F78BA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5F7BA9" w:rsidRPr="005F7BA9">
        <w:rPr>
          <w:rFonts w:ascii="Times New Roman" w:hAnsi="Times New Roman" w:cs="Times New Roman"/>
          <w:i/>
          <w:iCs/>
          <w:sz w:val="24"/>
          <w:szCs w:val="24"/>
        </w:rPr>
        <w:t xml:space="preserve">easured by the </w:t>
      </w:r>
      <w:r w:rsidR="005F7BA9">
        <w:rPr>
          <w:rFonts w:ascii="Times New Roman" w:hAnsi="Times New Roman" w:cs="Times New Roman"/>
          <w:i/>
          <w:iCs/>
          <w:sz w:val="24"/>
          <w:szCs w:val="24"/>
        </w:rPr>
        <w:t xml:space="preserve">Cochrane </w:t>
      </w:r>
      <w:r w:rsidR="005F7BA9" w:rsidRPr="005F7BA9">
        <w:rPr>
          <w:rFonts w:ascii="Times New Roman" w:hAnsi="Times New Roman" w:cs="Times New Roman"/>
          <w:i/>
          <w:iCs/>
          <w:sz w:val="24"/>
          <w:szCs w:val="24"/>
        </w:rPr>
        <w:t>RoB2</w:t>
      </w:r>
      <w:r w:rsidR="005F7BA9">
        <w:rPr>
          <w:rFonts w:ascii="Times New Roman" w:hAnsi="Times New Roman" w:cs="Times New Roman"/>
          <w:i/>
          <w:iCs/>
          <w:sz w:val="24"/>
          <w:szCs w:val="24"/>
        </w:rPr>
        <w:t xml:space="preserve"> Too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"/>
        <w:gridCol w:w="2255"/>
        <w:gridCol w:w="2070"/>
        <w:gridCol w:w="2425"/>
        <w:gridCol w:w="929"/>
        <w:gridCol w:w="929"/>
        <w:gridCol w:w="929"/>
        <w:gridCol w:w="929"/>
        <w:gridCol w:w="789"/>
        <w:gridCol w:w="1070"/>
      </w:tblGrid>
      <w:tr w:rsidR="00423AB0" w14:paraId="05AAC0D5" w14:textId="77777777" w:rsidTr="00CE4DB5">
        <w:trPr>
          <w:tblHeader/>
        </w:trPr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7BBEAB" w14:textId="08D2BD99" w:rsidR="00A94A4D" w:rsidRPr="00CE4DB5" w:rsidRDefault="00A94A4D" w:rsidP="00CE4DB5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CE4DB5">
              <w:rPr>
                <w:rFonts w:ascii="Times New Roman" w:hAnsi="Times New Roman" w:cs="Times New Roman"/>
                <w:b/>
                <w:bCs/>
                <w:color w:val="000000"/>
              </w:rPr>
              <w:t>Study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4E747E" w14:textId="22446042" w:rsidR="00A94A4D" w:rsidRPr="00CE4DB5" w:rsidRDefault="00A94A4D" w:rsidP="00CE4DB5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CE4DB5">
              <w:rPr>
                <w:rFonts w:ascii="Times New Roman" w:hAnsi="Times New Roman" w:cs="Times New Roman"/>
                <w:b/>
                <w:bCs/>
                <w:color w:val="000000"/>
              </w:rPr>
              <w:t>Game</w:t>
            </w:r>
          </w:p>
        </w:tc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D805D4" w14:textId="342D7E1F" w:rsidR="00A94A4D" w:rsidRPr="00CE4DB5" w:rsidRDefault="00A94A4D" w:rsidP="00CE4DB5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CE4DB5">
              <w:rPr>
                <w:rFonts w:ascii="Times New Roman" w:hAnsi="Times New Roman" w:cs="Times New Roman"/>
                <w:b/>
                <w:bCs/>
                <w:color w:val="000000"/>
              </w:rPr>
              <w:t>Scale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336459C0" w14:textId="7C5B8974" w:rsidR="00A94A4D" w:rsidRPr="00CE4DB5" w:rsidRDefault="00A94A4D" w:rsidP="00CE4DB5">
            <w:pPr>
              <w:spacing w:before="120" w:after="120"/>
              <w:ind w:left="101"/>
              <w:rPr>
                <w:rFonts w:ascii="Times New Roman" w:hAnsi="Times New Roman" w:cs="Times New Roman"/>
                <w:b/>
                <w:bCs/>
              </w:rPr>
            </w:pPr>
            <w:r w:rsidRPr="00CE4DB5">
              <w:rPr>
                <w:rFonts w:ascii="Times New Roman" w:hAnsi="Times New Roman" w:cs="Times New Roman"/>
                <w:b/>
                <w:bCs/>
              </w:rPr>
              <w:t>D1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2BD3FC62" w14:textId="68511A17" w:rsidR="00A94A4D" w:rsidRPr="00CE4DB5" w:rsidRDefault="00A94A4D" w:rsidP="00CE4DB5">
            <w:pPr>
              <w:spacing w:before="120" w:after="120"/>
              <w:ind w:left="101"/>
              <w:rPr>
                <w:rFonts w:ascii="Times New Roman" w:hAnsi="Times New Roman" w:cs="Times New Roman"/>
                <w:b/>
                <w:bCs/>
              </w:rPr>
            </w:pPr>
            <w:r w:rsidRPr="00CE4DB5">
              <w:rPr>
                <w:rFonts w:ascii="Times New Roman" w:hAnsi="Times New Roman" w:cs="Times New Roman"/>
                <w:b/>
                <w:bCs/>
              </w:rPr>
              <w:t>D2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7E860913" w14:textId="0D2F4769" w:rsidR="00A94A4D" w:rsidRPr="00CE4DB5" w:rsidRDefault="00A94A4D" w:rsidP="00CE4DB5">
            <w:pPr>
              <w:spacing w:before="120" w:after="120"/>
              <w:ind w:left="101"/>
              <w:rPr>
                <w:rFonts w:ascii="Times New Roman" w:hAnsi="Times New Roman" w:cs="Times New Roman"/>
                <w:b/>
                <w:bCs/>
              </w:rPr>
            </w:pPr>
            <w:r w:rsidRPr="00CE4DB5">
              <w:rPr>
                <w:rFonts w:ascii="Times New Roman" w:hAnsi="Times New Roman" w:cs="Times New Roman"/>
                <w:b/>
                <w:bCs/>
              </w:rPr>
              <w:t>D3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7717170F" w14:textId="69EC7B5E" w:rsidR="00A94A4D" w:rsidRPr="00CE4DB5" w:rsidRDefault="00A94A4D" w:rsidP="00CE4DB5">
            <w:pPr>
              <w:spacing w:before="120" w:after="120"/>
              <w:ind w:left="101"/>
              <w:rPr>
                <w:rFonts w:ascii="Times New Roman" w:hAnsi="Times New Roman" w:cs="Times New Roman"/>
                <w:b/>
                <w:bCs/>
              </w:rPr>
            </w:pPr>
            <w:r w:rsidRPr="00CE4DB5">
              <w:rPr>
                <w:rFonts w:ascii="Times New Roman" w:hAnsi="Times New Roman" w:cs="Times New Roman"/>
                <w:b/>
                <w:bCs/>
              </w:rPr>
              <w:t>D4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14:paraId="4BDC8FB6" w14:textId="7DD694B4" w:rsidR="00A94A4D" w:rsidRPr="00CE4DB5" w:rsidRDefault="00A94A4D" w:rsidP="00CE4DB5">
            <w:pPr>
              <w:spacing w:before="120" w:after="120"/>
              <w:ind w:left="101"/>
              <w:rPr>
                <w:rFonts w:ascii="Times New Roman" w:hAnsi="Times New Roman" w:cs="Times New Roman"/>
                <w:b/>
                <w:bCs/>
              </w:rPr>
            </w:pPr>
            <w:r w:rsidRPr="00CE4DB5">
              <w:rPr>
                <w:rFonts w:ascii="Times New Roman" w:hAnsi="Times New Roman" w:cs="Times New Roman"/>
                <w:b/>
                <w:bCs/>
              </w:rPr>
              <w:t>D5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67821D4B" w14:textId="1133B6C8" w:rsidR="00A94A4D" w:rsidRPr="00CE4DB5" w:rsidRDefault="00A94A4D" w:rsidP="00CE4DB5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CE4DB5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</w:tr>
      <w:tr w:rsidR="00A94A4D" w14:paraId="712D34F6" w14:textId="77777777" w:rsidTr="00FE74DA">
        <w:trPr>
          <w:cantSplit/>
          <w:trHeight w:hRule="exact" w:val="360"/>
        </w:trPr>
        <w:tc>
          <w:tcPr>
            <w:tcW w:w="2880" w:type="dxa"/>
            <w:gridSpan w:val="2"/>
            <w:tcBorders>
              <w:top w:val="single" w:sz="4" w:space="0" w:color="auto"/>
            </w:tcBorders>
            <w:vAlign w:val="center"/>
          </w:tcPr>
          <w:p w14:paraId="02B46527" w14:textId="504C434D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khshayesh et al. (2011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5D993E5E" w14:textId="18BECB39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 Trace+</w:t>
            </w:r>
          </w:p>
        </w:tc>
        <w:tc>
          <w:tcPr>
            <w:tcW w:w="2425" w:type="dxa"/>
            <w:tcBorders>
              <w:top w:val="single" w:sz="4" w:space="0" w:color="auto"/>
            </w:tcBorders>
            <w:vAlign w:val="center"/>
          </w:tcPr>
          <w:p w14:paraId="5AFA74A4" w14:textId="18D3C8B9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HD-RS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555995E9" w14:textId="4E61256C" w:rsidR="00A94A4D" w:rsidRPr="00A94A4D" w:rsidRDefault="00A94A4D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FE585D5" wp14:editId="126CE496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9050</wp:posOffset>
                      </wp:positionV>
                      <wp:extent cx="246126" cy="150876"/>
                      <wp:effectExtent l="19050" t="19050" r="1905" b="20955"/>
                      <wp:wrapNone/>
                      <wp:docPr id="5" name="Oval 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11C5FE6-B772-4EE8-9C7F-2F7BBFC72DD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B754EEA" w14:textId="77777777" w:rsidR="00A94A4D" w:rsidRPr="00A94A4D" w:rsidRDefault="00A94A4D" w:rsidP="00D0248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FE585D5" id="Oval 4" o:spid="_x0000_s1026" style="position:absolute;left:0;text-align:left;margin-left:-.25pt;margin-top:1.5pt;width:19.4pt;height:1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" fillcolor="lime" strokecolor="white" strokeweight="3pt">
                      <v:stroke opacity="0" joinstyle="miter"/>
                      <v:textbox inset="0,0,0,0">
                        <w:txbxContent>
                          <w:p w14:paraId="2B754EEA" w14:textId="77777777" w:rsidR="00A94A4D" w:rsidRPr="00A94A4D" w:rsidRDefault="00A94A4D" w:rsidP="00D0248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68D8FFC8" w14:textId="09F85A0A" w:rsidR="00A94A4D" w:rsidRPr="00A94A4D" w:rsidRDefault="00A94A4D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7A2ED6E" wp14:editId="768A0AF5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9050</wp:posOffset>
                      </wp:positionV>
                      <wp:extent cx="246126" cy="150876"/>
                      <wp:effectExtent l="19050" t="19050" r="1905" b="20955"/>
                      <wp:wrapNone/>
                      <wp:docPr id="1255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F09E73A" w14:textId="77777777" w:rsidR="00A94A4D" w:rsidRPr="00A94A4D" w:rsidRDefault="00A94A4D" w:rsidP="00A94A4D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7A2ED6E" id="_x0000_s1027" style="position:absolute;left:0;text-align:left;margin-left:-.4pt;margin-top:1.5pt;width:19.4pt;height:11.9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" fillcolor="lime" strokecolor="white" strokeweight="3pt">
                      <v:stroke opacity="0" joinstyle="miter"/>
                      <v:textbox inset="0,0,0,0">
                        <w:txbxContent>
                          <w:p w14:paraId="0F09E73A" w14:textId="77777777" w:rsidR="00A94A4D" w:rsidRPr="00A94A4D" w:rsidRDefault="00A94A4D" w:rsidP="00A94A4D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67D98A53" w14:textId="23845BA8" w:rsidR="00A94A4D" w:rsidRPr="00A94A4D" w:rsidRDefault="00A94A4D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7BD0098" wp14:editId="28D34940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9050</wp:posOffset>
                      </wp:positionV>
                      <wp:extent cx="246126" cy="150876"/>
                      <wp:effectExtent l="19050" t="19050" r="1905" b="20955"/>
                      <wp:wrapNone/>
                      <wp:docPr id="1256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44C05B8" w14:textId="77777777" w:rsidR="00A94A4D" w:rsidRPr="00A94A4D" w:rsidRDefault="00A94A4D" w:rsidP="00A94A4D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7BD0098" id="_x0000_s1028" style="position:absolute;left:0;text-align:left;margin-left:-.15pt;margin-top:1.5pt;width:19.4pt;height:11.9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" fillcolor="lime" strokecolor="white" strokeweight="3pt">
                      <v:stroke opacity="0" joinstyle="miter"/>
                      <v:textbox inset="0,0,0,0">
                        <w:txbxContent>
                          <w:p w14:paraId="744C05B8" w14:textId="77777777" w:rsidR="00A94A4D" w:rsidRPr="00A94A4D" w:rsidRDefault="00A94A4D" w:rsidP="00A94A4D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1F9C76DC" w14:textId="240C6312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0A417705" wp14:editId="4CADD39F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0955</wp:posOffset>
                      </wp:positionV>
                      <wp:extent cx="246126" cy="150876"/>
                      <wp:effectExtent l="19050" t="19050" r="1905" b="20955"/>
                      <wp:wrapNone/>
                      <wp:docPr id="1319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2B49030" w14:textId="77777777" w:rsidR="00D02485" w:rsidRPr="00D02485" w:rsidRDefault="00D02485" w:rsidP="00D0248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A417705" id="Oval 41" o:spid="_x0000_s1029" style="position:absolute;left:0;text-align:left;margin-left:-.05pt;margin-top:1.65pt;width:19.4pt;height:11.9pt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" fillcolor="red" strokecolor="white" strokeweight="3pt">
                      <v:stroke opacity="0" joinstyle="miter"/>
                      <v:textbox inset="1pt,0,0,0">
                        <w:txbxContent>
                          <w:p w14:paraId="42B49030" w14:textId="77777777" w:rsidR="00D02485" w:rsidRPr="00D02485" w:rsidRDefault="00D02485" w:rsidP="00D0248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50888E31" w14:textId="5D11EF66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1419F466" wp14:editId="39A219CC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20955</wp:posOffset>
                      </wp:positionV>
                      <wp:extent cx="246126" cy="150876"/>
                      <wp:effectExtent l="19050" t="19050" r="1905" b="20955"/>
                      <wp:wrapNone/>
                      <wp:docPr id="1339" name="Oval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893E700" w14:textId="77777777" w:rsidR="00D02485" w:rsidRPr="00D02485" w:rsidRDefault="00D02485" w:rsidP="00D0248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419F466" id="Oval 59" o:spid="_x0000_s1030" style="position:absolute;left:0;text-align:left;margin-left:-.45pt;margin-top:1.65pt;width:19.4pt;height:11.9pt;z-index:251784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" fillcolor="yellow" strokecolor="white" strokeweight="3pt">
                      <v:stroke opacity="0" joinstyle="miter"/>
                      <v:textbox inset="1pt,0,0,0">
                        <w:txbxContent>
                          <w:p w14:paraId="7893E700" w14:textId="77777777" w:rsidR="00D02485" w:rsidRPr="00D02485" w:rsidRDefault="00D02485" w:rsidP="00D0248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21C3D774" w14:textId="38318F3E" w:rsidR="00A94A4D" w:rsidRPr="00A94A4D" w:rsidRDefault="000B18BB" w:rsidP="000B18BB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83200" behindDoc="0" locked="0" layoutInCell="1" allowOverlap="1" wp14:anchorId="60510FF1" wp14:editId="20DD8943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3495</wp:posOffset>
                      </wp:positionV>
                      <wp:extent cx="245745" cy="150495"/>
                      <wp:effectExtent l="19050" t="19050" r="1905" b="20955"/>
                      <wp:wrapNone/>
                      <wp:docPr id="1327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5745" cy="15049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8E5EFE9" w14:textId="77777777" w:rsidR="000B18BB" w:rsidRPr="00D02485" w:rsidRDefault="000B18BB" w:rsidP="000B18B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0510FF1" id="_x0000_s1031" style="position:absolute;margin-left:-.5pt;margin-top:1.85pt;width:19.35pt;height:11.85pt;z-index:252083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" fillcolor="red" strokecolor="white" strokeweight="3pt">
                      <v:stroke opacity="0" joinstyle="miter"/>
                      <v:textbox inset="1pt,0,0,0">
                        <w:txbxContent>
                          <w:p w14:paraId="48E5EFE9" w14:textId="77777777" w:rsidR="000B18BB" w:rsidRPr="00D02485" w:rsidRDefault="000B18BB" w:rsidP="000B18B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423AB0" w14:paraId="2B8BD923" w14:textId="77777777" w:rsidTr="00FE74DA">
        <w:trPr>
          <w:cantSplit/>
          <w:trHeight w:hRule="exact" w:val="360"/>
        </w:trPr>
        <w:tc>
          <w:tcPr>
            <w:tcW w:w="2880" w:type="dxa"/>
            <w:gridSpan w:val="2"/>
            <w:vAlign w:val="center"/>
          </w:tcPr>
          <w:p w14:paraId="6E55A791" w14:textId="5AED603E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nzing &amp; Schmidt (2019)</w:t>
            </w:r>
          </w:p>
        </w:tc>
        <w:tc>
          <w:tcPr>
            <w:tcW w:w="2070" w:type="dxa"/>
            <w:vAlign w:val="center"/>
          </w:tcPr>
          <w:p w14:paraId="670A5C96" w14:textId="5F91FE11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pe UP</w:t>
            </w:r>
          </w:p>
        </w:tc>
        <w:tc>
          <w:tcPr>
            <w:tcW w:w="2425" w:type="dxa"/>
            <w:vAlign w:val="center"/>
          </w:tcPr>
          <w:p w14:paraId="138ECA86" w14:textId="1D1FF5FA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="005F7B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</w:t>
            </w:r>
          </w:p>
        </w:tc>
        <w:tc>
          <w:tcPr>
            <w:tcW w:w="929" w:type="dxa"/>
          </w:tcPr>
          <w:p w14:paraId="67FC3CF6" w14:textId="6DE7482F" w:rsidR="00A94A4D" w:rsidRPr="00A94A4D" w:rsidRDefault="00A94A4D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CC93094" wp14:editId="31EDE1D6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2225</wp:posOffset>
                      </wp:positionV>
                      <wp:extent cx="246126" cy="150876"/>
                      <wp:effectExtent l="19050" t="19050" r="1905" b="20955"/>
                      <wp:wrapNone/>
                      <wp:docPr id="1260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118728A" w14:textId="77777777" w:rsidR="00A94A4D" w:rsidRPr="00A94A4D" w:rsidRDefault="00A94A4D" w:rsidP="00A94A4D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CC93094" id="_x0000_s1032" style="position:absolute;left:0;text-align:left;margin-left:-.25pt;margin-top:1.75pt;width:19.4pt;height:11.9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" fillcolor="lime" strokecolor="white" strokeweight="3pt">
                      <v:stroke opacity="0" joinstyle="miter"/>
                      <v:textbox inset="0,0,0,0">
                        <w:txbxContent>
                          <w:p w14:paraId="5118728A" w14:textId="77777777" w:rsidR="00A94A4D" w:rsidRPr="00A94A4D" w:rsidRDefault="00A94A4D" w:rsidP="00A94A4D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DBE366D" wp14:editId="0DFD94CE">
                      <wp:simplePos x="0" y="0"/>
                      <wp:positionH relativeFrom="column">
                        <wp:posOffset>584835</wp:posOffset>
                      </wp:positionH>
                      <wp:positionV relativeFrom="paragraph">
                        <wp:posOffset>22225</wp:posOffset>
                      </wp:positionV>
                      <wp:extent cx="246126" cy="150876"/>
                      <wp:effectExtent l="19050" t="19050" r="1905" b="20955"/>
                      <wp:wrapNone/>
                      <wp:docPr id="1261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1EF0AC6" w14:textId="77777777" w:rsidR="00A94A4D" w:rsidRPr="00A94A4D" w:rsidRDefault="00A94A4D" w:rsidP="00A94A4D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DBE366D" id="_x0000_s1033" style="position:absolute;left:0;text-align:left;margin-left:46.05pt;margin-top:1.75pt;width:19.4pt;height:11.9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" fillcolor="lime" strokecolor="white" strokeweight="3pt">
                      <v:stroke opacity="0" joinstyle="miter"/>
                      <v:textbox inset="0,0,0,0">
                        <w:txbxContent>
                          <w:p w14:paraId="31EF0AC6" w14:textId="77777777" w:rsidR="00A94A4D" w:rsidRPr="00A94A4D" w:rsidRDefault="00A94A4D" w:rsidP="00A94A4D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D46C396" wp14:editId="54424FF1">
                      <wp:simplePos x="0" y="0"/>
                      <wp:positionH relativeFrom="column">
                        <wp:posOffset>1177925</wp:posOffset>
                      </wp:positionH>
                      <wp:positionV relativeFrom="paragraph">
                        <wp:posOffset>22225</wp:posOffset>
                      </wp:positionV>
                      <wp:extent cx="246126" cy="150876"/>
                      <wp:effectExtent l="19050" t="19050" r="1905" b="20955"/>
                      <wp:wrapNone/>
                      <wp:docPr id="1262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A7D2453" w14:textId="77777777" w:rsidR="00A94A4D" w:rsidRPr="00A94A4D" w:rsidRDefault="00A94A4D" w:rsidP="00A94A4D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D46C396" id="_x0000_s1034" style="position:absolute;left:0;text-align:left;margin-left:92.75pt;margin-top:1.75pt;width:19.4pt;height:11.9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" fillcolor="lime" strokecolor="white" strokeweight="3pt">
                      <v:stroke opacity="0" joinstyle="miter"/>
                      <v:textbox inset="0,0,0,0">
                        <w:txbxContent>
                          <w:p w14:paraId="3A7D2453" w14:textId="77777777" w:rsidR="00A94A4D" w:rsidRPr="00A94A4D" w:rsidRDefault="00A94A4D" w:rsidP="00A94A4D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52BB91BE" w14:textId="77777777" w:rsidR="00A94A4D" w:rsidRPr="00A94A4D" w:rsidRDefault="00A94A4D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00D300D7" w14:textId="77777777" w:rsidR="00A94A4D" w:rsidRPr="00A94A4D" w:rsidRDefault="00A94A4D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39D3F147" w14:textId="270C2CC6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191E7A5A" wp14:editId="0F01B7BB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1590</wp:posOffset>
                      </wp:positionV>
                      <wp:extent cx="246126" cy="150876"/>
                      <wp:effectExtent l="19050" t="19050" r="1905" b="20955"/>
                      <wp:wrapNone/>
                      <wp:docPr id="60" name="Oval 5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4021E8C-9576-4C76-8F86-655EAF63C3C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6A51B11" w14:textId="77777777" w:rsidR="00D02485" w:rsidRPr="00D02485" w:rsidRDefault="00D02485" w:rsidP="00D0248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91E7A5A" id="_x0000_s1035" style="position:absolute;left:0;text-align:left;margin-left:-.05pt;margin-top:1.7pt;width:19.4pt;height:11.9pt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" fillcolor="yellow" strokecolor="white" strokeweight="3pt">
                      <v:stroke opacity="0" joinstyle="miter"/>
                      <v:textbox inset="1pt,0,0,0">
                        <w:txbxContent>
                          <w:p w14:paraId="26A51B11" w14:textId="77777777" w:rsidR="00D02485" w:rsidRPr="00D02485" w:rsidRDefault="00D02485" w:rsidP="00D0248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9" w:type="dxa"/>
          </w:tcPr>
          <w:p w14:paraId="12DBFAFA" w14:textId="57EDEB52" w:rsidR="00A94A4D" w:rsidRPr="00A94A4D" w:rsidRDefault="008C2994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5D697D28" wp14:editId="1AC48CDD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9685</wp:posOffset>
                      </wp:positionV>
                      <wp:extent cx="246126" cy="150876"/>
                      <wp:effectExtent l="19050" t="19050" r="1905" b="20955"/>
                      <wp:wrapNone/>
                      <wp:docPr id="1352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F7DCB52" w14:textId="77777777" w:rsidR="008C2994" w:rsidRPr="00A94A4D" w:rsidRDefault="008C2994" w:rsidP="008C2994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D697D28" id="_x0000_s1036" style="position:absolute;left:0;text-align:left;margin-left:-.05pt;margin-top:1.55pt;width:19.4pt;height:11.9pt;z-index:251810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" fillcolor="lime" strokecolor="white" strokeweight="3pt">
                      <v:stroke opacity="0" joinstyle="miter"/>
                      <v:textbox inset="0,0,0,0">
                        <w:txbxContent>
                          <w:p w14:paraId="3F7DCB52" w14:textId="77777777" w:rsidR="008C2994" w:rsidRPr="00A94A4D" w:rsidRDefault="008C2994" w:rsidP="008C2994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70" w:type="dxa"/>
          </w:tcPr>
          <w:p w14:paraId="1C380105" w14:textId="25EC7451" w:rsidR="00A94A4D" w:rsidRPr="00A94A4D" w:rsidRDefault="000B18BB" w:rsidP="000B18BB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81152" behindDoc="0" locked="0" layoutInCell="1" allowOverlap="1" wp14:anchorId="7B370ADC" wp14:editId="09A8860C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4130</wp:posOffset>
                      </wp:positionV>
                      <wp:extent cx="245745" cy="150495"/>
                      <wp:effectExtent l="19050" t="19050" r="1905" b="20955"/>
                      <wp:wrapNone/>
                      <wp:docPr id="1378" name="Oval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5745" cy="15049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A735765" w14:textId="77777777" w:rsidR="000B18BB" w:rsidRPr="00D02485" w:rsidRDefault="000B18BB" w:rsidP="000B18B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B370ADC" id="_x0000_s1037" style="position:absolute;margin-left:-.5pt;margin-top:1.9pt;width:19.35pt;height:11.85pt;z-index:252081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" fillcolor="yellow" strokecolor="white" strokeweight="3pt">
                      <v:stroke opacity="0" joinstyle="miter"/>
                      <v:textbox inset="1pt,0,0,0">
                        <w:txbxContent>
                          <w:p w14:paraId="2A735765" w14:textId="77777777" w:rsidR="000B18BB" w:rsidRPr="00D02485" w:rsidRDefault="000B18BB" w:rsidP="000B18B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0B18BB" w14:paraId="4959B0F7" w14:textId="77777777" w:rsidTr="00FE74DA">
        <w:trPr>
          <w:cantSplit/>
          <w:trHeight w:hRule="exact" w:val="360"/>
        </w:trPr>
        <w:tc>
          <w:tcPr>
            <w:tcW w:w="2880" w:type="dxa"/>
            <w:gridSpan w:val="2"/>
            <w:vAlign w:val="center"/>
          </w:tcPr>
          <w:p w14:paraId="5B90FC56" w14:textId="58705772" w:rsidR="000B18BB" w:rsidRPr="005F7BA9" w:rsidRDefault="000B18BB" w:rsidP="00A94A4D">
            <w:pPr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gorra et al. (2016)</w:t>
            </w:r>
          </w:p>
        </w:tc>
        <w:tc>
          <w:tcPr>
            <w:tcW w:w="2070" w:type="dxa"/>
            <w:vAlign w:val="center"/>
          </w:tcPr>
          <w:p w14:paraId="642D4482" w14:textId="4D799152" w:rsidR="000B18BB" w:rsidRPr="00A94A4D" w:rsidRDefault="000B18BB" w:rsidP="00A94A4D">
            <w:pPr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gmed WMT</w:t>
            </w:r>
          </w:p>
        </w:tc>
        <w:tc>
          <w:tcPr>
            <w:tcW w:w="2425" w:type="dxa"/>
            <w:vAlign w:val="center"/>
          </w:tcPr>
          <w:p w14:paraId="37AA2431" w14:textId="1122DC80" w:rsidR="000B18BB" w:rsidRPr="00A94A4D" w:rsidRDefault="000B18BB" w:rsidP="000B18BB">
            <w:pPr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RS</w:t>
            </w:r>
          </w:p>
        </w:tc>
        <w:tc>
          <w:tcPr>
            <w:tcW w:w="929" w:type="dxa"/>
          </w:tcPr>
          <w:p w14:paraId="153B3409" w14:textId="7ABB987F" w:rsidR="000B18BB" w:rsidRDefault="000B18BB" w:rsidP="000B18BB">
            <w:pPr>
              <w:spacing w:before="60" w:after="60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85248" behindDoc="0" locked="0" layoutInCell="1" allowOverlap="1" wp14:anchorId="09D64729" wp14:editId="7C74AFA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4765</wp:posOffset>
                      </wp:positionV>
                      <wp:extent cx="246126" cy="150876"/>
                      <wp:effectExtent l="19050" t="19050" r="1905" b="20955"/>
                      <wp:wrapNone/>
                      <wp:docPr id="10989277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3219771" w14:textId="77777777" w:rsidR="000B18BB" w:rsidRPr="00A94A4D" w:rsidRDefault="000B18BB" w:rsidP="000B18BB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9D64729" id="_x0000_s1038" style="position:absolute;margin-left:0;margin-top:1.95pt;width:19.4pt;height:11.9pt;z-index:252085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" fillcolor="lime" strokecolor="white" strokeweight="3pt">
                      <v:stroke opacity="0" joinstyle="miter"/>
                      <v:textbox inset="0,0,0,0">
                        <w:txbxContent>
                          <w:p w14:paraId="43219771" w14:textId="77777777" w:rsidR="000B18BB" w:rsidRPr="00A94A4D" w:rsidRDefault="000B18BB" w:rsidP="000B18BB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1B47F4A5" w14:textId="088099CE" w:rsidR="000B18BB" w:rsidRPr="00A94A4D" w:rsidRDefault="000B18BB" w:rsidP="000B18BB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87296" behindDoc="0" locked="0" layoutInCell="1" allowOverlap="1" wp14:anchorId="48992FDA" wp14:editId="37CDAAFE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4765</wp:posOffset>
                      </wp:positionV>
                      <wp:extent cx="246126" cy="150876"/>
                      <wp:effectExtent l="19050" t="19050" r="1905" b="20955"/>
                      <wp:wrapNone/>
                      <wp:docPr id="617859711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73CF49A" w14:textId="77777777" w:rsidR="000B18BB" w:rsidRPr="00A94A4D" w:rsidRDefault="000B18BB" w:rsidP="000B18BB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8992FDA" id="_x0000_s1039" style="position:absolute;margin-left:-.05pt;margin-top:1.95pt;width:19.4pt;height:11.9pt;z-index:252087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" fillcolor="lime" strokecolor="white" strokeweight="3pt">
                      <v:stroke opacity="0" joinstyle="miter"/>
                      <v:textbox inset="0,0,0,0">
                        <w:txbxContent>
                          <w:p w14:paraId="473CF49A" w14:textId="77777777" w:rsidR="000B18BB" w:rsidRPr="00A94A4D" w:rsidRDefault="000B18BB" w:rsidP="000B18BB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32811A56" w14:textId="4890D15C" w:rsidR="000B18BB" w:rsidRPr="00A94A4D" w:rsidRDefault="000B18BB" w:rsidP="000B18BB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91392" behindDoc="0" locked="0" layoutInCell="1" allowOverlap="1" wp14:anchorId="76BC94E7" wp14:editId="3BA963FE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4765</wp:posOffset>
                      </wp:positionV>
                      <wp:extent cx="246126" cy="150876"/>
                      <wp:effectExtent l="19050" t="19050" r="1905" b="20955"/>
                      <wp:wrapNone/>
                      <wp:docPr id="1593486426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3E2A2EB" w14:textId="77777777" w:rsidR="000B18BB" w:rsidRPr="00D02485" w:rsidRDefault="000B18BB" w:rsidP="000B18B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6BC94E7" id="_x0000_s1040" style="position:absolute;margin-left:-.15pt;margin-top:1.95pt;width:19.4pt;height:11.9pt;z-index:252091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" fillcolor="red" strokecolor="white" strokeweight="3pt">
                      <v:stroke opacity="0" joinstyle="miter"/>
                      <v:textbox inset="1pt,0,0,0">
                        <w:txbxContent>
                          <w:p w14:paraId="23E2A2EB" w14:textId="77777777" w:rsidR="000B18BB" w:rsidRPr="00D02485" w:rsidRDefault="000B18BB" w:rsidP="000B18B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1DDC1828" w14:textId="048F1504" w:rsidR="000B18BB" w:rsidRDefault="000B18BB" w:rsidP="000B18BB">
            <w:pPr>
              <w:spacing w:before="60" w:after="60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89344" behindDoc="0" locked="0" layoutInCell="1" allowOverlap="1" wp14:anchorId="0025DD39" wp14:editId="47A491F9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4765</wp:posOffset>
                      </wp:positionV>
                      <wp:extent cx="246126" cy="150876"/>
                      <wp:effectExtent l="19050" t="19050" r="1905" b="20955"/>
                      <wp:wrapNone/>
                      <wp:docPr id="64410046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3B652B1" w14:textId="77777777" w:rsidR="000B18BB" w:rsidRPr="00A94A4D" w:rsidRDefault="000B18BB" w:rsidP="000B18BB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025DD39" id="_x0000_s1041" style="position:absolute;margin-left:-.25pt;margin-top:1.95pt;width:19.4pt;height:11.9pt;z-index:252089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" fillcolor="lime" strokecolor="white" strokeweight="3pt">
                      <v:stroke opacity="0" joinstyle="miter"/>
                      <v:textbox inset="0,0,0,0">
                        <w:txbxContent>
                          <w:p w14:paraId="03B652B1" w14:textId="77777777" w:rsidR="000B18BB" w:rsidRPr="00A94A4D" w:rsidRDefault="000B18BB" w:rsidP="000B18BB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9" w:type="dxa"/>
          </w:tcPr>
          <w:p w14:paraId="1F9771E0" w14:textId="5B40B956" w:rsidR="000B18BB" w:rsidRDefault="000B18BB" w:rsidP="000B18BB">
            <w:pPr>
              <w:spacing w:before="60" w:after="60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95488" behindDoc="0" locked="0" layoutInCell="1" allowOverlap="1" wp14:anchorId="5D12F587" wp14:editId="3B621B5A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4765</wp:posOffset>
                      </wp:positionV>
                      <wp:extent cx="245745" cy="150495"/>
                      <wp:effectExtent l="19050" t="19050" r="1905" b="20955"/>
                      <wp:wrapNone/>
                      <wp:docPr id="1380969677" name="Oval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5745" cy="15049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85E7879" w14:textId="77777777" w:rsidR="000B18BB" w:rsidRPr="00D02485" w:rsidRDefault="000B18BB" w:rsidP="000B18B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D12F587" id="_x0000_s1042" style="position:absolute;margin-left:-.3pt;margin-top:1.95pt;width:19.35pt;height:11.85pt;z-index:252095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" fillcolor="yellow" strokecolor="white" strokeweight="3pt">
                      <v:stroke opacity="0" joinstyle="miter"/>
                      <v:textbox inset="1pt,0,0,0">
                        <w:txbxContent>
                          <w:p w14:paraId="785E7879" w14:textId="77777777" w:rsidR="000B18BB" w:rsidRPr="00D02485" w:rsidRDefault="000B18BB" w:rsidP="000B18B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70" w:type="dxa"/>
          </w:tcPr>
          <w:p w14:paraId="0FF872D3" w14:textId="349FF8D4" w:rsidR="000B18BB" w:rsidRPr="00A94A4D" w:rsidRDefault="000B18BB" w:rsidP="000B18BB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93440" behindDoc="0" locked="0" layoutInCell="1" allowOverlap="1" wp14:anchorId="7819A086" wp14:editId="0A3027C6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4765</wp:posOffset>
                      </wp:positionV>
                      <wp:extent cx="246126" cy="150876"/>
                      <wp:effectExtent l="19050" t="19050" r="1905" b="20955"/>
                      <wp:wrapNone/>
                      <wp:docPr id="1779057156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8F330B2" w14:textId="77777777" w:rsidR="000B18BB" w:rsidRPr="00D02485" w:rsidRDefault="000B18BB" w:rsidP="000B18B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819A086" id="_x0000_s1043" style="position:absolute;margin-left:-.5pt;margin-top:1.95pt;width:19.4pt;height:11.9pt;z-index:252093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" fillcolor="red" strokecolor="white" strokeweight="3pt">
                      <v:stroke opacity="0" joinstyle="miter"/>
                      <v:textbox inset="1pt,0,0,0">
                        <w:txbxContent>
                          <w:p w14:paraId="48F330B2" w14:textId="77777777" w:rsidR="000B18BB" w:rsidRPr="00D02485" w:rsidRDefault="000B18BB" w:rsidP="000B18B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423AB0" w14:paraId="410F71A2" w14:textId="77777777" w:rsidTr="00FE74DA">
        <w:trPr>
          <w:cantSplit/>
          <w:trHeight w:hRule="exact" w:val="360"/>
        </w:trPr>
        <w:tc>
          <w:tcPr>
            <w:tcW w:w="2880" w:type="dxa"/>
            <w:gridSpan w:val="2"/>
            <w:vAlign w:val="center"/>
          </w:tcPr>
          <w:p w14:paraId="2F15CFA9" w14:textId="0FFAE415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F7B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kic et al. (2017)</w:t>
            </w:r>
          </w:p>
        </w:tc>
        <w:tc>
          <w:tcPr>
            <w:tcW w:w="2070" w:type="dxa"/>
            <w:vAlign w:val="center"/>
          </w:tcPr>
          <w:p w14:paraId="72CC45DB" w14:textId="270CA876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pyNeuron Pro</w:t>
            </w:r>
          </w:p>
        </w:tc>
        <w:tc>
          <w:tcPr>
            <w:tcW w:w="2425" w:type="dxa"/>
            <w:vAlign w:val="center"/>
          </w:tcPr>
          <w:p w14:paraId="21A0DCFE" w14:textId="2BA77E80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HD-RS</w:t>
            </w:r>
          </w:p>
        </w:tc>
        <w:tc>
          <w:tcPr>
            <w:tcW w:w="929" w:type="dxa"/>
          </w:tcPr>
          <w:p w14:paraId="334ACE9F" w14:textId="788FAB06" w:rsidR="00A94A4D" w:rsidRPr="00A94A4D" w:rsidRDefault="00A94A4D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AA10036" wp14:editId="1A80C9EE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0955</wp:posOffset>
                      </wp:positionV>
                      <wp:extent cx="246126" cy="150876"/>
                      <wp:effectExtent l="19050" t="19050" r="1905" b="20955"/>
                      <wp:wrapNone/>
                      <wp:docPr id="1263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680F786" w14:textId="77777777" w:rsidR="00A94A4D" w:rsidRPr="00A94A4D" w:rsidRDefault="00A94A4D" w:rsidP="00A94A4D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AA10036" id="_x0000_s1044" style="position:absolute;left:0;text-align:left;margin-left:-.25pt;margin-top:1.65pt;width:19.4pt;height:11.9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" fillcolor="lime" strokecolor="white" strokeweight="3pt">
                      <v:stroke opacity="0" joinstyle="miter"/>
                      <v:textbox inset="0,0,0,0">
                        <w:txbxContent>
                          <w:p w14:paraId="6680F786" w14:textId="77777777" w:rsidR="00A94A4D" w:rsidRPr="00A94A4D" w:rsidRDefault="00A94A4D" w:rsidP="00A94A4D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464561A" wp14:editId="59CF73A5">
                      <wp:simplePos x="0" y="0"/>
                      <wp:positionH relativeFrom="column">
                        <wp:posOffset>584835</wp:posOffset>
                      </wp:positionH>
                      <wp:positionV relativeFrom="paragraph">
                        <wp:posOffset>20955</wp:posOffset>
                      </wp:positionV>
                      <wp:extent cx="246126" cy="150876"/>
                      <wp:effectExtent l="19050" t="19050" r="1905" b="20955"/>
                      <wp:wrapNone/>
                      <wp:docPr id="126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CA4BA26" w14:textId="77777777" w:rsidR="00A94A4D" w:rsidRPr="00A94A4D" w:rsidRDefault="00A94A4D" w:rsidP="00A94A4D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464561A" id="_x0000_s1045" style="position:absolute;left:0;text-align:left;margin-left:46.05pt;margin-top:1.65pt;width:19.4pt;height:11.9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" fillcolor="lime" strokecolor="white" strokeweight="3pt">
                      <v:stroke opacity="0" joinstyle="miter"/>
                      <v:textbox inset="0,0,0,0">
                        <w:txbxContent>
                          <w:p w14:paraId="7CA4BA26" w14:textId="77777777" w:rsidR="00A94A4D" w:rsidRPr="00A94A4D" w:rsidRDefault="00A94A4D" w:rsidP="00A94A4D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172B5BB" wp14:editId="06946606">
                      <wp:simplePos x="0" y="0"/>
                      <wp:positionH relativeFrom="column">
                        <wp:posOffset>1177925</wp:posOffset>
                      </wp:positionH>
                      <wp:positionV relativeFrom="paragraph">
                        <wp:posOffset>20955</wp:posOffset>
                      </wp:positionV>
                      <wp:extent cx="246126" cy="150876"/>
                      <wp:effectExtent l="19050" t="19050" r="1905" b="20955"/>
                      <wp:wrapNone/>
                      <wp:docPr id="1265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6864847" w14:textId="77777777" w:rsidR="00A94A4D" w:rsidRPr="00A94A4D" w:rsidRDefault="00A94A4D" w:rsidP="00A94A4D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172B5BB" id="_x0000_s1046" style="position:absolute;left:0;text-align:left;margin-left:92.75pt;margin-top:1.65pt;width:19.4pt;height:11.9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" fillcolor="lime" strokecolor="white" strokeweight="3pt">
                      <v:stroke opacity="0" joinstyle="miter"/>
                      <v:textbox inset="0,0,0,0">
                        <w:txbxContent>
                          <w:p w14:paraId="56864847" w14:textId="77777777" w:rsidR="00A94A4D" w:rsidRPr="00A94A4D" w:rsidRDefault="00A94A4D" w:rsidP="00A94A4D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57E57523" w14:textId="77777777" w:rsidR="00A94A4D" w:rsidRPr="00A94A4D" w:rsidRDefault="00A94A4D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18CBB594" w14:textId="77777777" w:rsidR="00A94A4D" w:rsidRPr="00A94A4D" w:rsidRDefault="00A94A4D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5A01BDE3" w14:textId="5D3AB1F1" w:rsidR="00A94A4D" w:rsidRPr="00A94A4D" w:rsidRDefault="008C2994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2FC95134" wp14:editId="061AA8EF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2225</wp:posOffset>
                      </wp:positionV>
                      <wp:extent cx="246126" cy="150876"/>
                      <wp:effectExtent l="19050" t="19050" r="1905" b="20955"/>
                      <wp:wrapNone/>
                      <wp:docPr id="1353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C27C844" w14:textId="77777777" w:rsidR="008C2994" w:rsidRPr="00A94A4D" w:rsidRDefault="008C2994" w:rsidP="008C2994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FC95134" id="_x0000_s1047" style="position:absolute;left:0;text-align:left;margin-left:-.05pt;margin-top:1.75pt;width:19.4pt;height:11.9pt;z-index:251812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" fillcolor="lime" strokecolor="white" strokeweight="3pt">
                      <v:stroke opacity="0" joinstyle="miter"/>
                      <v:textbox inset="0,0,0,0">
                        <w:txbxContent>
                          <w:p w14:paraId="3C27C844" w14:textId="77777777" w:rsidR="008C2994" w:rsidRPr="00A94A4D" w:rsidRDefault="008C2994" w:rsidP="008C2994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9" w:type="dxa"/>
          </w:tcPr>
          <w:p w14:paraId="0FDEA67A" w14:textId="4F7C65A6" w:rsidR="00A94A4D" w:rsidRPr="00A94A4D" w:rsidRDefault="00292E86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90688" behindDoc="0" locked="0" layoutInCell="1" allowOverlap="1" wp14:anchorId="72547781" wp14:editId="015CC76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7780</wp:posOffset>
                      </wp:positionV>
                      <wp:extent cx="246126" cy="150876"/>
                      <wp:effectExtent l="19050" t="19050" r="1905" b="20955"/>
                      <wp:wrapNone/>
                      <wp:docPr id="1273727559" name="Oval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B455FE4" w14:textId="77777777" w:rsidR="00292E86" w:rsidRPr="00D02485" w:rsidRDefault="00292E86" w:rsidP="00292E86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2547781" id="_x0000_s1048" style="position:absolute;left:0;text-align:left;margin-left:-.05pt;margin-top:1.4pt;width:19.4pt;height:11.9pt;z-index:251890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" fillcolor="yellow" strokecolor="white" strokeweight="3pt">
                      <v:stroke opacity="0" joinstyle="miter"/>
                      <v:textbox inset="1pt,0,0,0">
                        <w:txbxContent>
                          <w:p w14:paraId="1B455FE4" w14:textId="77777777" w:rsidR="00292E86" w:rsidRPr="00D02485" w:rsidRDefault="00292E86" w:rsidP="00292E8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70" w:type="dxa"/>
          </w:tcPr>
          <w:p w14:paraId="6BA55735" w14:textId="66A277FB" w:rsidR="00A94A4D" w:rsidRPr="00A94A4D" w:rsidRDefault="000B18BB" w:rsidP="000B18BB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79104" behindDoc="0" locked="0" layoutInCell="1" allowOverlap="1" wp14:anchorId="01E1C762" wp14:editId="4DAA9CFE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1590</wp:posOffset>
                      </wp:positionV>
                      <wp:extent cx="245745" cy="150495"/>
                      <wp:effectExtent l="19050" t="19050" r="1905" b="20955"/>
                      <wp:wrapNone/>
                      <wp:docPr id="1913276489" name="Oval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5745" cy="15049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7E63C41" w14:textId="77777777" w:rsidR="000B18BB" w:rsidRPr="00D02485" w:rsidRDefault="000B18BB" w:rsidP="000B18B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1E1C762" id="_x0000_s1049" style="position:absolute;margin-left:-.5pt;margin-top:1.7pt;width:19.35pt;height:11.85pt;z-index:252079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" fillcolor="yellow" strokecolor="white" strokeweight="3pt">
                      <v:stroke opacity="0" joinstyle="miter"/>
                      <v:textbox inset="1pt,0,0,0">
                        <w:txbxContent>
                          <w:p w14:paraId="47E63C41" w14:textId="77777777" w:rsidR="000B18BB" w:rsidRPr="00D02485" w:rsidRDefault="000B18BB" w:rsidP="000B18B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423AB0" w14:paraId="32C971AD" w14:textId="77777777" w:rsidTr="00FE74DA">
        <w:trPr>
          <w:cantSplit/>
          <w:trHeight w:hRule="exact" w:val="360"/>
        </w:trPr>
        <w:tc>
          <w:tcPr>
            <w:tcW w:w="2880" w:type="dxa"/>
            <w:gridSpan w:val="2"/>
            <w:vAlign w:val="center"/>
          </w:tcPr>
          <w:p w14:paraId="0887248E" w14:textId="53ACC0DA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kic et al. (2018)</w:t>
            </w:r>
          </w:p>
        </w:tc>
        <w:tc>
          <w:tcPr>
            <w:tcW w:w="2070" w:type="dxa"/>
            <w:vAlign w:val="center"/>
          </w:tcPr>
          <w:p w14:paraId="439200C0" w14:textId="256F488F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ATE</w:t>
            </w:r>
          </w:p>
        </w:tc>
        <w:tc>
          <w:tcPr>
            <w:tcW w:w="2425" w:type="dxa"/>
            <w:vAlign w:val="center"/>
          </w:tcPr>
          <w:p w14:paraId="5333A32F" w14:textId="393F55DD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HD-RS</w:t>
            </w:r>
          </w:p>
        </w:tc>
        <w:tc>
          <w:tcPr>
            <w:tcW w:w="929" w:type="dxa"/>
          </w:tcPr>
          <w:p w14:paraId="7F082F51" w14:textId="631197E4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59FC7546" wp14:editId="7F8E3FEB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1590</wp:posOffset>
                      </wp:positionV>
                      <wp:extent cx="246126" cy="150876"/>
                      <wp:effectExtent l="19050" t="19050" r="1905" b="20955"/>
                      <wp:wrapNone/>
                      <wp:docPr id="1290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52A85E2" w14:textId="77777777" w:rsidR="00D02485" w:rsidRPr="00A94A4D" w:rsidRDefault="00D02485" w:rsidP="00D0248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9FC7546" id="_x0000_s1050" style="position:absolute;left:0;text-align:left;margin-left:-.15pt;margin-top:1.7pt;width:19.4pt;height:11.9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" fillcolor="lime" strokecolor="white" strokeweight="3pt">
                      <v:stroke opacity="0" joinstyle="miter"/>
                      <v:textbox inset="0,0,0,0">
                        <w:txbxContent>
                          <w:p w14:paraId="752A85E2" w14:textId="77777777" w:rsidR="00D02485" w:rsidRPr="00A94A4D" w:rsidRDefault="00D02485" w:rsidP="00D0248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4247B05F" wp14:editId="0F371555">
                      <wp:simplePos x="0" y="0"/>
                      <wp:positionH relativeFrom="column">
                        <wp:posOffset>586105</wp:posOffset>
                      </wp:positionH>
                      <wp:positionV relativeFrom="paragraph">
                        <wp:posOffset>21590</wp:posOffset>
                      </wp:positionV>
                      <wp:extent cx="246126" cy="150876"/>
                      <wp:effectExtent l="19050" t="19050" r="1905" b="20955"/>
                      <wp:wrapNone/>
                      <wp:docPr id="1291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B5F1ED1" w14:textId="77777777" w:rsidR="00D02485" w:rsidRPr="00A94A4D" w:rsidRDefault="00D02485" w:rsidP="00D0248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247B05F" id="_x0000_s1051" style="position:absolute;left:0;text-align:left;margin-left:46.15pt;margin-top:1.7pt;width:19.4pt;height:11.9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" fillcolor="lime" strokecolor="white" strokeweight="3pt">
                      <v:stroke opacity="0" joinstyle="miter"/>
                      <v:textbox inset="0,0,0,0">
                        <w:txbxContent>
                          <w:p w14:paraId="7B5F1ED1" w14:textId="77777777" w:rsidR="00D02485" w:rsidRPr="00A94A4D" w:rsidRDefault="00D02485" w:rsidP="00D0248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780C302E" w14:textId="77777777" w:rsidR="00A94A4D" w:rsidRPr="00A94A4D" w:rsidRDefault="00A94A4D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06A15B5C" w14:textId="4F6F7DF9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0340A595" wp14:editId="4F3A143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1590</wp:posOffset>
                      </wp:positionV>
                      <wp:extent cx="246126" cy="150876"/>
                      <wp:effectExtent l="19050" t="19050" r="1905" b="20955"/>
                      <wp:wrapNone/>
                      <wp:docPr id="42" name="Oval 4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A73B599-9A47-489C-9E21-94A2B00AE37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ECFA812" w14:textId="77777777" w:rsidR="00D02485" w:rsidRPr="00D02485" w:rsidRDefault="00D02485" w:rsidP="00D0248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340A595" id="_x0000_s1052" style="position:absolute;left:0;text-align:left;margin-left:-.05pt;margin-top:1.7pt;width:19.4pt;height:11.9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" fillcolor="red" strokecolor="white" strokeweight="3pt">
                      <v:stroke opacity="0" joinstyle="miter"/>
                      <v:textbox inset="1pt,0,0,0">
                        <w:txbxContent>
                          <w:p w14:paraId="0ECFA812" w14:textId="77777777" w:rsidR="00D02485" w:rsidRPr="00D02485" w:rsidRDefault="00D02485" w:rsidP="00D0248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773A9BA1" w14:textId="30E9D301" w:rsidR="00A94A4D" w:rsidRPr="00A94A4D" w:rsidRDefault="008C2994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15509765" wp14:editId="0225DCD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4130</wp:posOffset>
                      </wp:positionV>
                      <wp:extent cx="246126" cy="150876"/>
                      <wp:effectExtent l="19050" t="19050" r="1905" b="20955"/>
                      <wp:wrapNone/>
                      <wp:docPr id="1356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8C7B7FA" w14:textId="77777777" w:rsidR="008C2994" w:rsidRPr="00A94A4D" w:rsidRDefault="008C2994" w:rsidP="008C2994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5509765" id="_x0000_s1053" style="position:absolute;left:0;text-align:left;margin-left:-.05pt;margin-top:1.9pt;width:19.4pt;height:11.9pt;z-index:251819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" fillcolor="lime" strokecolor="white" strokeweight="3pt">
                      <v:stroke opacity="0" joinstyle="miter"/>
                      <v:textbox inset="0,0,0,0">
                        <w:txbxContent>
                          <w:p w14:paraId="48C7B7FA" w14:textId="77777777" w:rsidR="008C2994" w:rsidRPr="00A94A4D" w:rsidRDefault="008C2994" w:rsidP="008C2994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9" w:type="dxa"/>
          </w:tcPr>
          <w:p w14:paraId="1E716D12" w14:textId="325B1429" w:rsidR="00A94A4D" w:rsidRPr="00A94A4D" w:rsidRDefault="008C2994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6B212895" wp14:editId="5F59F74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4130</wp:posOffset>
                      </wp:positionV>
                      <wp:extent cx="246126" cy="150876"/>
                      <wp:effectExtent l="19050" t="19050" r="1905" b="20955"/>
                      <wp:wrapNone/>
                      <wp:docPr id="1357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6F6BA6F" w14:textId="77777777" w:rsidR="008C2994" w:rsidRPr="00A94A4D" w:rsidRDefault="008C2994" w:rsidP="008C2994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B212895" id="_x0000_s1054" style="position:absolute;left:0;text-align:left;margin-left:-.05pt;margin-top:1.9pt;width:19.4pt;height:11.9pt;z-index:251821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" fillcolor="lime" strokecolor="white" strokeweight="3pt">
                      <v:stroke opacity="0" joinstyle="miter"/>
                      <v:textbox inset="0,0,0,0">
                        <w:txbxContent>
                          <w:p w14:paraId="36F6BA6F" w14:textId="77777777" w:rsidR="008C2994" w:rsidRPr="00A94A4D" w:rsidRDefault="008C2994" w:rsidP="008C2994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70" w:type="dxa"/>
          </w:tcPr>
          <w:p w14:paraId="00720F81" w14:textId="5F1138D0" w:rsidR="00A94A4D" w:rsidRPr="00A94A4D" w:rsidRDefault="000B18BB" w:rsidP="000B18BB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77056" behindDoc="0" locked="0" layoutInCell="1" allowOverlap="1" wp14:anchorId="32BD7DD9" wp14:editId="2A91B218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2225</wp:posOffset>
                      </wp:positionV>
                      <wp:extent cx="245745" cy="150495"/>
                      <wp:effectExtent l="19050" t="19050" r="1905" b="20955"/>
                      <wp:wrapNone/>
                      <wp:docPr id="1328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5745" cy="15049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4D0F344" w14:textId="77777777" w:rsidR="000B18BB" w:rsidRPr="00D02485" w:rsidRDefault="000B18BB" w:rsidP="000B18B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2BD7DD9" id="_x0000_s1055" style="position:absolute;margin-left:-.5pt;margin-top:1.75pt;width:19.35pt;height:11.85pt;z-index:252077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" fillcolor="red" strokecolor="white" strokeweight="3pt">
                      <v:stroke opacity="0" joinstyle="miter"/>
                      <v:textbox inset="1pt,0,0,0">
                        <w:txbxContent>
                          <w:p w14:paraId="04D0F344" w14:textId="77777777" w:rsidR="000B18BB" w:rsidRPr="00D02485" w:rsidRDefault="000B18BB" w:rsidP="000B18B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5F7BA9" w14:paraId="2FF84B25" w14:textId="77777777" w:rsidTr="00FE74DA">
        <w:trPr>
          <w:cantSplit/>
          <w:trHeight w:hRule="exact" w:val="360"/>
        </w:trPr>
        <w:tc>
          <w:tcPr>
            <w:tcW w:w="2880" w:type="dxa"/>
            <w:gridSpan w:val="2"/>
            <w:vAlign w:val="center"/>
          </w:tcPr>
          <w:p w14:paraId="27988B3A" w14:textId="4DCE5309" w:rsidR="005F7BA9" w:rsidRPr="00A94A4D" w:rsidRDefault="005F7BA9" w:rsidP="00A94A4D">
            <w:pPr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l et al. (2016)*</w:t>
            </w:r>
          </w:p>
        </w:tc>
        <w:tc>
          <w:tcPr>
            <w:tcW w:w="2070" w:type="dxa"/>
            <w:vAlign w:val="center"/>
          </w:tcPr>
          <w:p w14:paraId="2222038B" w14:textId="15EAD8D8" w:rsidR="005F7BA9" w:rsidRPr="00A94A4D" w:rsidRDefault="005F7BA9" w:rsidP="00A94A4D">
            <w:pPr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n-It Commander</w:t>
            </w:r>
          </w:p>
        </w:tc>
        <w:tc>
          <w:tcPr>
            <w:tcW w:w="2425" w:type="dxa"/>
            <w:vAlign w:val="center"/>
          </w:tcPr>
          <w:p w14:paraId="0DEEAC50" w14:textId="5D64CBB4" w:rsidR="005F7BA9" w:rsidRPr="00A94A4D" w:rsidRDefault="005F7BA9" w:rsidP="00A94A4D">
            <w:pPr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IEF</w:t>
            </w:r>
          </w:p>
        </w:tc>
        <w:tc>
          <w:tcPr>
            <w:tcW w:w="929" w:type="dxa"/>
          </w:tcPr>
          <w:p w14:paraId="1855311D" w14:textId="17140A3B" w:rsidR="005F7BA9" w:rsidRDefault="005F7BA9" w:rsidP="006B5117">
            <w:pPr>
              <w:spacing w:before="60" w:after="60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94784" behindDoc="0" locked="0" layoutInCell="1" allowOverlap="1" wp14:anchorId="76D9446F" wp14:editId="540A4F33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0320</wp:posOffset>
                      </wp:positionV>
                      <wp:extent cx="246126" cy="150876"/>
                      <wp:effectExtent l="19050" t="19050" r="1905" b="20955"/>
                      <wp:wrapNone/>
                      <wp:docPr id="721047591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E176127" w14:textId="77777777" w:rsidR="005F7BA9" w:rsidRPr="00A94A4D" w:rsidRDefault="005F7BA9" w:rsidP="005F7BA9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6D9446F" id="_x0000_s1056" style="position:absolute;left:0;text-align:left;margin-left:-.1pt;margin-top:1.6pt;width:19.4pt;height:11.9pt;z-index:251894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" fillcolor="lime" strokecolor="white" strokeweight="3pt">
                      <v:stroke opacity="0" joinstyle="miter"/>
                      <v:textbox inset="0,0,0,0">
                        <w:txbxContent>
                          <w:p w14:paraId="3E176127" w14:textId="77777777" w:rsidR="005F7BA9" w:rsidRPr="00A94A4D" w:rsidRDefault="005F7BA9" w:rsidP="005F7BA9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1749D3EB" w14:textId="0340B5D1" w:rsidR="005F7BA9" w:rsidRPr="00A94A4D" w:rsidRDefault="005F7BA9" w:rsidP="006B5117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98880" behindDoc="0" locked="0" layoutInCell="1" allowOverlap="1" wp14:anchorId="648BB611" wp14:editId="2A8D41C7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2860</wp:posOffset>
                      </wp:positionV>
                      <wp:extent cx="246126" cy="150876"/>
                      <wp:effectExtent l="19050" t="19050" r="1905" b="20955"/>
                      <wp:wrapNone/>
                      <wp:docPr id="852513425" name="Oval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5BCC956" w14:textId="77777777" w:rsidR="005F7BA9" w:rsidRPr="00D02485" w:rsidRDefault="005F7BA9" w:rsidP="005F7BA9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48BB611" id="_x0000_s1057" style="position:absolute;left:0;text-align:left;margin-left:-.05pt;margin-top:1.8pt;width:19.4pt;height:11.9pt;z-index:251898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" fillcolor="yellow" strokecolor="white" strokeweight="3pt">
                      <v:stroke opacity="0" joinstyle="miter"/>
                      <v:textbox inset="1pt,0,0,0">
                        <w:txbxContent>
                          <w:p w14:paraId="65BCC956" w14:textId="77777777" w:rsidR="005F7BA9" w:rsidRPr="00D02485" w:rsidRDefault="005F7BA9" w:rsidP="005F7BA9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0653A28F" w14:textId="286753E2" w:rsidR="005F7BA9" w:rsidRPr="00A94A4D" w:rsidRDefault="005F7BA9" w:rsidP="006B5117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96832" behindDoc="0" locked="0" layoutInCell="1" allowOverlap="1" wp14:anchorId="1F09C9E3" wp14:editId="0821388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2860</wp:posOffset>
                      </wp:positionV>
                      <wp:extent cx="246126" cy="150876"/>
                      <wp:effectExtent l="19050" t="19050" r="1905" b="20955"/>
                      <wp:wrapNone/>
                      <wp:docPr id="136749093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176F6AF7" w14:textId="77777777" w:rsidR="005F7BA9" w:rsidRPr="00A94A4D" w:rsidRDefault="005F7BA9" w:rsidP="005F7BA9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F09C9E3" id="_x0000_s1058" style="position:absolute;left:0;text-align:left;margin-left:0;margin-top:1.8pt;width:19.4pt;height:11.9pt;z-index:251896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" fillcolor="lime" strokecolor="white" strokeweight="3pt">
                      <v:stroke opacity="0" joinstyle="miter"/>
                      <v:textbox inset="0,0,0,0">
                        <w:txbxContent>
                          <w:p w14:paraId="176F6AF7" w14:textId="77777777" w:rsidR="005F7BA9" w:rsidRPr="00A94A4D" w:rsidRDefault="005F7BA9" w:rsidP="005F7BA9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519006AA" w14:textId="11E9882C" w:rsidR="005F7BA9" w:rsidRDefault="005F7BA9" w:rsidP="006B5117">
            <w:pPr>
              <w:spacing w:before="60" w:after="60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00928" behindDoc="0" locked="0" layoutInCell="1" allowOverlap="1" wp14:anchorId="4719C392" wp14:editId="7D814BBB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20320</wp:posOffset>
                      </wp:positionV>
                      <wp:extent cx="246126" cy="150876"/>
                      <wp:effectExtent l="19050" t="19050" r="1905" b="20955"/>
                      <wp:wrapNone/>
                      <wp:docPr id="2557305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0145F56" w14:textId="77777777" w:rsidR="005F7BA9" w:rsidRPr="00D02485" w:rsidRDefault="005F7BA9" w:rsidP="005F7BA9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719C392" id="_x0000_s1059" style="position:absolute;left:0;text-align:left;margin-left:.05pt;margin-top:1.6pt;width:19.4pt;height:11.9pt;z-index:251900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" fillcolor="red" strokecolor="white" strokeweight="3pt">
                      <v:stroke opacity="0" joinstyle="miter"/>
                      <v:textbox inset="1pt,0,0,0">
                        <w:txbxContent>
                          <w:p w14:paraId="50145F56" w14:textId="77777777" w:rsidR="005F7BA9" w:rsidRPr="00D02485" w:rsidRDefault="005F7BA9" w:rsidP="005F7BA9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9" w:type="dxa"/>
          </w:tcPr>
          <w:p w14:paraId="1D5C82E0" w14:textId="4E592C71" w:rsidR="005F7BA9" w:rsidRDefault="005F7BA9" w:rsidP="006B5117">
            <w:pPr>
              <w:spacing w:before="60" w:after="60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02976" behindDoc="0" locked="0" layoutInCell="1" allowOverlap="1" wp14:anchorId="4E0AD200" wp14:editId="64433ED7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20320</wp:posOffset>
                      </wp:positionV>
                      <wp:extent cx="246126" cy="150876"/>
                      <wp:effectExtent l="19050" t="19050" r="1905" b="20955"/>
                      <wp:wrapNone/>
                      <wp:docPr id="830595410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2AD8103" w14:textId="77777777" w:rsidR="005F7BA9" w:rsidRPr="00D02485" w:rsidRDefault="005F7BA9" w:rsidP="005F7BA9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E0AD200" id="_x0000_s1060" style="position:absolute;left:0;text-align:left;margin-left:.1pt;margin-top:1.6pt;width:19.4pt;height:11.9pt;z-index:251902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" fillcolor="red" strokecolor="white" strokeweight="3pt">
                      <v:stroke opacity="0" joinstyle="miter"/>
                      <v:textbox inset="1pt,0,0,0">
                        <w:txbxContent>
                          <w:p w14:paraId="72AD8103" w14:textId="77777777" w:rsidR="005F7BA9" w:rsidRPr="00D02485" w:rsidRDefault="005F7BA9" w:rsidP="005F7BA9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70" w:type="dxa"/>
          </w:tcPr>
          <w:p w14:paraId="01157A0F" w14:textId="43672D6A" w:rsidR="005F7BA9" w:rsidRDefault="000B18BB" w:rsidP="006B5117">
            <w:pPr>
              <w:spacing w:before="60" w:after="60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75008" behindDoc="0" locked="0" layoutInCell="1" allowOverlap="1" wp14:anchorId="684613C5" wp14:editId="607A6F3D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2860</wp:posOffset>
                      </wp:positionV>
                      <wp:extent cx="245745" cy="150495"/>
                      <wp:effectExtent l="19050" t="19050" r="1905" b="20955"/>
                      <wp:wrapNone/>
                      <wp:docPr id="1041676485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5745" cy="15049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C35B4D5" w14:textId="77777777" w:rsidR="000B18BB" w:rsidRPr="005F7BA9" w:rsidRDefault="000B18BB" w:rsidP="000B18BB"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84613C5" id="_x0000_s1061" style="position:absolute;margin-left:-.5pt;margin-top:1.8pt;width:19.35pt;height:11.85pt;z-index:252075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" fillcolor="red" strokecolor="white" strokeweight="3pt">
                      <v:stroke opacity="0" joinstyle="miter"/>
                      <v:textbox inset="1pt,0,0,0">
                        <w:txbxContent>
                          <w:p w14:paraId="4C35B4D5" w14:textId="77777777" w:rsidR="000B18BB" w:rsidRPr="005F7BA9" w:rsidRDefault="000B18BB" w:rsidP="000B18B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 xml:space="preserve"> 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423AB0" w14:paraId="0CA4A733" w14:textId="77777777" w:rsidTr="00FE74DA">
        <w:trPr>
          <w:cantSplit/>
          <w:trHeight w:hRule="exact" w:val="360"/>
        </w:trPr>
        <w:tc>
          <w:tcPr>
            <w:tcW w:w="2880" w:type="dxa"/>
            <w:gridSpan w:val="2"/>
            <w:vAlign w:val="center"/>
          </w:tcPr>
          <w:p w14:paraId="751ABAF5" w14:textId="4DCDD6CD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cko et al. (2014)</w:t>
            </w:r>
          </w:p>
        </w:tc>
        <w:tc>
          <w:tcPr>
            <w:tcW w:w="2070" w:type="dxa"/>
            <w:vAlign w:val="center"/>
          </w:tcPr>
          <w:p w14:paraId="1D834ECA" w14:textId="6CB6564E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gmed WMT</w:t>
            </w:r>
          </w:p>
        </w:tc>
        <w:tc>
          <w:tcPr>
            <w:tcW w:w="2425" w:type="dxa"/>
            <w:vAlign w:val="center"/>
          </w:tcPr>
          <w:p w14:paraId="51726E54" w14:textId="2A19D464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BD-RS</w:t>
            </w:r>
          </w:p>
        </w:tc>
        <w:tc>
          <w:tcPr>
            <w:tcW w:w="929" w:type="dxa"/>
          </w:tcPr>
          <w:p w14:paraId="2DFF6947" w14:textId="674C2B9C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031DCBB" wp14:editId="7CDF8DBB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2860</wp:posOffset>
                      </wp:positionV>
                      <wp:extent cx="246126" cy="150876"/>
                      <wp:effectExtent l="19050" t="19050" r="1905" b="20955"/>
                      <wp:wrapNone/>
                      <wp:docPr id="1266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FE965E5" w14:textId="77777777" w:rsidR="00D02485" w:rsidRPr="00A94A4D" w:rsidRDefault="00D02485" w:rsidP="00D0248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031DCBB" id="_x0000_s1062" style="position:absolute;left:0;text-align:left;margin-left:-.25pt;margin-top:1.8pt;width:19.4pt;height:11.9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" fillcolor="lime" strokecolor="white" strokeweight="3pt">
                      <v:stroke opacity="0" joinstyle="miter"/>
                      <v:textbox inset="0,0,0,0">
                        <w:txbxContent>
                          <w:p w14:paraId="2FE965E5" w14:textId="77777777" w:rsidR="00D02485" w:rsidRPr="00A94A4D" w:rsidRDefault="00D02485" w:rsidP="00D0248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81ED51B" wp14:editId="274D286F">
                      <wp:simplePos x="0" y="0"/>
                      <wp:positionH relativeFrom="column">
                        <wp:posOffset>584835</wp:posOffset>
                      </wp:positionH>
                      <wp:positionV relativeFrom="paragraph">
                        <wp:posOffset>22860</wp:posOffset>
                      </wp:positionV>
                      <wp:extent cx="246126" cy="150876"/>
                      <wp:effectExtent l="19050" t="19050" r="1905" b="20955"/>
                      <wp:wrapNone/>
                      <wp:docPr id="1267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7F6C04F" w14:textId="77777777" w:rsidR="00D02485" w:rsidRPr="00A94A4D" w:rsidRDefault="00D02485" w:rsidP="00D0248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81ED51B" id="_x0000_s1063" style="position:absolute;left:0;text-align:left;margin-left:46.05pt;margin-top:1.8pt;width:19.4pt;height:11.9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" fillcolor="lime" strokecolor="white" strokeweight="3pt">
                      <v:stroke opacity="0" joinstyle="miter"/>
                      <v:textbox inset="0,0,0,0">
                        <w:txbxContent>
                          <w:p w14:paraId="27F6C04F" w14:textId="77777777" w:rsidR="00D02485" w:rsidRPr="00A94A4D" w:rsidRDefault="00D02485" w:rsidP="00D0248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CB52E68" wp14:editId="5614FA92">
                      <wp:simplePos x="0" y="0"/>
                      <wp:positionH relativeFrom="column">
                        <wp:posOffset>1177925</wp:posOffset>
                      </wp:positionH>
                      <wp:positionV relativeFrom="paragraph">
                        <wp:posOffset>22860</wp:posOffset>
                      </wp:positionV>
                      <wp:extent cx="246126" cy="150876"/>
                      <wp:effectExtent l="19050" t="19050" r="1905" b="20955"/>
                      <wp:wrapNone/>
                      <wp:docPr id="1268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03C606E" w14:textId="77777777" w:rsidR="00D02485" w:rsidRPr="00A94A4D" w:rsidRDefault="00D02485" w:rsidP="00D0248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CB52E68" id="_x0000_s1064" style="position:absolute;left:0;text-align:left;margin-left:92.75pt;margin-top:1.8pt;width:19.4pt;height:11.9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" fillcolor="lime" strokecolor="white" strokeweight="3pt">
                      <v:stroke opacity="0" joinstyle="miter"/>
                      <v:textbox inset="0,0,0,0">
                        <w:txbxContent>
                          <w:p w14:paraId="403C606E" w14:textId="77777777" w:rsidR="00D02485" w:rsidRPr="00A94A4D" w:rsidRDefault="00D02485" w:rsidP="00D0248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3A769DB0" w14:textId="77777777" w:rsidR="00A94A4D" w:rsidRPr="00A94A4D" w:rsidRDefault="00A94A4D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738C3B0E" w14:textId="77777777" w:rsidR="00A94A4D" w:rsidRPr="00A94A4D" w:rsidRDefault="00A94A4D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65C28B49" w14:textId="3BE3F274" w:rsidR="00A94A4D" w:rsidRPr="00A94A4D" w:rsidRDefault="008C2994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32D91C2A" wp14:editId="7DDDA17B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6035</wp:posOffset>
                      </wp:positionV>
                      <wp:extent cx="246126" cy="150876"/>
                      <wp:effectExtent l="19050" t="19050" r="1905" b="20955"/>
                      <wp:wrapNone/>
                      <wp:docPr id="1358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17C62B8" w14:textId="77777777" w:rsidR="008C2994" w:rsidRPr="00A94A4D" w:rsidRDefault="008C2994" w:rsidP="008C2994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2D91C2A" id="_x0000_s1065" style="position:absolute;left:0;text-align:left;margin-left:-.05pt;margin-top:2.05pt;width:19.4pt;height:11.9pt;z-index:251823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" fillcolor="lime" strokecolor="white" strokeweight="3pt">
                      <v:stroke opacity="0" joinstyle="miter"/>
                      <v:textbox inset="0,0,0,0">
                        <w:txbxContent>
                          <w:p w14:paraId="217C62B8" w14:textId="77777777" w:rsidR="008C2994" w:rsidRPr="00A94A4D" w:rsidRDefault="008C2994" w:rsidP="008C2994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9" w:type="dxa"/>
          </w:tcPr>
          <w:p w14:paraId="73664B74" w14:textId="5BEB06F0" w:rsidR="00A94A4D" w:rsidRPr="00A94A4D" w:rsidRDefault="008C2994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62761847" wp14:editId="08692939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6035</wp:posOffset>
                      </wp:positionV>
                      <wp:extent cx="246126" cy="150876"/>
                      <wp:effectExtent l="19050" t="19050" r="1905" b="20955"/>
                      <wp:wrapNone/>
                      <wp:docPr id="1359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29A7E45" w14:textId="77777777" w:rsidR="008C2994" w:rsidRPr="00A94A4D" w:rsidRDefault="008C2994" w:rsidP="008C2994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2761847" id="_x0000_s1066" style="position:absolute;left:0;text-align:left;margin-left:-.05pt;margin-top:2.05pt;width:19.4pt;height:11.9pt;z-index:251825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" fillcolor="lime" strokecolor="white" strokeweight="3pt">
                      <v:stroke opacity="0" joinstyle="miter"/>
                      <v:textbox inset="0,0,0,0">
                        <w:txbxContent>
                          <w:p w14:paraId="629A7E45" w14:textId="77777777" w:rsidR="008C2994" w:rsidRPr="00A94A4D" w:rsidRDefault="008C2994" w:rsidP="008C2994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70" w:type="dxa"/>
          </w:tcPr>
          <w:p w14:paraId="36699C79" w14:textId="06B7E901" w:rsidR="00A94A4D" w:rsidRPr="00A94A4D" w:rsidRDefault="000B18BB" w:rsidP="000B18BB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72960" behindDoc="0" locked="0" layoutInCell="1" allowOverlap="1" wp14:anchorId="587280B6" wp14:editId="3BC0AC8B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6035</wp:posOffset>
                      </wp:positionV>
                      <wp:extent cx="245745" cy="150495"/>
                      <wp:effectExtent l="19050" t="19050" r="1905" b="20955"/>
                      <wp:wrapNone/>
                      <wp:docPr id="1360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5745" cy="15049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CC90454" w14:textId="77777777" w:rsidR="000B18BB" w:rsidRPr="00A94A4D" w:rsidRDefault="000B18BB" w:rsidP="000B18BB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87280B6" id="_x0000_s1067" style="position:absolute;margin-left:-.5pt;margin-top:2.05pt;width:19.35pt;height:11.85pt;z-index:252072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" fillcolor="lime" strokecolor="white" strokeweight="3pt">
                      <v:stroke opacity="0" joinstyle="miter"/>
                      <v:textbox inset="0,0,0,0">
                        <w:txbxContent>
                          <w:p w14:paraId="3CC90454" w14:textId="77777777" w:rsidR="000B18BB" w:rsidRPr="00A94A4D" w:rsidRDefault="000B18BB" w:rsidP="000B18BB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423AB0" w14:paraId="176B8F7D" w14:textId="77777777" w:rsidTr="00FE74DA">
        <w:trPr>
          <w:cantSplit/>
          <w:trHeight w:hRule="exact" w:val="360"/>
        </w:trPr>
        <w:tc>
          <w:tcPr>
            <w:tcW w:w="2880" w:type="dxa"/>
            <w:gridSpan w:val="2"/>
            <w:vAlign w:val="center"/>
          </w:tcPr>
          <w:p w14:paraId="11A4F05C" w14:textId="7FE2EED0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vis</w:t>
            </w:r>
            <w:r w:rsidR="008E6E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 (</w:t>
            </w: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5</w:t>
            </w:r>
            <w:r w:rsidR="008E6E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0" w:type="dxa"/>
            <w:vAlign w:val="center"/>
          </w:tcPr>
          <w:p w14:paraId="7FA5C3D2" w14:textId="682F9B27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ingame Brian</w:t>
            </w:r>
          </w:p>
        </w:tc>
        <w:tc>
          <w:tcPr>
            <w:tcW w:w="2425" w:type="dxa"/>
            <w:vAlign w:val="center"/>
          </w:tcPr>
          <w:p w14:paraId="15565DA8" w14:textId="056003B5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BD-RS</w:t>
            </w:r>
          </w:p>
        </w:tc>
        <w:tc>
          <w:tcPr>
            <w:tcW w:w="929" w:type="dxa"/>
          </w:tcPr>
          <w:p w14:paraId="2D53AE01" w14:textId="0817A95C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0EC8DAEF" wp14:editId="304D068B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9050</wp:posOffset>
                      </wp:positionV>
                      <wp:extent cx="246126" cy="150876"/>
                      <wp:effectExtent l="19050" t="19050" r="1905" b="20955"/>
                      <wp:wrapNone/>
                      <wp:docPr id="1272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A20DB90" w14:textId="77777777" w:rsidR="00D02485" w:rsidRPr="00A94A4D" w:rsidRDefault="00D02485" w:rsidP="00D0248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EC8DAEF" id="_x0000_s1068" style="position:absolute;left:0;text-align:left;margin-left:-.25pt;margin-top:1.5pt;width:19.4pt;height:11.9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" fillcolor="lime" strokecolor="white" strokeweight="3pt">
                      <v:stroke opacity="0" joinstyle="miter"/>
                      <v:textbox inset="0,0,0,0">
                        <w:txbxContent>
                          <w:p w14:paraId="6A20DB90" w14:textId="77777777" w:rsidR="00D02485" w:rsidRPr="00A94A4D" w:rsidRDefault="00D02485" w:rsidP="00D0248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395A40A1" wp14:editId="1600CBA1">
                      <wp:simplePos x="0" y="0"/>
                      <wp:positionH relativeFrom="column">
                        <wp:posOffset>584835</wp:posOffset>
                      </wp:positionH>
                      <wp:positionV relativeFrom="paragraph">
                        <wp:posOffset>19050</wp:posOffset>
                      </wp:positionV>
                      <wp:extent cx="246126" cy="150876"/>
                      <wp:effectExtent l="19050" t="19050" r="1905" b="20955"/>
                      <wp:wrapNone/>
                      <wp:docPr id="1273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9941CC6" w14:textId="77777777" w:rsidR="00D02485" w:rsidRPr="00A94A4D" w:rsidRDefault="00D02485" w:rsidP="00D0248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95A40A1" id="_x0000_s1069" style="position:absolute;left:0;text-align:left;margin-left:46.05pt;margin-top:1.5pt;width:19.4pt;height:11.9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" fillcolor="lime" strokecolor="white" strokeweight="3pt">
                      <v:stroke opacity="0" joinstyle="miter"/>
                      <v:textbox inset="0,0,0,0">
                        <w:txbxContent>
                          <w:p w14:paraId="09941CC6" w14:textId="77777777" w:rsidR="00D02485" w:rsidRPr="00A94A4D" w:rsidRDefault="00D02485" w:rsidP="00D0248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5C8A0827" wp14:editId="37909DC1">
                      <wp:simplePos x="0" y="0"/>
                      <wp:positionH relativeFrom="column">
                        <wp:posOffset>1177925</wp:posOffset>
                      </wp:positionH>
                      <wp:positionV relativeFrom="paragraph">
                        <wp:posOffset>19050</wp:posOffset>
                      </wp:positionV>
                      <wp:extent cx="246126" cy="150876"/>
                      <wp:effectExtent l="19050" t="19050" r="1905" b="20955"/>
                      <wp:wrapNone/>
                      <wp:docPr id="127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12209C44" w14:textId="77777777" w:rsidR="00D02485" w:rsidRPr="00A94A4D" w:rsidRDefault="00D02485" w:rsidP="00D0248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C8A0827" id="_x0000_s1070" style="position:absolute;left:0;text-align:left;margin-left:92.75pt;margin-top:1.5pt;width:19.4pt;height:11.9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" fillcolor="lime" strokecolor="white" strokeweight="3pt">
                      <v:stroke opacity="0" joinstyle="miter"/>
                      <v:textbox inset="0,0,0,0">
                        <w:txbxContent>
                          <w:p w14:paraId="12209C44" w14:textId="77777777" w:rsidR="00D02485" w:rsidRPr="00A94A4D" w:rsidRDefault="00D02485" w:rsidP="00D0248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7E472A23" w14:textId="77777777" w:rsidR="00A94A4D" w:rsidRPr="00A94A4D" w:rsidRDefault="00A94A4D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0B286F63" w14:textId="77777777" w:rsidR="00A94A4D" w:rsidRPr="00A94A4D" w:rsidRDefault="00A94A4D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2945E762" w14:textId="7912F026" w:rsidR="00A94A4D" w:rsidRPr="00A94A4D" w:rsidRDefault="008C2994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6693E3A7" wp14:editId="4200CCC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2860</wp:posOffset>
                      </wp:positionV>
                      <wp:extent cx="246126" cy="150876"/>
                      <wp:effectExtent l="19050" t="19050" r="1905" b="20955"/>
                      <wp:wrapNone/>
                      <wp:docPr id="1362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7DCB4DA" w14:textId="77777777" w:rsidR="008C2994" w:rsidRPr="00A94A4D" w:rsidRDefault="008C2994" w:rsidP="008C2994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693E3A7" id="_x0000_s1071" style="position:absolute;left:0;text-align:left;margin-left:-.05pt;margin-top:1.8pt;width:19.4pt;height:11.9pt;z-index:251831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" fillcolor="lime" strokecolor="white" strokeweight="3pt">
                      <v:stroke opacity="0" joinstyle="miter"/>
                      <v:textbox inset="0,0,0,0">
                        <w:txbxContent>
                          <w:p w14:paraId="47DCB4DA" w14:textId="77777777" w:rsidR="008C2994" w:rsidRPr="00A94A4D" w:rsidRDefault="008C2994" w:rsidP="008C2994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9" w:type="dxa"/>
          </w:tcPr>
          <w:p w14:paraId="79CA59D6" w14:textId="761D83FD" w:rsidR="00A94A4D" w:rsidRPr="00A94A4D" w:rsidRDefault="008C2994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655D72A6" wp14:editId="455F244F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2860</wp:posOffset>
                      </wp:positionV>
                      <wp:extent cx="246126" cy="150876"/>
                      <wp:effectExtent l="19050" t="19050" r="1905" b="20955"/>
                      <wp:wrapNone/>
                      <wp:docPr id="1363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15A73E9" w14:textId="77777777" w:rsidR="008C2994" w:rsidRPr="00A94A4D" w:rsidRDefault="008C2994" w:rsidP="008C2994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55D72A6" id="_x0000_s1072" style="position:absolute;left:0;text-align:left;margin-left:-.05pt;margin-top:1.8pt;width:19.4pt;height:11.9pt;z-index:251833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" fillcolor="lime" strokecolor="white" strokeweight="3pt">
                      <v:stroke opacity="0" joinstyle="miter"/>
                      <v:textbox inset="0,0,0,0">
                        <w:txbxContent>
                          <w:p w14:paraId="315A73E9" w14:textId="77777777" w:rsidR="008C2994" w:rsidRPr="00A94A4D" w:rsidRDefault="008C2994" w:rsidP="008C2994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70" w:type="dxa"/>
          </w:tcPr>
          <w:p w14:paraId="62E572A2" w14:textId="77A8F747" w:rsidR="00A94A4D" w:rsidRPr="00A94A4D" w:rsidRDefault="000B18BB" w:rsidP="000B18BB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70912" behindDoc="0" locked="0" layoutInCell="1" allowOverlap="1" wp14:anchorId="282363CB" wp14:editId="70B8261B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9685</wp:posOffset>
                      </wp:positionV>
                      <wp:extent cx="245745" cy="150495"/>
                      <wp:effectExtent l="19050" t="19050" r="1905" b="20955"/>
                      <wp:wrapNone/>
                      <wp:docPr id="136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5745" cy="15049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D7B8BA5" w14:textId="77777777" w:rsidR="000B18BB" w:rsidRPr="00A94A4D" w:rsidRDefault="000B18BB" w:rsidP="000B18BB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82363CB" id="_x0000_s1073" style="position:absolute;margin-left:-.5pt;margin-top:1.55pt;width:19.35pt;height:11.85pt;z-index:252070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" fillcolor="lime" strokecolor="white" strokeweight="3pt">
                      <v:stroke opacity="0" joinstyle="miter"/>
                      <v:textbox inset="0,0,0,0">
                        <w:txbxContent>
                          <w:p w14:paraId="2D7B8BA5" w14:textId="77777777" w:rsidR="000B18BB" w:rsidRPr="00A94A4D" w:rsidRDefault="000B18BB" w:rsidP="000B18BB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A94A4D" w14:paraId="1305C0FB" w14:textId="77777777" w:rsidTr="00FE74DA">
        <w:trPr>
          <w:cantSplit/>
          <w:trHeight w:hRule="exact" w:val="360"/>
        </w:trPr>
        <w:tc>
          <w:tcPr>
            <w:tcW w:w="2880" w:type="dxa"/>
            <w:gridSpan w:val="2"/>
            <w:vAlign w:val="center"/>
          </w:tcPr>
          <w:p w14:paraId="4697FF70" w14:textId="45FCB7DD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eland</w:t>
            </w:r>
            <w:r w:rsidR="008E6E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 (</w:t>
            </w: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  <w:r w:rsidR="008E6E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0" w:type="dxa"/>
            <w:vAlign w:val="center"/>
          </w:tcPr>
          <w:p w14:paraId="502F43CD" w14:textId="3B58B582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gmed WMT</w:t>
            </w:r>
          </w:p>
        </w:tc>
        <w:tc>
          <w:tcPr>
            <w:tcW w:w="2425" w:type="dxa"/>
            <w:vAlign w:val="center"/>
          </w:tcPr>
          <w:p w14:paraId="404900B1" w14:textId="553817F0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HD-RS</w:t>
            </w:r>
          </w:p>
        </w:tc>
        <w:tc>
          <w:tcPr>
            <w:tcW w:w="929" w:type="dxa"/>
          </w:tcPr>
          <w:p w14:paraId="4BAC4B62" w14:textId="3B0710DB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5AE4866F" wp14:editId="6F532F9F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2225</wp:posOffset>
                      </wp:positionV>
                      <wp:extent cx="246126" cy="150876"/>
                      <wp:effectExtent l="19050" t="19050" r="1905" b="20955"/>
                      <wp:wrapNone/>
                      <wp:docPr id="1293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4FCF0C0" w14:textId="77777777" w:rsidR="00D02485" w:rsidRPr="00A94A4D" w:rsidRDefault="00D02485" w:rsidP="00D0248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AE4866F" id="_x0000_s1074" style="position:absolute;left:0;text-align:left;margin-left:-.15pt;margin-top:1.75pt;width:19.4pt;height:11.9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" fillcolor="lime" strokecolor="white" strokeweight="3pt">
                      <v:stroke opacity="0" joinstyle="miter"/>
                      <v:textbox inset="0,0,0,0">
                        <w:txbxContent>
                          <w:p w14:paraId="34FCF0C0" w14:textId="77777777" w:rsidR="00D02485" w:rsidRPr="00A94A4D" w:rsidRDefault="00D02485" w:rsidP="00D0248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2BD4DA93" w14:textId="2B07B21B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61487712" wp14:editId="6556D07C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2225</wp:posOffset>
                      </wp:positionV>
                      <wp:extent cx="246126" cy="150876"/>
                      <wp:effectExtent l="19050" t="19050" r="1905" b="20955"/>
                      <wp:wrapNone/>
                      <wp:docPr id="1342" name="Oval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2A690A3" w14:textId="77777777" w:rsidR="00D02485" w:rsidRPr="00D02485" w:rsidRDefault="00D02485" w:rsidP="00D0248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1487712" id="_x0000_s1075" style="position:absolute;left:0;text-align:left;margin-left:-.1pt;margin-top:1.75pt;width:19.4pt;height:11.9pt;z-index:251790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" fillcolor="yellow" strokecolor="white" strokeweight="3pt">
                      <v:stroke opacity="0" joinstyle="miter"/>
                      <v:textbox inset="1pt,0,0,0">
                        <w:txbxContent>
                          <w:p w14:paraId="62A690A3" w14:textId="77777777" w:rsidR="00D02485" w:rsidRPr="00D02485" w:rsidRDefault="00D02485" w:rsidP="00D0248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1FD2096E" w14:textId="2FBE82FE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3AB4272F" wp14:editId="4E890A46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2225</wp:posOffset>
                      </wp:positionV>
                      <wp:extent cx="246126" cy="150876"/>
                      <wp:effectExtent l="19050" t="19050" r="1905" b="20955"/>
                      <wp:wrapNone/>
                      <wp:docPr id="1314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7E7B95A" w14:textId="77777777" w:rsidR="00D02485" w:rsidRPr="00D02485" w:rsidRDefault="00D02485" w:rsidP="00D0248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AB4272F" id="_x0000_s1076" style="position:absolute;left:0;text-align:left;margin-left:-.05pt;margin-top:1.75pt;width:19.4pt;height:11.9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" fillcolor="red" strokecolor="white" strokeweight="3pt">
                      <v:stroke opacity="0" joinstyle="miter"/>
                      <v:textbox inset="1pt,0,0,0">
                        <w:txbxContent>
                          <w:p w14:paraId="17E7B95A" w14:textId="77777777" w:rsidR="00D02485" w:rsidRPr="00D02485" w:rsidRDefault="00D02485" w:rsidP="00D0248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57C07423" w14:textId="453981BB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4A32AD7D" wp14:editId="7A5C087A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2225</wp:posOffset>
                      </wp:positionV>
                      <wp:extent cx="246126" cy="150876"/>
                      <wp:effectExtent l="19050" t="19050" r="1905" b="20955"/>
                      <wp:wrapNone/>
                      <wp:docPr id="1341" name="Oval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8801885" w14:textId="77777777" w:rsidR="00D02485" w:rsidRPr="00D02485" w:rsidRDefault="00D02485" w:rsidP="00D0248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A32AD7D" id="_x0000_s1077" style="position:absolute;left:0;text-align:left;margin-left:-.05pt;margin-top:1.75pt;width:19.4pt;height:11.9pt;z-index:251788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" fillcolor="yellow" strokecolor="white" strokeweight="3pt">
                      <v:stroke opacity="0" joinstyle="miter"/>
                      <v:textbox inset="1pt,0,0,0">
                        <w:txbxContent>
                          <w:p w14:paraId="58801885" w14:textId="77777777" w:rsidR="00D02485" w:rsidRPr="00D02485" w:rsidRDefault="00D02485" w:rsidP="00D0248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9" w:type="dxa"/>
          </w:tcPr>
          <w:p w14:paraId="0D343EE1" w14:textId="184EB9E2" w:rsidR="00A94A4D" w:rsidRPr="00A94A4D" w:rsidRDefault="008C2994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37440" behindDoc="0" locked="0" layoutInCell="1" allowOverlap="1" wp14:anchorId="1F3DD44B" wp14:editId="6E00B1CE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4765</wp:posOffset>
                      </wp:positionV>
                      <wp:extent cx="246126" cy="150876"/>
                      <wp:effectExtent l="19050" t="19050" r="1905" b="20955"/>
                      <wp:wrapNone/>
                      <wp:docPr id="1365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114DC29" w14:textId="77777777" w:rsidR="008C2994" w:rsidRPr="00A94A4D" w:rsidRDefault="008C2994" w:rsidP="008C2994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F3DD44B" id="_x0000_s1078" style="position:absolute;left:0;text-align:left;margin-left:-.05pt;margin-top:1.95pt;width:19.4pt;height:11.9pt;z-index:251837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" fillcolor="lime" strokecolor="white" strokeweight="3pt">
                      <v:stroke opacity="0" joinstyle="miter"/>
                      <v:textbox inset="0,0,0,0">
                        <w:txbxContent>
                          <w:p w14:paraId="0114DC29" w14:textId="77777777" w:rsidR="008C2994" w:rsidRPr="00A94A4D" w:rsidRDefault="008C2994" w:rsidP="008C2994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70" w:type="dxa"/>
          </w:tcPr>
          <w:p w14:paraId="285D0140" w14:textId="225E1FF7" w:rsidR="00A94A4D" w:rsidRPr="00A94A4D" w:rsidRDefault="000B18BB" w:rsidP="000B18BB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68864" behindDoc="0" locked="0" layoutInCell="1" allowOverlap="1" wp14:anchorId="0FFCFFFB" wp14:editId="77F4EAF7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0320</wp:posOffset>
                      </wp:positionV>
                      <wp:extent cx="245745" cy="150495"/>
                      <wp:effectExtent l="19050" t="19050" r="1905" b="20955"/>
                      <wp:wrapNone/>
                      <wp:docPr id="1329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5745" cy="15049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508EC4D" w14:textId="77777777" w:rsidR="000B18BB" w:rsidRPr="00D02485" w:rsidRDefault="000B18BB" w:rsidP="000B18B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FFCFFFB" id="_x0000_s1079" style="position:absolute;margin-left:-.5pt;margin-top:1.6pt;width:19.35pt;height:11.85pt;z-index:252068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" fillcolor="red" strokecolor="white" strokeweight="3pt">
                      <v:stroke opacity="0" joinstyle="miter"/>
                      <v:textbox inset="1pt,0,0,0">
                        <w:txbxContent>
                          <w:p w14:paraId="6508EC4D" w14:textId="77777777" w:rsidR="000B18BB" w:rsidRPr="00D02485" w:rsidRDefault="000B18BB" w:rsidP="000B18B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A94A4D" w14:paraId="4E8AAA62" w14:textId="77777777" w:rsidTr="00FE74DA">
        <w:trPr>
          <w:cantSplit/>
          <w:trHeight w:hRule="exact" w:val="360"/>
        </w:trPr>
        <w:tc>
          <w:tcPr>
            <w:tcW w:w="2880" w:type="dxa"/>
            <w:gridSpan w:val="2"/>
            <w:vAlign w:val="center"/>
          </w:tcPr>
          <w:p w14:paraId="378CE2B7" w14:textId="2CE8E4BD" w:rsidR="00A94A4D" w:rsidRPr="00A94A4D" w:rsidRDefault="00423AB0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23A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arcía-Redondo </w:t>
            </w:r>
            <w:r w:rsidR="008E6E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 al. (</w:t>
            </w:r>
            <w:r w:rsidR="00A94A4D"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9</w:t>
            </w:r>
            <w:r w:rsidR="008E6E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0" w:type="dxa"/>
            <w:vAlign w:val="center"/>
          </w:tcPr>
          <w:p w14:paraId="32E25AC7" w14:textId="37B7C47D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ogies Academy</w:t>
            </w:r>
          </w:p>
        </w:tc>
        <w:tc>
          <w:tcPr>
            <w:tcW w:w="2425" w:type="dxa"/>
            <w:vAlign w:val="center"/>
          </w:tcPr>
          <w:p w14:paraId="30C14508" w14:textId="0A9CD8B6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AH</w:t>
            </w:r>
          </w:p>
        </w:tc>
        <w:tc>
          <w:tcPr>
            <w:tcW w:w="929" w:type="dxa"/>
          </w:tcPr>
          <w:p w14:paraId="01821B5A" w14:textId="56035EAC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0F4915FD" wp14:editId="14642CEF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2225</wp:posOffset>
                      </wp:positionV>
                      <wp:extent cx="246126" cy="150876"/>
                      <wp:effectExtent l="19050" t="19050" r="1905" b="20955"/>
                      <wp:wrapNone/>
                      <wp:docPr id="1296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191E6885" w14:textId="77777777" w:rsidR="00D02485" w:rsidRPr="00A94A4D" w:rsidRDefault="00D02485" w:rsidP="00D0248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F4915FD" id="_x0000_s1080" style="position:absolute;left:0;text-align:left;margin-left:-.15pt;margin-top:1.75pt;width:19.4pt;height:11.9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" fillcolor="lime" strokecolor="white" strokeweight="3pt">
                      <v:stroke opacity="0" joinstyle="miter"/>
                      <v:textbox inset="0,0,0,0">
                        <w:txbxContent>
                          <w:p w14:paraId="191E6885" w14:textId="77777777" w:rsidR="00D02485" w:rsidRPr="00A94A4D" w:rsidRDefault="00D02485" w:rsidP="00D0248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775FFE32" w14:textId="60DCF755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18096E32" wp14:editId="621C7AFA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2225</wp:posOffset>
                      </wp:positionV>
                      <wp:extent cx="246126" cy="150876"/>
                      <wp:effectExtent l="19050" t="19050" r="1905" b="20955"/>
                      <wp:wrapNone/>
                      <wp:docPr id="1343" name="Oval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A7D3812" w14:textId="77777777" w:rsidR="00D02485" w:rsidRPr="00D02485" w:rsidRDefault="00D02485" w:rsidP="00D0248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8096E32" id="_x0000_s1081" style="position:absolute;left:0;text-align:left;margin-left:-.1pt;margin-top:1.75pt;width:19.4pt;height:11.9pt;z-index:251792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" fillcolor="yellow" strokecolor="white" strokeweight="3pt">
                      <v:stroke opacity="0" joinstyle="miter"/>
                      <v:textbox inset="1pt,0,0,0">
                        <w:txbxContent>
                          <w:p w14:paraId="6A7D3812" w14:textId="77777777" w:rsidR="00D02485" w:rsidRPr="00D02485" w:rsidRDefault="00D02485" w:rsidP="00D0248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38A7AE57" w14:textId="2892AD05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1E045E47" wp14:editId="79A6C4D3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2225</wp:posOffset>
                      </wp:positionV>
                      <wp:extent cx="246126" cy="150876"/>
                      <wp:effectExtent l="19050" t="19050" r="1905" b="20955"/>
                      <wp:wrapNone/>
                      <wp:docPr id="1340" name="Oval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A1B68DD" w14:textId="77777777" w:rsidR="00D02485" w:rsidRPr="00D02485" w:rsidRDefault="00D02485" w:rsidP="00D0248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E045E47" id="_x0000_s1082" style="position:absolute;left:0;text-align:left;margin-left:-.05pt;margin-top:1.75pt;width:19.4pt;height:11.9pt;z-index:251786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" fillcolor="yellow" strokecolor="white" strokeweight="3pt">
                      <v:stroke opacity="0" joinstyle="miter"/>
                      <v:textbox inset="1pt,0,0,0">
                        <w:txbxContent>
                          <w:p w14:paraId="1A1B68DD" w14:textId="77777777" w:rsidR="00D02485" w:rsidRPr="00D02485" w:rsidRDefault="00D02485" w:rsidP="00D0248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13D80D76" w14:textId="6CDBE309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4AA1C801" wp14:editId="0DD9C419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2225</wp:posOffset>
                      </wp:positionV>
                      <wp:extent cx="246126" cy="150876"/>
                      <wp:effectExtent l="19050" t="19050" r="1905" b="20955"/>
                      <wp:wrapNone/>
                      <wp:docPr id="1320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8401114" w14:textId="77777777" w:rsidR="00D02485" w:rsidRPr="00D02485" w:rsidRDefault="00D02485" w:rsidP="00D0248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AA1C801" id="_x0000_s1083" style="position:absolute;left:0;text-align:left;margin-left:-.05pt;margin-top:1.75pt;width:19.4pt;height:11.9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" fillcolor="red" strokecolor="white" strokeweight="3pt">
                      <v:stroke opacity="0" joinstyle="miter"/>
                      <v:textbox inset="1pt,0,0,0">
                        <w:txbxContent>
                          <w:p w14:paraId="18401114" w14:textId="77777777" w:rsidR="00D02485" w:rsidRPr="00D02485" w:rsidRDefault="00D02485" w:rsidP="00D0248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9" w:type="dxa"/>
          </w:tcPr>
          <w:p w14:paraId="628910C7" w14:textId="40681999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74AAD167" wp14:editId="2BB21423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22225</wp:posOffset>
                      </wp:positionV>
                      <wp:extent cx="246126" cy="150876"/>
                      <wp:effectExtent l="19050" t="19050" r="1905" b="20955"/>
                      <wp:wrapNone/>
                      <wp:docPr id="1349" name="Oval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25ACC9B" w14:textId="77777777" w:rsidR="00D02485" w:rsidRPr="00D02485" w:rsidRDefault="00D02485" w:rsidP="00D0248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4AAD167" id="_x0000_s1084" style="position:absolute;left:0;text-align:left;margin-left:-.45pt;margin-top:1.75pt;width:19.4pt;height:11.9pt;z-index:251804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" fillcolor="yellow" strokecolor="white" strokeweight="3pt">
                      <v:stroke opacity="0" joinstyle="miter"/>
                      <v:textbox inset="1pt,0,0,0">
                        <w:txbxContent>
                          <w:p w14:paraId="125ACC9B" w14:textId="77777777" w:rsidR="00D02485" w:rsidRPr="00D02485" w:rsidRDefault="00D02485" w:rsidP="00D0248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70" w:type="dxa"/>
          </w:tcPr>
          <w:p w14:paraId="3F5582E0" w14:textId="22FE2CDB" w:rsidR="00A94A4D" w:rsidRPr="00A94A4D" w:rsidRDefault="000B18BB" w:rsidP="000B18BB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66816" behindDoc="0" locked="0" layoutInCell="1" allowOverlap="1" wp14:anchorId="0C0B956B" wp14:editId="336FE4C4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1590</wp:posOffset>
                      </wp:positionV>
                      <wp:extent cx="245745" cy="150495"/>
                      <wp:effectExtent l="19050" t="19050" r="1905" b="20955"/>
                      <wp:wrapNone/>
                      <wp:docPr id="1330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5745" cy="15049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2AC9C8A" w14:textId="77777777" w:rsidR="000B18BB" w:rsidRPr="00D02485" w:rsidRDefault="000B18BB" w:rsidP="000B18B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C0B956B" id="_x0000_s1085" style="position:absolute;margin-left:-.5pt;margin-top:1.7pt;width:19.35pt;height:11.85pt;z-index:252066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" fillcolor="red" strokecolor="white" strokeweight="3pt">
                      <v:stroke opacity="0" joinstyle="miter"/>
                      <v:textbox inset="1pt,0,0,0">
                        <w:txbxContent>
                          <w:p w14:paraId="32AC9C8A" w14:textId="77777777" w:rsidR="000B18BB" w:rsidRPr="00D02485" w:rsidRDefault="000B18BB" w:rsidP="000B18B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A94A4D" w14:paraId="36012DD3" w14:textId="77777777" w:rsidTr="00FE74DA">
        <w:trPr>
          <w:cantSplit/>
          <w:trHeight w:hRule="exact" w:val="360"/>
        </w:trPr>
        <w:tc>
          <w:tcPr>
            <w:tcW w:w="2880" w:type="dxa"/>
            <w:gridSpan w:val="2"/>
            <w:vAlign w:val="center"/>
          </w:tcPr>
          <w:p w14:paraId="23E800FA" w14:textId="29A02183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en</w:t>
            </w:r>
            <w:r w:rsidR="00423A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 (</w:t>
            </w: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  <w:r w:rsidR="00423A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0" w:type="dxa"/>
            <w:vAlign w:val="center"/>
          </w:tcPr>
          <w:p w14:paraId="167A311E" w14:textId="55076767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gmed WMT</w:t>
            </w:r>
          </w:p>
        </w:tc>
        <w:tc>
          <w:tcPr>
            <w:tcW w:w="2425" w:type="dxa"/>
            <w:vAlign w:val="center"/>
          </w:tcPr>
          <w:p w14:paraId="68BB0B83" w14:textId="34E6E044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="005F7B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</w:t>
            </w:r>
          </w:p>
        </w:tc>
        <w:tc>
          <w:tcPr>
            <w:tcW w:w="929" w:type="dxa"/>
          </w:tcPr>
          <w:p w14:paraId="6AB58298" w14:textId="45AFB595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6DBB2C87" wp14:editId="42C20D1B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2225</wp:posOffset>
                      </wp:positionV>
                      <wp:extent cx="246126" cy="150876"/>
                      <wp:effectExtent l="19050" t="19050" r="1905" b="20955"/>
                      <wp:wrapNone/>
                      <wp:docPr id="1299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A53D695" w14:textId="77777777" w:rsidR="00D02485" w:rsidRPr="00A94A4D" w:rsidRDefault="00D02485" w:rsidP="00D0248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DBB2C87" id="_x0000_s1086" style="position:absolute;left:0;text-align:left;margin-left:-.15pt;margin-top:1.75pt;width:19.4pt;height:11.9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" fillcolor="lime" strokecolor="white" strokeweight="3pt">
                      <v:stroke opacity="0" joinstyle="miter"/>
                      <v:textbox inset="0,0,0,0">
                        <w:txbxContent>
                          <w:p w14:paraId="5A53D695" w14:textId="77777777" w:rsidR="00D02485" w:rsidRPr="00A94A4D" w:rsidRDefault="00D02485" w:rsidP="00D0248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10DAB7F2" wp14:editId="297D8DDE">
                      <wp:simplePos x="0" y="0"/>
                      <wp:positionH relativeFrom="column">
                        <wp:posOffset>586105</wp:posOffset>
                      </wp:positionH>
                      <wp:positionV relativeFrom="paragraph">
                        <wp:posOffset>22225</wp:posOffset>
                      </wp:positionV>
                      <wp:extent cx="246126" cy="150876"/>
                      <wp:effectExtent l="19050" t="19050" r="1905" b="20955"/>
                      <wp:wrapNone/>
                      <wp:docPr id="1300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D5BF3C2" w14:textId="77777777" w:rsidR="00D02485" w:rsidRPr="00A94A4D" w:rsidRDefault="00D02485" w:rsidP="00D0248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0DAB7F2" id="_x0000_s1087" style="position:absolute;left:0;text-align:left;margin-left:46.15pt;margin-top:1.75pt;width:19.4pt;height:11.9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" fillcolor="lime" strokecolor="white" strokeweight="3pt">
                      <v:stroke opacity="0" joinstyle="miter"/>
                      <v:textbox inset="0,0,0,0">
                        <w:txbxContent>
                          <w:p w14:paraId="5D5BF3C2" w14:textId="77777777" w:rsidR="00D02485" w:rsidRPr="00A94A4D" w:rsidRDefault="00D02485" w:rsidP="00D0248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505FF189" w14:textId="77777777" w:rsidR="00A94A4D" w:rsidRPr="00A94A4D" w:rsidRDefault="00A94A4D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0BC1F954" w14:textId="5F08707A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61CFF380" wp14:editId="50B834F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2225</wp:posOffset>
                      </wp:positionV>
                      <wp:extent cx="246126" cy="150876"/>
                      <wp:effectExtent l="19050" t="19050" r="1905" b="20955"/>
                      <wp:wrapNone/>
                      <wp:docPr id="1315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7D8462A" w14:textId="77777777" w:rsidR="00D02485" w:rsidRPr="00D02485" w:rsidRDefault="00D02485" w:rsidP="00D0248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1CFF380" id="_x0000_s1088" style="position:absolute;left:0;text-align:left;margin-left:-.05pt;margin-top:1.75pt;width:19.4pt;height:11.9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" fillcolor="red" strokecolor="white" strokeweight="3pt">
                      <v:stroke opacity="0" joinstyle="miter"/>
                      <v:textbox inset="1pt,0,0,0">
                        <w:txbxContent>
                          <w:p w14:paraId="17D8462A" w14:textId="77777777" w:rsidR="00D02485" w:rsidRPr="00D02485" w:rsidRDefault="00D02485" w:rsidP="00D0248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2B86B5DA" w14:textId="4C478FD0" w:rsidR="00A94A4D" w:rsidRPr="00A94A4D" w:rsidRDefault="008C2994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 wp14:anchorId="70650536" wp14:editId="45D403B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1590</wp:posOffset>
                      </wp:positionV>
                      <wp:extent cx="246126" cy="150876"/>
                      <wp:effectExtent l="19050" t="19050" r="1905" b="20955"/>
                      <wp:wrapNone/>
                      <wp:docPr id="1366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B6BA937" w14:textId="2446A080" w:rsidR="008C2994" w:rsidRPr="00A94A4D" w:rsidRDefault="008C2994" w:rsidP="008C2994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0650536" id="_x0000_s1089" style="position:absolute;left:0;text-align:left;margin-left:-.05pt;margin-top:1.7pt;width:19.4pt;height:11.9pt;z-index:251839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" fillcolor="lime" strokecolor="white" strokeweight="3pt">
                      <v:stroke opacity="0" joinstyle="miter"/>
                      <v:textbox inset="0,0,0,0">
                        <w:txbxContent>
                          <w:p w14:paraId="5B6BA937" w14:textId="2446A080" w:rsidR="008C2994" w:rsidRPr="00A94A4D" w:rsidRDefault="008C2994" w:rsidP="008C2994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9" w:type="dxa"/>
          </w:tcPr>
          <w:p w14:paraId="69FB37B9" w14:textId="71ECBBC5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21EC7585" wp14:editId="69BB568F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22225</wp:posOffset>
                      </wp:positionV>
                      <wp:extent cx="246126" cy="150876"/>
                      <wp:effectExtent l="19050" t="19050" r="1905" b="20955"/>
                      <wp:wrapNone/>
                      <wp:docPr id="1350" name="Oval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2DC8BD1" w14:textId="77777777" w:rsidR="00D02485" w:rsidRPr="00D02485" w:rsidRDefault="00D02485" w:rsidP="00D0248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1EC7585" id="_x0000_s1090" style="position:absolute;left:0;text-align:left;margin-left:-.45pt;margin-top:1.75pt;width:19.4pt;height:11.9pt;z-index:251806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" fillcolor="yellow" strokecolor="white" strokeweight="3pt">
                      <v:stroke opacity="0" joinstyle="miter"/>
                      <v:textbox inset="1pt,0,0,0">
                        <w:txbxContent>
                          <w:p w14:paraId="52DC8BD1" w14:textId="77777777" w:rsidR="00D02485" w:rsidRPr="00D02485" w:rsidRDefault="00D02485" w:rsidP="00D0248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70" w:type="dxa"/>
          </w:tcPr>
          <w:p w14:paraId="659591A4" w14:textId="098955BB" w:rsidR="00A94A4D" w:rsidRPr="00A94A4D" w:rsidRDefault="000B18BB" w:rsidP="000B18BB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64768" behindDoc="0" locked="0" layoutInCell="1" allowOverlap="1" wp14:anchorId="74AA9BC1" wp14:editId="50263D7D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2225</wp:posOffset>
                      </wp:positionV>
                      <wp:extent cx="245745" cy="150495"/>
                      <wp:effectExtent l="19050" t="19050" r="1905" b="20955"/>
                      <wp:wrapNone/>
                      <wp:docPr id="1331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5745" cy="15049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E3D1CDD" w14:textId="77777777" w:rsidR="000B18BB" w:rsidRPr="00D02485" w:rsidRDefault="000B18BB" w:rsidP="000B18B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4AA9BC1" id="_x0000_s1091" style="position:absolute;margin-left:-.5pt;margin-top:1.75pt;width:19.35pt;height:11.85pt;z-index:252064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" fillcolor="red" strokecolor="white" strokeweight="3pt">
                      <v:stroke opacity="0" joinstyle="miter"/>
                      <v:textbox inset="1pt,0,0,0">
                        <w:txbxContent>
                          <w:p w14:paraId="7E3D1CDD" w14:textId="77777777" w:rsidR="000B18BB" w:rsidRPr="00D02485" w:rsidRDefault="000B18BB" w:rsidP="000B18B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6B5117" w14:paraId="50402587" w14:textId="77777777" w:rsidTr="00FE74DA">
        <w:trPr>
          <w:cantSplit/>
          <w:trHeight w:hRule="exact" w:val="360"/>
        </w:trPr>
        <w:tc>
          <w:tcPr>
            <w:tcW w:w="2880" w:type="dxa"/>
            <w:gridSpan w:val="2"/>
            <w:vAlign w:val="center"/>
          </w:tcPr>
          <w:p w14:paraId="7752E247" w14:textId="4F2B1DA7" w:rsidR="006B5117" w:rsidRPr="00A94A4D" w:rsidRDefault="006B5117" w:rsidP="00A94A4D">
            <w:pPr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hnstone et al. (2010)</w:t>
            </w:r>
          </w:p>
        </w:tc>
        <w:tc>
          <w:tcPr>
            <w:tcW w:w="2070" w:type="dxa"/>
            <w:vAlign w:val="center"/>
          </w:tcPr>
          <w:p w14:paraId="41BFBDC5" w14:textId="36D2ADB9" w:rsidR="006B5117" w:rsidRPr="00A94A4D" w:rsidRDefault="006B5117" w:rsidP="00A94A4D">
            <w:pPr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cus Pocus</w:t>
            </w:r>
          </w:p>
        </w:tc>
        <w:tc>
          <w:tcPr>
            <w:tcW w:w="2425" w:type="dxa"/>
            <w:vAlign w:val="center"/>
          </w:tcPr>
          <w:p w14:paraId="73E011B2" w14:textId="1D8543BF" w:rsidR="006B5117" w:rsidRDefault="006B5117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SM-IV Scale</w:t>
            </w:r>
          </w:p>
        </w:tc>
        <w:tc>
          <w:tcPr>
            <w:tcW w:w="929" w:type="dxa"/>
          </w:tcPr>
          <w:p w14:paraId="7613BF6A" w14:textId="29155540" w:rsidR="006B5117" w:rsidRDefault="006B5117" w:rsidP="006B5117">
            <w:pPr>
              <w:spacing w:before="60" w:after="60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09824" behindDoc="0" locked="0" layoutInCell="1" allowOverlap="1" wp14:anchorId="3274473A" wp14:editId="31DD40C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2860</wp:posOffset>
                      </wp:positionV>
                      <wp:extent cx="246126" cy="150876"/>
                      <wp:effectExtent l="19050" t="19050" r="1905" b="20955"/>
                      <wp:wrapNone/>
                      <wp:docPr id="990756297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10ADEE2" w14:textId="77777777" w:rsidR="006B5117" w:rsidRPr="00A94A4D" w:rsidRDefault="006B5117" w:rsidP="006B5117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274473A" id="_x0000_s1092" style="position:absolute;margin-left:0;margin-top:1.8pt;width:19.4pt;height:11.9pt;z-index:252109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" fillcolor="lime" strokecolor="white" strokeweight="3pt">
                      <v:stroke opacity="0" joinstyle="miter"/>
                      <v:textbox inset="0,0,0,0">
                        <w:txbxContent>
                          <w:p w14:paraId="510ADEE2" w14:textId="77777777" w:rsidR="006B5117" w:rsidRPr="00A94A4D" w:rsidRDefault="006B5117" w:rsidP="006B5117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6EA3391F" w14:textId="34E7B44A" w:rsidR="006B5117" w:rsidRDefault="006B5117" w:rsidP="006B5117">
            <w:pPr>
              <w:spacing w:before="60" w:after="60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13920" behindDoc="0" locked="0" layoutInCell="1" allowOverlap="1" wp14:anchorId="37FC46A3" wp14:editId="642EA73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2860</wp:posOffset>
                      </wp:positionV>
                      <wp:extent cx="245745" cy="150495"/>
                      <wp:effectExtent l="19050" t="19050" r="1905" b="20955"/>
                      <wp:wrapNone/>
                      <wp:docPr id="1229302126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5745" cy="15049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8000C60" w14:textId="77777777" w:rsidR="006B5117" w:rsidRPr="00D02485" w:rsidRDefault="006B5117" w:rsidP="006B511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7FC46A3" id="_x0000_s1093" style="position:absolute;margin-left:-.05pt;margin-top:1.8pt;width:19.35pt;height:11.85pt;z-index:252113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" fillcolor="red" strokecolor="white" strokeweight="3pt">
                      <v:stroke opacity="0" joinstyle="miter"/>
                      <v:textbox inset="1pt,0,0,0">
                        <w:txbxContent>
                          <w:p w14:paraId="78000C60" w14:textId="77777777" w:rsidR="006B5117" w:rsidRPr="00D02485" w:rsidRDefault="006B5117" w:rsidP="006B511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06D33E98" w14:textId="60EA61A1" w:rsidR="006B5117" w:rsidRDefault="006B5117" w:rsidP="006B5117">
            <w:pPr>
              <w:spacing w:before="60" w:after="60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15968" behindDoc="0" locked="0" layoutInCell="1" allowOverlap="1" wp14:anchorId="1AB04891" wp14:editId="77DC9C7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2860</wp:posOffset>
                      </wp:positionV>
                      <wp:extent cx="245745" cy="150495"/>
                      <wp:effectExtent l="19050" t="19050" r="1905" b="20955"/>
                      <wp:wrapNone/>
                      <wp:docPr id="1006766277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5745" cy="15049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25062C9" w14:textId="77777777" w:rsidR="006B5117" w:rsidRPr="00D02485" w:rsidRDefault="006B5117" w:rsidP="006B511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AB04891" id="_x0000_s1094" style="position:absolute;margin-left:-.15pt;margin-top:1.8pt;width:19.35pt;height:11.85pt;z-index:252115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" fillcolor="red" strokecolor="white" strokeweight="3pt">
                      <v:stroke opacity="0" joinstyle="miter"/>
                      <v:textbox inset="1pt,0,0,0">
                        <w:txbxContent>
                          <w:p w14:paraId="025062C9" w14:textId="77777777" w:rsidR="006B5117" w:rsidRPr="00D02485" w:rsidRDefault="006B5117" w:rsidP="006B511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71150915" w14:textId="496640F9" w:rsidR="006B5117" w:rsidRDefault="006B5117" w:rsidP="006B5117">
            <w:pPr>
              <w:spacing w:before="60" w:after="60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11872" behindDoc="0" locked="0" layoutInCell="1" allowOverlap="1" wp14:anchorId="72D76160" wp14:editId="4BBFA6AC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2860</wp:posOffset>
                      </wp:positionV>
                      <wp:extent cx="246126" cy="150876"/>
                      <wp:effectExtent l="19050" t="19050" r="1905" b="20955"/>
                      <wp:wrapNone/>
                      <wp:docPr id="14333212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4D6A434" w14:textId="77777777" w:rsidR="006B5117" w:rsidRPr="00A94A4D" w:rsidRDefault="006B5117" w:rsidP="006B5117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2D76160" id="_x0000_s1095" style="position:absolute;margin-left:-.25pt;margin-top:1.8pt;width:19.4pt;height:11.9pt;z-index:252111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" fillcolor="lime" strokecolor="white" strokeweight="3pt">
                      <v:stroke opacity="0" joinstyle="miter"/>
                      <v:textbox inset="0,0,0,0">
                        <w:txbxContent>
                          <w:p w14:paraId="54D6A434" w14:textId="77777777" w:rsidR="006B5117" w:rsidRPr="00A94A4D" w:rsidRDefault="006B5117" w:rsidP="006B5117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9" w:type="dxa"/>
          </w:tcPr>
          <w:p w14:paraId="4F0A6FDA" w14:textId="49F88E85" w:rsidR="006B5117" w:rsidRDefault="006B5117" w:rsidP="006B5117">
            <w:pPr>
              <w:spacing w:before="60" w:after="60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18016" behindDoc="0" locked="0" layoutInCell="1" allowOverlap="1" wp14:anchorId="5F8064AC" wp14:editId="5BA30AF3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2860</wp:posOffset>
                      </wp:positionV>
                      <wp:extent cx="246126" cy="150876"/>
                      <wp:effectExtent l="19050" t="19050" r="1905" b="20955"/>
                      <wp:wrapNone/>
                      <wp:docPr id="1365034712" name="Oval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598977F" w14:textId="77777777" w:rsidR="006B5117" w:rsidRPr="00D02485" w:rsidRDefault="006B5117" w:rsidP="006B511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F8064AC" id="_x0000_s1096" style="position:absolute;margin-left:-.3pt;margin-top:1.8pt;width:19.4pt;height:11.9pt;z-index:252118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" fillcolor="yellow" strokecolor="white" strokeweight="3pt">
                      <v:stroke opacity="0" joinstyle="miter"/>
                      <v:textbox inset="1pt,0,0,0">
                        <w:txbxContent>
                          <w:p w14:paraId="0598977F" w14:textId="77777777" w:rsidR="006B5117" w:rsidRPr="00D02485" w:rsidRDefault="006B5117" w:rsidP="006B511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70" w:type="dxa"/>
          </w:tcPr>
          <w:p w14:paraId="5E71D689" w14:textId="410FB853" w:rsidR="006B5117" w:rsidRDefault="006B5117" w:rsidP="006B5117">
            <w:pPr>
              <w:spacing w:before="60" w:after="60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20064" behindDoc="0" locked="0" layoutInCell="1" allowOverlap="1" wp14:anchorId="131F0DFD" wp14:editId="2968617A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2860</wp:posOffset>
                      </wp:positionV>
                      <wp:extent cx="245745" cy="150495"/>
                      <wp:effectExtent l="19050" t="19050" r="1905" b="20955"/>
                      <wp:wrapNone/>
                      <wp:docPr id="735959002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5745" cy="15049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5E9452D" w14:textId="77777777" w:rsidR="006B5117" w:rsidRPr="00D02485" w:rsidRDefault="006B5117" w:rsidP="006B511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31F0DFD" id="_x0000_s1097" style="position:absolute;margin-left:-.5pt;margin-top:1.8pt;width:19.35pt;height:11.85pt;z-index:252120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" fillcolor="red" strokecolor="white" strokeweight="3pt">
                      <v:stroke opacity="0" joinstyle="miter"/>
                      <v:textbox inset="1pt,0,0,0">
                        <w:txbxContent>
                          <w:p w14:paraId="65E9452D" w14:textId="77777777" w:rsidR="006B5117" w:rsidRPr="00D02485" w:rsidRDefault="006B5117" w:rsidP="006B511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A94A4D" w14:paraId="2F5C7CAC" w14:textId="77777777" w:rsidTr="00FE74DA">
        <w:trPr>
          <w:cantSplit/>
          <w:trHeight w:hRule="exact" w:val="360"/>
        </w:trPr>
        <w:tc>
          <w:tcPr>
            <w:tcW w:w="2880" w:type="dxa"/>
            <w:gridSpan w:val="2"/>
            <w:vAlign w:val="center"/>
          </w:tcPr>
          <w:p w14:paraId="5FBD5E56" w14:textId="75531557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hnstone</w:t>
            </w:r>
            <w:r w:rsidR="00423A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 (</w:t>
            </w: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  <w:r w:rsidR="00423A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0" w:type="dxa"/>
            <w:vAlign w:val="center"/>
          </w:tcPr>
          <w:p w14:paraId="7ED901CC" w14:textId="74EA6E0F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cus Pocus</w:t>
            </w:r>
          </w:p>
        </w:tc>
        <w:tc>
          <w:tcPr>
            <w:tcW w:w="2425" w:type="dxa"/>
            <w:vAlign w:val="center"/>
          </w:tcPr>
          <w:p w14:paraId="6626F946" w14:textId="1A2B3422" w:rsidR="00A94A4D" w:rsidRPr="00A94A4D" w:rsidRDefault="005F7BA9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SM-IV Scale</w:t>
            </w:r>
          </w:p>
        </w:tc>
        <w:tc>
          <w:tcPr>
            <w:tcW w:w="929" w:type="dxa"/>
          </w:tcPr>
          <w:p w14:paraId="0035F08A" w14:textId="0AB4D71A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7EAE10A5" wp14:editId="75BB2B90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2225</wp:posOffset>
                      </wp:positionV>
                      <wp:extent cx="246126" cy="150876"/>
                      <wp:effectExtent l="19050" t="19050" r="1905" b="20955"/>
                      <wp:wrapNone/>
                      <wp:docPr id="1302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0D5F29B" w14:textId="77777777" w:rsidR="00D02485" w:rsidRPr="00A94A4D" w:rsidRDefault="00D02485" w:rsidP="00D0248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EAE10A5" id="_x0000_s1098" style="position:absolute;left:0;text-align:left;margin-left:-.15pt;margin-top:1.75pt;width:19.4pt;height:11.9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" fillcolor="lime" strokecolor="white" strokeweight="3pt">
                      <v:stroke opacity="0" joinstyle="miter"/>
                      <v:textbox inset="0,0,0,0">
                        <w:txbxContent>
                          <w:p w14:paraId="00D5F29B" w14:textId="77777777" w:rsidR="00D02485" w:rsidRPr="00A94A4D" w:rsidRDefault="00D02485" w:rsidP="00D0248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30598625" w14:textId="6076C22B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4703D485" wp14:editId="288331B8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2225</wp:posOffset>
                      </wp:positionV>
                      <wp:extent cx="246126" cy="150876"/>
                      <wp:effectExtent l="19050" t="19050" r="1905" b="20955"/>
                      <wp:wrapNone/>
                      <wp:docPr id="1345" name="Oval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E899DC7" w14:textId="77777777" w:rsidR="00D02485" w:rsidRPr="00D02485" w:rsidRDefault="00D02485" w:rsidP="00D0248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703D485" id="_x0000_s1099" style="position:absolute;left:0;text-align:left;margin-left:-.1pt;margin-top:1.75pt;width:19.4pt;height:11.9pt;z-index:251796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" fillcolor="yellow" strokecolor="white" strokeweight="3pt">
                      <v:stroke opacity="0" joinstyle="miter"/>
                      <v:textbox inset="1pt,0,0,0">
                        <w:txbxContent>
                          <w:p w14:paraId="5E899DC7" w14:textId="77777777" w:rsidR="00D02485" w:rsidRPr="00D02485" w:rsidRDefault="00D02485" w:rsidP="00D0248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757C1321" w14:textId="7ADEC8A2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4FC3D760" wp14:editId="4C1723CE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2225</wp:posOffset>
                      </wp:positionV>
                      <wp:extent cx="246126" cy="150876"/>
                      <wp:effectExtent l="19050" t="19050" r="1905" b="20955"/>
                      <wp:wrapNone/>
                      <wp:docPr id="1316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A25E569" w14:textId="77777777" w:rsidR="00D02485" w:rsidRPr="00D02485" w:rsidRDefault="00D02485" w:rsidP="00D0248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FC3D760" id="_x0000_s1100" style="position:absolute;left:0;text-align:left;margin-left:-.05pt;margin-top:1.75pt;width:19.4pt;height:11.9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" fillcolor="red" strokecolor="white" strokeweight="3pt">
                      <v:stroke opacity="0" joinstyle="miter"/>
                      <v:textbox inset="1pt,0,0,0">
                        <w:txbxContent>
                          <w:p w14:paraId="5A25E569" w14:textId="77777777" w:rsidR="00D02485" w:rsidRPr="00D02485" w:rsidRDefault="00D02485" w:rsidP="00D0248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33F6D179" w14:textId="1DCD42D6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6689C031" wp14:editId="2EC56603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2225</wp:posOffset>
                      </wp:positionV>
                      <wp:extent cx="246126" cy="150876"/>
                      <wp:effectExtent l="19050" t="19050" r="1905" b="20955"/>
                      <wp:wrapNone/>
                      <wp:docPr id="1321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00292FA" w14:textId="77777777" w:rsidR="00D02485" w:rsidRPr="00D02485" w:rsidRDefault="00D02485" w:rsidP="00D0248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689C031" id="_x0000_s1101" style="position:absolute;left:0;text-align:left;margin-left:-.05pt;margin-top:1.75pt;width:19.4pt;height:11.9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" fillcolor="red" strokecolor="white" strokeweight="3pt">
                      <v:stroke opacity="0" joinstyle="miter"/>
                      <v:textbox inset="1pt,0,0,0">
                        <w:txbxContent>
                          <w:p w14:paraId="200292FA" w14:textId="77777777" w:rsidR="00D02485" w:rsidRPr="00D02485" w:rsidRDefault="00D02485" w:rsidP="00D0248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9" w:type="dxa"/>
          </w:tcPr>
          <w:p w14:paraId="1ECEEBCC" w14:textId="5FDFF2FB" w:rsidR="00A94A4D" w:rsidRPr="00A94A4D" w:rsidRDefault="008C2994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41536" behindDoc="0" locked="0" layoutInCell="1" allowOverlap="1" wp14:anchorId="2D7967B1" wp14:editId="52F48F9A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3495</wp:posOffset>
                      </wp:positionV>
                      <wp:extent cx="246126" cy="150876"/>
                      <wp:effectExtent l="19050" t="19050" r="1905" b="20955"/>
                      <wp:wrapNone/>
                      <wp:docPr id="1367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11CF7C4B" w14:textId="77777777" w:rsidR="008C2994" w:rsidRPr="00A94A4D" w:rsidRDefault="008C2994" w:rsidP="008C2994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D7967B1" id="_x0000_s1102" style="position:absolute;left:0;text-align:left;margin-left:-.05pt;margin-top:1.85pt;width:19.4pt;height:11.9pt;z-index:251841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" fillcolor="lime" strokecolor="white" strokeweight="3pt">
                      <v:stroke opacity="0" joinstyle="miter"/>
                      <v:textbox inset="0,0,0,0">
                        <w:txbxContent>
                          <w:p w14:paraId="11CF7C4B" w14:textId="77777777" w:rsidR="008C2994" w:rsidRPr="00A94A4D" w:rsidRDefault="008C2994" w:rsidP="008C2994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70" w:type="dxa"/>
          </w:tcPr>
          <w:p w14:paraId="0338A69D" w14:textId="315081A9" w:rsidR="00A94A4D" w:rsidRPr="00A94A4D" w:rsidRDefault="000B18BB" w:rsidP="000B18BB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62720" behindDoc="0" locked="0" layoutInCell="1" allowOverlap="1" wp14:anchorId="788B09A2" wp14:editId="08FD7282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2860</wp:posOffset>
                      </wp:positionV>
                      <wp:extent cx="245745" cy="150495"/>
                      <wp:effectExtent l="19050" t="19050" r="1905" b="20955"/>
                      <wp:wrapNone/>
                      <wp:docPr id="1332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5745" cy="15049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BBDF443" w14:textId="77777777" w:rsidR="000B18BB" w:rsidRPr="00D02485" w:rsidRDefault="000B18BB" w:rsidP="000B18B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88B09A2" id="_x0000_s1103" style="position:absolute;margin-left:-.5pt;margin-top:1.8pt;width:19.35pt;height:11.85pt;z-index:252062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" fillcolor="red" strokecolor="white" strokeweight="3pt">
                      <v:stroke opacity="0" joinstyle="miter"/>
                      <v:textbox inset="1pt,0,0,0">
                        <w:txbxContent>
                          <w:p w14:paraId="2BBDF443" w14:textId="77777777" w:rsidR="000B18BB" w:rsidRPr="00D02485" w:rsidRDefault="000B18BB" w:rsidP="000B18B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A94A4D" w14:paraId="042BF3DD" w14:textId="77777777" w:rsidTr="00FE74DA">
        <w:trPr>
          <w:cantSplit/>
          <w:trHeight w:hRule="exact" w:val="360"/>
        </w:trPr>
        <w:tc>
          <w:tcPr>
            <w:tcW w:w="2880" w:type="dxa"/>
            <w:gridSpan w:val="2"/>
            <w:vAlign w:val="center"/>
          </w:tcPr>
          <w:p w14:paraId="5E42E6EF" w14:textId="3B0C58B4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hnstone</w:t>
            </w:r>
            <w:r w:rsidR="00423A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 (</w:t>
            </w: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7</w:t>
            </w:r>
            <w:r w:rsidR="00423A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0" w:type="dxa"/>
            <w:vAlign w:val="center"/>
          </w:tcPr>
          <w:p w14:paraId="47A24BD8" w14:textId="2850479D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cus Pocus</w:t>
            </w:r>
          </w:p>
        </w:tc>
        <w:tc>
          <w:tcPr>
            <w:tcW w:w="2425" w:type="dxa"/>
            <w:vAlign w:val="center"/>
          </w:tcPr>
          <w:p w14:paraId="38448253" w14:textId="2AD80C8E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HD-RS</w:t>
            </w:r>
          </w:p>
        </w:tc>
        <w:tc>
          <w:tcPr>
            <w:tcW w:w="929" w:type="dxa"/>
          </w:tcPr>
          <w:p w14:paraId="3748705C" w14:textId="65E2FE8D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504C4AA7" wp14:editId="73E398CF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2860</wp:posOffset>
                      </wp:positionV>
                      <wp:extent cx="246126" cy="150876"/>
                      <wp:effectExtent l="19050" t="19050" r="1905" b="20955"/>
                      <wp:wrapNone/>
                      <wp:docPr id="1275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372C00E" w14:textId="77777777" w:rsidR="00D02485" w:rsidRPr="00A94A4D" w:rsidRDefault="00D02485" w:rsidP="00D0248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04C4AA7" id="_x0000_s1104" style="position:absolute;left:0;text-align:left;margin-left:-.15pt;margin-top:1.8pt;width:19.4pt;height:11.9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" fillcolor="lime" strokecolor="white" strokeweight="3pt">
                      <v:stroke opacity="0" joinstyle="miter"/>
                      <v:textbox inset="0,0,0,0">
                        <w:txbxContent>
                          <w:p w14:paraId="0372C00E" w14:textId="77777777" w:rsidR="00D02485" w:rsidRPr="00A94A4D" w:rsidRDefault="00D02485" w:rsidP="00D0248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2BE16471" wp14:editId="7D6A27D2">
                      <wp:simplePos x="0" y="0"/>
                      <wp:positionH relativeFrom="column">
                        <wp:posOffset>586105</wp:posOffset>
                      </wp:positionH>
                      <wp:positionV relativeFrom="paragraph">
                        <wp:posOffset>22860</wp:posOffset>
                      </wp:positionV>
                      <wp:extent cx="246126" cy="150876"/>
                      <wp:effectExtent l="19050" t="19050" r="1905" b="20955"/>
                      <wp:wrapNone/>
                      <wp:docPr id="1276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43E9879" w14:textId="77777777" w:rsidR="00D02485" w:rsidRPr="00A94A4D" w:rsidRDefault="00D02485" w:rsidP="00D0248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BE16471" id="_x0000_s1105" style="position:absolute;left:0;text-align:left;margin-left:46.15pt;margin-top:1.8pt;width:19.4pt;height:11.9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" fillcolor="lime" strokecolor="white" strokeweight="3pt">
                      <v:stroke opacity="0" joinstyle="miter"/>
                      <v:textbox inset="0,0,0,0">
                        <w:txbxContent>
                          <w:p w14:paraId="643E9879" w14:textId="77777777" w:rsidR="00D02485" w:rsidRPr="00A94A4D" w:rsidRDefault="00D02485" w:rsidP="00D0248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572E8BFE" wp14:editId="6C868F68">
                      <wp:simplePos x="0" y="0"/>
                      <wp:positionH relativeFrom="column">
                        <wp:posOffset>1179195</wp:posOffset>
                      </wp:positionH>
                      <wp:positionV relativeFrom="paragraph">
                        <wp:posOffset>22860</wp:posOffset>
                      </wp:positionV>
                      <wp:extent cx="246126" cy="150876"/>
                      <wp:effectExtent l="19050" t="19050" r="1905" b="20955"/>
                      <wp:wrapNone/>
                      <wp:docPr id="1277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06C4D6C" w14:textId="77777777" w:rsidR="00D02485" w:rsidRPr="00A94A4D" w:rsidRDefault="00D02485" w:rsidP="00D0248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72E8BFE" id="_x0000_s1106" style="position:absolute;left:0;text-align:left;margin-left:92.85pt;margin-top:1.8pt;width:19.4pt;height:11.9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" fillcolor="lime" strokecolor="white" strokeweight="3pt">
                      <v:stroke opacity="0" joinstyle="miter"/>
                      <v:textbox inset="0,0,0,0">
                        <w:txbxContent>
                          <w:p w14:paraId="506C4D6C" w14:textId="77777777" w:rsidR="00D02485" w:rsidRPr="00A94A4D" w:rsidRDefault="00D02485" w:rsidP="00D0248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710B5AD3" w14:textId="77777777" w:rsidR="00A94A4D" w:rsidRPr="00A94A4D" w:rsidRDefault="00A94A4D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5BA855F3" w14:textId="77777777" w:rsidR="00A94A4D" w:rsidRPr="00A94A4D" w:rsidRDefault="00A94A4D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63F62A82" w14:textId="5A49CA54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5BE3E336" wp14:editId="01388D2F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2860</wp:posOffset>
                      </wp:positionV>
                      <wp:extent cx="246126" cy="150876"/>
                      <wp:effectExtent l="19050" t="19050" r="1905" b="20955"/>
                      <wp:wrapNone/>
                      <wp:docPr id="1322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683686B" w14:textId="77777777" w:rsidR="00D02485" w:rsidRPr="00D02485" w:rsidRDefault="00D02485" w:rsidP="00D0248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BE3E336" id="_x0000_s1107" style="position:absolute;left:0;text-align:left;margin-left:-.05pt;margin-top:1.8pt;width:19.4pt;height:11.9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" fillcolor="red" strokecolor="white" strokeweight="3pt">
                      <v:stroke opacity="0" joinstyle="miter"/>
                      <v:textbox inset="1pt,0,0,0">
                        <w:txbxContent>
                          <w:p w14:paraId="6683686B" w14:textId="77777777" w:rsidR="00D02485" w:rsidRPr="00D02485" w:rsidRDefault="00D02485" w:rsidP="00D0248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9" w:type="dxa"/>
          </w:tcPr>
          <w:p w14:paraId="75C9B841" w14:textId="72D2B2C3" w:rsidR="00A94A4D" w:rsidRPr="00A94A4D" w:rsidRDefault="008C2994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43584" behindDoc="0" locked="0" layoutInCell="1" allowOverlap="1" wp14:anchorId="1820CE84" wp14:editId="0B35F71E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5400</wp:posOffset>
                      </wp:positionV>
                      <wp:extent cx="246126" cy="150876"/>
                      <wp:effectExtent l="19050" t="19050" r="1905" b="20955"/>
                      <wp:wrapNone/>
                      <wp:docPr id="1368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EB7F8DA" w14:textId="77777777" w:rsidR="008C2994" w:rsidRPr="00A94A4D" w:rsidRDefault="008C2994" w:rsidP="008C2994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820CE84" id="_x0000_s1108" style="position:absolute;left:0;text-align:left;margin-left:-.05pt;margin-top:2pt;width:19.4pt;height:11.9pt;z-index:251843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" fillcolor="lime" strokecolor="white" strokeweight="3pt">
                      <v:stroke opacity="0" joinstyle="miter"/>
                      <v:textbox inset="0,0,0,0">
                        <w:txbxContent>
                          <w:p w14:paraId="7EB7F8DA" w14:textId="77777777" w:rsidR="008C2994" w:rsidRPr="00A94A4D" w:rsidRDefault="008C2994" w:rsidP="008C2994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70" w:type="dxa"/>
          </w:tcPr>
          <w:p w14:paraId="56AE9F8E" w14:textId="1F0D8D86" w:rsidR="00A94A4D" w:rsidRPr="00A94A4D" w:rsidRDefault="000B18BB" w:rsidP="000B18BB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60672" behindDoc="0" locked="0" layoutInCell="1" allowOverlap="1" wp14:anchorId="65FB1024" wp14:editId="6BA71356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3495</wp:posOffset>
                      </wp:positionV>
                      <wp:extent cx="245745" cy="150495"/>
                      <wp:effectExtent l="19050" t="19050" r="1905" b="20955"/>
                      <wp:wrapNone/>
                      <wp:docPr id="1333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5745" cy="15049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1031A1C" w14:textId="77777777" w:rsidR="000B18BB" w:rsidRPr="00D02485" w:rsidRDefault="000B18BB" w:rsidP="000B18B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5FB1024" id="_x0000_s1109" style="position:absolute;margin-left:-.5pt;margin-top:1.85pt;width:19.35pt;height:11.85pt;z-index:252060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" fillcolor="red" strokecolor="white" strokeweight="3pt">
                      <v:stroke opacity="0" joinstyle="miter"/>
                      <v:textbox inset="1pt,0,0,0">
                        <w:txbxContent>
                          <w:p w14:paraId="71031A1C" w14:textId="77777777" w:rsidR="000B18BB" w:rsidRPr="00D02485" w:rsidRDefault="000B18BB" w:rsidP="000B18B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CE4DB5" w14:paraId="2AB12D1C" w14:textId="77777777" w:rsidTr="00FE74DA">
        <w:trPr>
          <w:cantSplit/>
          <w:trHeight w:hRule="exact" w:val="360"/>
        </w:trPr>
        <w:tc>
          <w:tcPr>
            <w:tcW w:w="2880" w:type="dxa"/>
            <w:gridSpan w:val="2"/>
            <w:vAlign w:val="center"/>
          </w:tcPr>
          <w:p w14:paraId="74C2478D" w14:textId="627B12B6" w:rsidR="00CE4DB5" w:rsidRDefault="00CE4DB5" w:rsidP="00A94A4D">
            <w:pPr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nes et al. (2020)</w:t>
            </w:r>
          </w:p>
        </w:tc>
        <w:tc>
          <w:tcPr>
            <w:tcW w:w="2070" w:type="dxa"/>
            <w:vAlign w:val="center"/>
          </w:tcPr>
          <w:p w14:paraId="5C3FD08D" w14:textId="6CC0BBEF" w:rsidR="00CE4DB5" w:rsidRDefault="00CE4DB5" w:rsidP="00A94A4D">
            <w:pPr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4DB5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back</w:t>
            </w:r>
          </w:p>
        </w:tc>
        <w:tc>
          <w:tcPr>
            <w:tcW w:w="2425" w:type="dxa"/>
            <w:vAlign w:val="center"/>
          </w:tcPr>
          <w:p w14:paraId="17309375" w14:textId="074D85D8" w:rsidR="00CE4DB5" w:rsidRDefault="00CE4DB5" w:rsidP="006B5117">
            <w:pPr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RS</w:t>
            </w:r>
          </w:p>
        </w:tc>
        <w:tc>
          <w:tcPr>
            <w:tcW w:w="929" w:type="dxa"/>
          </w:tcPr>
          <w:p w14:paraId="3D95A800" w14:textId="2167C13C" w:rsidR="00CE4DB5" w:rsidRDefault="00CE4DB5" w:rsidP="006B5117">
            <w:pPr>
              <w:spacing w:before="60" w:after="60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22112" behindDoc="0" locked="0" layoutInCell="1" allowOverlap="1" wp14:anchorId="246CD671" wp14:editId="01348876">
                      <wp:simplePos x="0" y="0"/>
                      <wp:positionH relativeFrom="column">
                        <wp:posOffset>13277</wp:posOffset>
                      </wp:positionH>
                      <wp:positionV relativeFrom="paragraph">
                        <wp:posOffset>20955</wp:posOffset>
                      </wp:positionV>
                      <wp:extent cx="246126" cy="150876"/>
                      <wp:effectExtent l="19050" t="19050" r="1905" b="20955"/>
                      <wp:wrapNone/>
                      <wp:docPr id="1291556765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B5BF235" w14:textId="77777777" w:rsidR="00CE4DB5" w:rsidRPr="00A94A4D" w:rsidRDefault="00CE4DB5" w:rsidP="00CE4DB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46CD671" id="_x0000_s1110" style="position:absolute;margin-left:1.05pt;margin-top:1.65pt;width:19.4pt;height:11.9pt;z-index:252122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" fillcolor="lime" strokecolor="white" strokeweight="3pt">
                      <v:stroke opacity="0" joinstyle="miter"/>
                      <v:textbox inset="0,0,0,0">
                        <w:txbxContent>
                          <w:p w14:paraId="4B5BF235" w14:textId="77777777" w:rsidR="00CE4DB5" w:rsidRPr="00A94A4D" w:rsidRDefault="00CE4DB5" w:rsidP="00CE4DB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315AE031" w14:textId="2ADD7D91" w:rsidR="00CE4DB5" w:rsidRDefault="00CE4DB5" w:rsidP="006B5117">
            <w:pPr>
              <w:spacing w:before="60" w:after="60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24160" behindDoc="0" locked="0" layoutInCell="1" allowOverlap="1" wp14:anchorId="0E26E04C" wp14:editId="0477751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0955</wp:posOffset>
                      </wp:positionV>
                      <wp:extent cx="246126" cy="150876"/>
                      <wp:effectExtent l="19050" t="19050" r="1905" b="20955"/>
                      <wp:wrapNone/>
                      <wp:docPr id="53643886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763CDDD" w14:textId="77777777" w:rsidR="00CE4DB5" w:rsidRPr="00A94A4D" w:rsidRDefault="00CE4DB5" w:rsidP="00CE4DB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E26E04C" id="_x0000_s1111" style="position:absolute;margin-left:-.05pt;margin-top:1.65pt;width:19.4pt;height:11.9pt;z-index:252124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" fillcolor="lime" strokecolor="white" strokeweight="3pt">
                      <v:stroke opacity="0" joinstyle="miter"/>
                      <v:textbox inset="0,0,0,0">
                        <w:txbxContent>
                          <w:p w14:paraId="5763CDDD" w14:textId="77777777" w:rsidR="00CE4DB5" w:rsidRPr="00A94A4D" w:rsidRDefault="00CE4DB5" w:rsidP="00CE4DB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065789A0" w14:textId="194D8289" w:rsidR="00CE4DB5" w:rsidRDefault="00CE4DB5" w:rsidP="006B5117">
            <w:pPr>
              <w:spacing w:before="60" w:after="60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26208" behindDoc="0" locked="0" layoutInCell="1" allowOverlap="1" wp14:anchorId="4D9579E4" wp14:editId="7A71FB8A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0955</wp:posOffset>
                      </wp:positionV>
                      <wp:extent cx="246126" cy="150876"/>
                      <wp:effectExtent l="19050" t="19050" r="1905" b="20955"/>
                      <wp:wrapNone/>
                      <wp:docPr id="323715786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9172E06" w14:textId="77777777" w:rsidR="00CE4DB5" w:rsidRPr="00A94A4D" w:rsidRDefault="00CE4DB5" w:rsidP="00CE4DB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D9579E4" id="_x0000_s1112" style="position:absolute;margin-left:-.15pt;margin-top:1.65pt;width:19.4pt;height:11.9pt;z-index:252126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" fillcolor="lime" strokecolor="white" strokeweight="3pt">
                      <v:stroke opacity="0" joinstyle="miter"/>
                      <v:textbox inset="0,0,0,0">
                        <w:txbxContent>
                          <w:p w14:paraId="49172E06" w14:textId="77777777" w:rsidR="00CE4DB5" w:rsidRPr="00A94A4D" w:rsidRDefault="00CE4DB5" w:rsidP="00CE4DB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67478016" w14:textId="09393CFB" w:rsidR="00CE4DB5" w:rsidRDefault="00CE4DB5" w:rsidP="006B5117">
            <w:pPr>
              <w:spacing w:before="60" w:after="60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28256" behindDoc="0" locked="0" layoutInCell="1" allowOverlap="1" wp14:anchorId="73E5220D" wp14:editId="385847C1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0955</wp:posOffset>
                      </wp:positionV>
                      <wp:extent cx="246126" cy="150876"/>
                      <wp:effectExtent l="19050" t="19050" r="1905" b="20955"/>
                      <wp:wrapNone/>
                      <wp:docPr id="1140783245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6507F86" w14:textId="77777777" w:rsidR="00CE4DB5" w:rsidRPr="00A94A4D" w:rsidRDefault="00CE4DB5" w:rsidP="00CE4DB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3E5220D" id="_x0000_s1113" style="position:absolute;margin-left:-.25pt;margin-top:1.65pt;width:19.4pt;height:11.9pt;z-index:252128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" fillcolor="lime" strokecolor="white" strokeweight="3pt">
                      <v:stroke opacity="0" joinstyle="miter"/>
                      <v:textbox inset="0,0,0,0">
                        <w:txbxContent>
                          <w:p w14:paraId="76507F86" w14:textId="77777777" w:rsidR="00CE4DB5" w:rsidRPr="00A94A4D" w:rsidRDefault="00CE4DB5" w:rsidP="00CE4DB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9" w:type="dxa"/>
          </w:tcPr>
          <w:p w14:paraId="3D09B857" w14:textId="4E19EDF0" w:rsidR="00CE4DB5" w:rsidRDefault="00CE4DB5" w:rsidP="006B5117">
            <w:pPr>
              <w:spacing w:before="60" w:after="60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30304" behindDoc="0" locked="0" layoutInCell="1" allowOverlap="1" wp14:anchorId="53C9EB39" wp14:editId="0451DE26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0955</wp:posOffset>
                      </wp:positionV>
                      <wp:extent cx="246126" cy="150876"/>
                      <wp:effectExtent l="19050" t="19050" r="1905" b="20955"/>
                      <wp:wrapNone/>
                      <wp:docPr id="1274552505" name="Oval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651759E" w14:textId="77777777" w:rsidR="00CE4DB5" w:rsidRPr="00D02485" w:rsidRDefault="00CE4DB5" w:rsidP="00CE4DB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3C9EB39" id="_x0000_s1114" style="position:absolute;margin-left:-.3pt;margin-top:1.65pt;width:19.4pt;height:11.9pt;z-index:252130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" fillcolor="yellow" strokecolor="white" strokeweight="3pt">
                      <v:stroke opacity="0" joinstyle="miter"/>
                      <v:textbox inset="1pt,0,0,0">
                        <w:txbxContent>
                          <w:p w14:paraId="1651759E" w14:textId="77777777" w:rsidR="00CE4DB5" w:rsidRPr="00D02485" w:rsidRDefault="00CE4DB5" w:rsidP="00CE4DB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70" w:type="dxa"/>
          </w:tcPr>
          <w:p w14:paraId="38F1AE1C" w14:textId="5AF389B3" w:rsidR="00CE4DB5" w:rsidRDefault="00CE4DB5" w:rsidP="006B5117">
            <w:pPr>
              <w:spacing w:before="60" w:after="60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32352" behindDoc="0" locked="0" layoutInCell="1" allowOverlap="1" wp14:anchorId="4BF67CCE" wp14:editId="4A1ED070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0955</wp:posOffset>
                      </wp:positionV>
                      <wp:extent cx="246126" cy="150876"/>
                      <wp:effectExtent l="19050" t="19050" r="1905" b="20955"/>
                      <wp:wrapNone/>
                      <wp:docPr id="198424082" name="Oval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8BA3798" w14:textId="77777777" w:rsidR="00CE4DB5" w:rsidRPr="00D02485" w:rsidRDefault="00CE4DB5" w:rsidP="00CE4DB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BF67CCE" id="_x0000_s1115" style="position:absolute;margin-left:-.5pt;margin-top:1.65pt;width:19.4pt;height:11.9pt;z-index:252132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" fillcolor="yellow" strokecolor="white" strokeweight="3pt">
                      <v:stroke opacity="0" joinstyle="miter"/>
                      <v:textbox inset="1pt,0,0,0">
                        <w:txbxContent>
                          <w:p w14:paraId="38BA3798" w14:textId="77777777" w:rsidR="00CE4DB5" w:rsidRPr="00D02485" w:rsidRDefault="00CE4DB5" w:rsidP="00CE4DB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6B5117" w14:paraId="149AA30E" w14:textId="77777777" w:rsidTr="00FE74DA">
        <w:trPr>
          <w:cantSplit/>
          <w:trHeight w:hRule="exact" w:val="360"/>
        </w:trPr>
        <w:tc>
          <w:tcPr>
            <w:tcW w:w="2880" w:type="dxa"/>
            <w:gridSpan w:val="2"/>
            <w:vAlign w:val="center"/>
          </w:tcPr>
          <w:p w14:paraId="63D79B77" w14:textId="09429D87" w:rsidR="006B5117" w:rsidRPr="00A94A4D" w:rsidRDefault="006B5117" w:rsidP="00A94A4D">
            <w:pPr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ingberg et al. (2005)</w:t>
            </w:r>
          </w:p>
        </w:tc>
        <w:tc>
          <w:tcPr>
            <w:tcW w:w="2070" w:type="dxa"/>
            <w:vAlign w:val="center"/>
          </w:tcPr>
          <w:p w14:paraId="6173FE84" w14:textId="171F0BDC" w:rsidR="006B5117" w:rsidRPr="00A94A4D" w:rsidRDefault="006B5117" w:rsidP="00A94A4D">
            <w:pPr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gmed</w:t>
            </w:r>
          </w:p>
        </w:tc>
        <w:tc>
          <w:tcPr>
            <w:tcW w:w="2425" w:type="dxa"/>
            <w:vAlign w:val="center"/>
          </w:tcPr>
          <w:p w14:paraId="39F80970" w14:textId="562B3AD6" w:rsidR="006B5117" w:rsidRPr="00A94A4D" w:rsidRDefault="006B5117" w:rsidP="006B5117">
            <w:pPr>
              <w:spacing w:before="6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SM-IV Scale</w:t>
            </w:r>
          </w:p>
        </w:tc>
        <w:tc>
          <w:tcPr>
            <w:tcW w:w="929" w:type="dxa"/>
          </w:tcPr>
          <w:p w14:paraId="7B8ECE59" w14:textId="6E63AC17" w:rsidR="006B5117" w:rsidRDefault="006B5117" w:rsidP="006B5117">
            <w:pPr>
              <w:spacing w:before="60" w:after="60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97536" behindDoc="0" locked="0" layoutInCell="1" allowOverlap="1" wp14:anchorId="00CDE605" wp14:editId="75FE047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4130</wp:posOffset>
                      </wp:positionV>
                      <wp:extent cx="246126" cy="150876"/>
                      <wp:effectExtent l="19050" t="19050" r="1905" b="20955"/>
                      <wp:wrapNone/>
                      <wp:docPr id="1367187106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3E8A08A" w14:textId="77777777" w:rsidR="006B5117" w:rsidRPr="00A94A4D" w:rsidRDefault="006B5117" w:rsidP="006B5117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0CDE605" id="_x0000_s1116" style="position:absolute;margin-left:0;margin-top:1.9pt;width:19.4pt;height:11.9pt;z-index:252097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" fillcolor="lime" strokecolor="white" strokeweight="3pt">
                      <v:stroke opacity="0" joinstyle="miter"/>
                      <v:textbox inset="0,0,0,0">
                        <w:txbxContent>
                          <w:p w14:paraId="63E8A08A" w14:textId="77777777" w:rsidR="006B5117" w:rsidRPr="00A94A4D" w:rsidRDefault="006B5117" w:rsidP="006B5117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308F232B" w14:textId="661AC2B5" w:rsidR="006B5117" w:rsidRPr="00A94A4D" w:rsidRDefault="006B5117" w:rsidP="006B511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03680" behindDoc="0" locked="0" layoutInCell="1" allowOverlap="1" wp14:anchorId="2BAC93E3" wp14:editId="16B24827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4130</wp:posOffset>
                      </wp:positionV>
                      <wp:extent cx="246126" cy="150876"/>
                      <wp:effectExtent l="19050" t="19050" r="1905" b="20955"/>
                      <wp:wrapNone/>
                      <wp:docPr id="1209205756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7EDBA8F" w14:textId="77777777" w:rsidR="006B5117" w:rsidRPr="00D02485" w:rsidRDefault="006B5117" w:rsidP="006B511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BAC93E3" id="_x0000_s1117" style="position:absolute;margin-left:-.05pt;margin-top:1.9pt;width:19.4pt;height:11.9pt;z-index:252103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" fillcolor="red" strokecolor="white" strokeweight="3pt">
                      <v:stroke opacity="0" joinstyle="miter"/>
                      <v:textbox inset="1pt,0,0,0">
                        <w:txbxContent>
                          <w:p w14:paraId="27EDBA8F" w14:textId="77777777" w:rsidR="006B5117" w:rsidRPr="00D02485" w:rsidRDefault="006B5117" w:rsidP="006B511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7E4505C1" w14:textId="623CDB8A" w:rsidR="006B5117" w:rsidRPr="00A94A4D" w:rsidRDefault="006B5117" w:rsidP="006B511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99584" behindDoc="0" locked="0" layoutInCell="1" allowOverlap="1" wp14:anchorId="53BF1ADE" wp14:editId="65769967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4130</wp:posOffset>
                      </wp:positionV>
                      <wp:extent cx="246126" cy="150876"/>
                      <wp:effectExtent l="19050" t="19050" r="1905" b="20955"/>
                      <wp:wrapNone/>
                      <wp:docPr id="666193667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0C8CBBC" w14:textId="77777777" w:rsidR="006B5117" w:rsidRPr="00A94A4D" w:rsidRDefault="006B5117" w:rsidP="006B5117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3BF1ADE" id="_x0000_s1118" style="position:absolute;margin-left:-.15pt;margin-top:1.9pt;width:19.4pt;height:11.9pt;z-index:252099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" fillcolor="lime" strokecolor="white" strokeweight="3pt">
                      <v:stroke opacity="0" joinstyle="miter"/>
                      <v:textbox inset="0,0,0,0">
                        <w:txbxContent>
                          <w:p w14:paraId="70C8CBBC" w14:textId="77777777" w:rsidR="006B5117" w:rsidRPr="00A94A4D" w:rsidRDefault="006B5117" w:rsidP="006B5117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38FAB4D9" w14:textId="7FC74D1F" w:rsidR="006B5117" w:rsidRDefault="006B5117" w:rsidP="006B5117">
            <w:pPr>
              <w:spacing w:before="60" w:after="60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01632" behindDoc="0" locked="0" layoutInCell="1" allowOverlap="1" wp14:anchorId="1BE6A8CF" wp14:editId="7AE6BB21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4130</wp:posOffset>
                      </wp:positionV>
                      <wp:extent cx="246126" cy="150876"/>
                      <wp:effectExtent l="19050" t="19050" r="1905" b="20955"/>
                      <wp:wrapNone/>
                      <wp:docPr id="486808236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796D071" w14:textId="77777777" w:rsidR="006B5117" w:rsidRPr="00A94A4D" w:rsidRDefault="006B5117" w:rsidP="006B5117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BE6A8CF" id="_x0000_s1119" style="position:absolute;margin-left:-.25pt;margin-top:1.9pt;width:19.4pt;height:11.9pt;z-index:252101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" fillcolor="lime" strokecolor="white" strokeweight="3pt">
                      <v:stroke opacity="0" joinstyle="miter"/>
                      <v:textbox inset="0,0,0,0">
                        <w:txbxContent>
                          <w:p w14:paraId="4796D071" w14:textId="77777777" w:rsidR="006B5117" w:rsidRPr="00A94A4D" w:rsidRDefault="006B5117" w:rsidP="006B5117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9" w:type="dxa"/>
          </w:tcPr>
          <w:p w14:paraId="04F8CCDD" w14:textId="1AEE8E76" w:rsidR="006B5117" w:rsidRDefault="006B5117" w:rsidP="006B5117">
            <w:pPr>
              <w:spacing w:before="60" w:after="60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07776" behindDoc="0" locked="0" layoutInCell="1" allowOverlap="1" wp14:anchorId="4CDC0A66" wp14:editId="3087DA79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4130</wp:posOffset>
                      </wp:positionV>
                      <wp:extent cx="246126" cy="150876"/>
                      <wp:effectExtent l="19050" t="19050" r="1905" b="20955"/>
                      <wp:wrapNone/>
                      <wp:docPr id="1697816185" name="Oval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823A7F0" w14:textId="77777777" w:rsidR="006B5117" w:rsidRPr="00D02485" w:rsidRDefault="006B5117" w:rsidP="006B511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CDC0A66" id="_x0000_s1120" style="position:absolute;margin-left:-.3pt;margin-top:1.9pt;width:19.4pt;height:11.9pt;z-index:252107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" fillcolor="yellow" strokecolor="white" strokeweight="3pt">
                      <v:stroke opacity="0" joinstyle="miter"/>
                      <v:textbox inset="1pt,0,0,0">
                        <w:txbxContent>
                          <w:p w14:paraId="4823A7F0" w14:textId="77777777" w:rsidR="006B5117" w:rsidRPr="00D02485" w:rsidRDefault="006B5117" w:rsidP="006B511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70" w:type="dxa"/>
          </w:tcPr>
          <w:p w14:paraId="57D80091" w14:textId="468D26AB" w:rsidR="006B5117" w:rsidRDefault="006B5117" w:rsidP="006B5117">
            <w:pPr>
              <w:spacing w:before="60" w:after="60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05728" behindDoc="0" locked="0" layoutInCell="1" allowOverlap="1" wp14:anchorId="30113FB9" wp14:editId="20C65F45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4130</wp:posOffset>
                      </wp:positionV>
                      <wp:extent cx="246126" cy="150876"/>
                      <wp:effectExtent l="19050" t="19050" r="1905" b="20955"/>
                      <wp:wrapNone/>
                      <wp:docPr id="1664456739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34699F6" w14:textId="77777777" w:rsidR="006B5117" w:rsidRPr="00D02485" w:rsidRDefault="006B5117" w:rsidP="006B511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0113FB9" id="_x0000_s1121" style="position:absolute;margin-left:-.5pt;margin-top:1.9pt;width:19.4pt;height:11.9pt;z-index:252105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" fillcolor="red" strokecolor="white" strokeweight="3pt">
                      <v:stroke opacity="0" joinstyle="miter"/>
                      <v:textbox inset="1pt,0,0,0">
                        <w:txbxContent>
                          <w:p w14:paraId="034699F6" w14:textId="77777777" w:rsidR="006B5117" w:rsidRPr="00D02485" w:rsidRDefault="006B5117" w:rsidP="006B511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A94A4D" w14:paraId="7EDDEDDD" w14:textId="77777777" w:rsidTr="00FE74DA">
        <w:trPr>
          <w:cantSplit/>
          <w:trHeight w:hRule="exact" w:val="360"/>
        </w:trPr>
        <w:tc>
          <w:tcPr>
            <w:tcW w:w="2880" w:type="dxa"/>
            <w:gridSpan w:val="2"/>
            <w:vAlign w:val="center"/>
          </w:tcPr>
          <w:p w14:paraId="4805400F" w14:textId="60AD7786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llins</w:t>
            </w:r>
            <w:r w:rsidR="00423A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 (</w:t>
            </w: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</w:t>
            </w:r>
            <w:r w:rsidR="00423A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0" w:type="dxa"/>
            <w:vAlign w:val="center"/>
          </w:tcPr>
          <w:p w14:paraId="0C7753BF" w14:textId="1F1A7974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eavorRx</w:t>
            </w:r>
          </w:p>
        </w:tc>
        <w:tc>
          <w:tcPr>
            <w:tcW w:w="2425" w:type="dxa"/>
            <w:vAlign w:val="center"/>
          </w:tcPr>
          <w:p w14:paraId="58D48720" w14:textId="55B22238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HD-RS</w:t>
            </w:r>
          </w:p>
        </w:tc>
        <w:tc>
          <w:tcPr>
            <w:tcW w:w="929" w:type="dxa"/>
          </w:tcPr>
          <w:p w14:paraId="6C50AE10" w14:textId="382DC55D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4EF962A4" wp14:editId="47C8307B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2860</wp:posOffset>
                      </wp:positionV>
                      <wp:extent cx="246126" cy="150876"/>
                      <wp:effectExtent l="19050" t="19050" r="1905" b="20955"/>
                      <wp:wrapNone/>
                      <wp:docPr id="1278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FD2820C" w14:textId="77777777" w:rsidR="00D02485" w:rsidRPr="00A94A4D" w:rsidRDefault="00D02485" w:rsidP="00D0248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EF962A4" id="_x0000_s1122" style="position:absolute;left:0;text-align:left;margin-left:-.15pt;margin-top:1.8pt;width:19.4pt;height:11.9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" fillcolor="lime" strokecolor="white" strokeweight="3pt">
                      <v:stroke opacity="0" joinstyle="miter"/>
                      <v:textbox inset="0,0,0,0">
                        <w:txbxContent>
                          <w:p w14:paraId="0FD2820C" w14:textId="77777777" w:rsidR="00D02485" w:rsidRPr="00A94A4D" w:rsidRDefault="00D02485" w:rsidP="00D0248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445316CD" wp14:editId="65F8C94E">
                      <wp:simplePos x="0" y="0"/>
                      <wp:positionH relativeFrom="column">
                        <wp:posOffset>586105</wp:posOffset>
                      </wp:positionH>
                      <wp:positionV relativeFrom="paragraph">
                        <wp:posOffset>22860</wp:posOffset>
                      </wp:positionV>
                      <wp:extent cx="246126" cy="150876"/>
                      <wp:effectExtent l="19050" t="19050" r="1905" b="20955"/>
                      <wp:wrapNone/>
                      <wp:docPr id="1279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19D3B617" w14:textId="77777777" w:rsidR="00D02485" w:rsidRPr="00A94A4D" w:rsidRDefault="00D02485" w:rsidP="00D0248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45316CD" id="_x0000_s1123" style="position:absolute;left:0;text-align:left;margin-left:46.15pt;margin-top:1.8pt;width:19.4pt;height:11.9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" fillcolor="lime" strokecolor="white" strokeweight="3pt">
                      <v:stroke opacity="0" joinstyle="miter"/>
                      <v:textbox inset="0,0,0,0">
                        <w:txbxContent>
                          <w:p w14:paraId="19D3B617" w14:textId="77777777" w:rsidR="00D02485" w:rsidRPr="00A94A4D" w:rsidRDefault="00D02485" w:rsidP="00D0248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5697AFCE" wp14:editId="144FA163">
                      <wp:simplePos x="0" y="0"/>
                      <wp:positionH relativeFrom="column">
                        <wp:posOffset>1179195</wp:posOffset>
                      </wp:positionH>
                      <wp:positionV relativeFrom="paragraph">
                        <wp:posOffset>22860</wp:posOffset>
                      </wp:positionV>
                      <wp:extent cx="246126" cy="150876"/>
                      <wp:effectExtent l="19050" t="19050" r="1905" b="20955"/>
                      <wp:wrapNone/>
                      <wp:docPr id="1280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9FD5EE1" w14:textId="77777777" w:rsidR="00D02485" w:rsidRPr="00A94A4D" w:rsidRDefault="00D02485" w:rsidP="00D0248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697AFCE" id="_x0000_s1124" style="position:absolute;left:0;text-align:left;margin-left:92.85pt;margin-top:1.8pt;width:19.4pt;height:11.9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" fillcolor="lime" strokecolor="white" strokeweight="3pt">
                      <v:stroke opacity="0" joinstyle="miter"/>
                      <v:textbox inset="0,0,0,0">
                        <w:txbxContent>
                          <w:p w14:paraId="69FD5EE1" w14:textId="77777777" w:rsidR="00D02485" w:rsidRPr="00A94A4D" w:rsidRDefault="00D02485" w:rsidP="00D0248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6E329B0A" w14:textId="77777777" w:rsidR="00A94A4D" w:rsidRPr="00A94A4D" w:rsidRDefault="00A94A4D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2672B8F5" w14:textId="77777777" w:rsidR="00A94A4D" w:rsidRPr="00A94A4D" w:rsidRDefault="00A94A4D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1A2E5F41" w14:textId="70DAD702" w:rsidR="00A94A4D" w:rsidRPr="00A94A4D" w:rsidRDefault="008C2994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53824" behindDoc="0" locked="0" layoutInCell="1" allowOverlap="1" wp14:anchorId="167764A3" wp14:editId="4DEF039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0320</wp:posOffset>
                      </wp:positionV>
                      <wp:extent cx="246126" cy="150876"/>
                      <wp:effectExtent l="19050" t="19050" r="1905" b="20955"/>
                      <wp:wrapNone/>
                      <wp:docPr id="1373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70473CA" w14:textId="77777777" w:rsidR="008C2994" w:rsidRPr="00A94A4D" w:rsidRDefault="008C2994" w:rsidP="008C2994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67764A3" id="_x0000_s1125" style="position:absolute;left:0;text-align:left;margin-left:-.05pt;margin-top:1.6pt;width:19.4pt;height:11.9pt;z-index:251853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" fillcolor="lime" strokecolor="white" strokeweight="3pt">
                      <v:stroke opacity="0" joinstyle="miter"/>
                      <v:textbox inset="0,0,0,0">
                        <w:txbxContent>
                          <w:p w14:paraId="270473CA" w14:textId="77777777" w:rsidR="008C2994" w:rsidRPr="00A94A4D" w:rsidRDefault="008C2994" w:rsidP="008C2994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9" w:type="dxa"/>
          </w:tcPr>
          <w:p w14:paraId="000908B3" w14:textId="0CDBD527" w:rsidR="00A94A4D" w:rsidRPr="00A94A4D" w:rsidRDefault="008C2994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45632" behindDoc="0" locked="0" layoutInCell="1" allowOverlap="1" wp14:anchorId="688CE4C6" wp14:editId="3055EA27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0320</wp:posOffset>
                      </wp:positionV>
                      <wp:extent cx="246126" cy="150876"/>
                      <wp:effectExtent l="19050" t="19050" r="1905" b="20955"/>
                      <wp:wrapNone/>
                      <wp:docPr id="1369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4207957" w14:textId="77777777" w:rsidR="008C2994" w:rsidRPr="00A94A4D" w:rsidRDefault="008C2994" w:rsidP="008C2994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88CE4C6" id="_x0000_s1126" style="position:absolute;left:0;text-align:left;margin-left:-.05pt;margin-top:1.6pt;width:19.4pt;height:11.9pt;z-index:251845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" fillcolor="lime" strokecolor="white" strokeweight="3pt">
                      <v:stroke opacity="0" joinstyle="miter"/>
                      <v:textbox inset="0,0,0,0">
                        <w:txbxContent>
                          <w:p w14:paraId="24207957" w14:textId="77777777" w:rsidR="008C2994" w:rsidRPr="00A94A4D" w:rsidRDefault="008C2994" w:rsidP="008C2994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70" w:type="dxa"/>
          </w:tcPr>
          <w:p w14:paraId="759F6476" w14:textId="7FCEB6AA" w:rsidR="00A94A4D" w:rsidRPr="00A94A4D" w:rsidRDefault="000B18BB" w:rsidP="000B18BB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58624" behindDoc="0" locked="0" layoutInCell="1" allowOverlap="1" wp14:anchorId="384285D4" wp14:editId="6B14E969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4130</wp:posOffset>
                      </wp:positionV>
                      <wp:extent cx="245745" cy="150495"/>
                      <wp:effectExtent l="19050" t="19050" r="1905" b="20955"/>
                      <wp:wrapNone/>
                      <wp:docPr id="1376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5745" cy="15049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6B52EBC" w14:textId="77777777" w:rsidR="000B18BB" w:rsidRPr="00A94A4D" w:rsidRDefault="000B18BB" w:rsidP="000B18BB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84285D4" id="_x0000_s1127" style="position:absolute;margin-left:-.5pt;margin-top:1.9pt;width:19.35pt;height:11.85pt;z-index:252058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" fillcolor="lime" strokecolor="white" strokeweight="3pt">
                      <v:stroke opacity="0" joinstyle="miter"/>
                      <v:textbox inset="0,0,0,0">
                        <w:txbxContent>
                          <w:p w14:paraId="56B52EBC" w14:textId="77777777" w:rsidR="000B18BB" w:rsidRPr="00A94A4D" w:rsidRDefault="000B18BB" w:rsidP="000B18BB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A94A4D" w14:paraId="1CC656EC" w14:textId="77777777" w:rsidTr="00FE74DA">
        <w:trPr>
          <w:cantSplit/>
          <w:trHeight w:hRule="exact" w:val="360"/>
        </w:trPr>
        <w:tc>
          <w:tcPr>
            <w:tcW w:w="2880" w:type="dxa"/>
            <w:gridSpan w:val="2"/>
            <w:vAlign w:val="center"/>
          </w:tcPr>
          <w:p w14:paraId="5BE3FBA0" w14:textId="591DAF22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m</w:t>
            </w:r>
            <w:r w:rsidR="00423A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 (</w:t>
            </w: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9</w:t>
            </w:r>
            <w:r w:rsidR="00423A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0" w:type="dxa"/>
            <w:vAlign w:val="center"/>
          </w:tcPr>
          <w:p w14:paraId="543905A9" w14:textId="42FBD47D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goLand</w:t>
            </w:r>
          </w:p>
        </w:tc>
        <w:tc>
          <w:tcPr>
            <w:tcW w:w="2425" w:type="dxa"/>
            <w:vAlign w:val="center"/>
          </w:tcPr>
          <w:p w14:paraId="2A9B0AC0" w14:textId="5213908F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HD-RS</w:t>
            </w:r>
          </w:p>
        </w:tc>
        <w:tc>
          <w:tcPr>
            <w:tcW w:w="929" w:type="dxa"/>
          </w:tcPr>
          <w:p w14:paraId="18F81FE0" w14:textId="7622A13E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2990BE23" wp14:editId="231D50C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2860</wp:posOffset>
                      </wp:positionV>
                      <wp:extent cx="246126" cy="150876"/>
                      <wp:effectExtent l="19050" t="19050" r="1905" b="20955"/>
                      <wp:wrapNone/>
                      <wp:docPr id="1344" name="Oval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747BCCB" w14:textId="77777777" w:rsidR="00D02485" w:rsidRPr="00D02485" w:rsidRDefault="00D02485" w:rsidP="00D0248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990BE23" id="_x0000_s1128" style="position:absolute;left:0;text-align:left;margin-left:-.15pt;margin-top:1.8pt;width:19.4pt;height:11.9pt;z-index:251794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" fillcolor="yellow" strokecolor="white" strokeweight="3pt">
                      <v:stroke opacity="0" joinstyle="miter"/>
                      <v:textbox inset="1pt,0,0,0">
                        <w:txbxContent>
                          <w:p w14:paraId="5747BCCB" w14:textId="77777777" w:rsidR="00D02485" w:rsidRPr="00D02485" w:rsidRDefault="00D02485" w:rsidP="00D0248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67BEE031" wp14:editId="36AFBC1A">
                      <wp:simplePos x="0" y="0"/>
                      <wp:positionH relativeFrom="column">
                        <wp:posOffset>586105</wp:posOffset>
                      </wp:positionH>
                      <wp:positionV relativeFrom="paragraph">
                        <wp:posOffset>22860</wp:posOffset>
                      </wp:positionV>
                      <wp:extent cx="246126" cy="150876"/>
                      <wp:effectExtent l="19050" t="19050" r="1905" b="20955"/>
                      <wp:wrapNone/>
                      <wp:docPr id="1306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A3759A4" w14:textId="77777777" w:rsidR="00D02485" w:rsidRPr="00A94A4D" w:rsidRDefault="00D02485" w:rsidP="00D0248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7BEE031" id="_x0000_s1129" style="position:absolute;left:0;text-align:left;margin-left:46.15pt;margin-top:1.8pt;width:19.4pt;height:11.9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" fillcolor="lime" strokecolor="white" strokeweight="3pt">
                      <v:stroke opacity="0" joinstyle="miter"/>
                      <v:textbox inset="0,0,0,0">
                        <w:txbxContent>
                          <w:p w14:paraId="3A3759A4" w14:textId="77777777" w:rsidR="00D02485" w:rsidRPr="00A94A4D" w:rsidRDefault="00D02485" w:rsidP="00D0248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725DC278" wp14:editId="0ED00FEF">
                      <wp:simplePos x="0" y="0"/>
                      <wp:positionH relativeFrom="column">
                        <wp:posOffset>1179195</wp:posOffset>
                      </wp:positionH>
                      <wp:positionV relativeFrom="paragraph">
                        <wp:posOffset>22860</wp:posOffset>
                      </wp:positionV>
                      <wp:extent cx="246126" cy="150876"/>
                      <wp:effectExtent l="19050" t="19050" r="1905" b="20955"/>
                      <wp:wrapNone/>
                      <wp:docPr id="1307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876B5E7" w14:textId="77777777" w:rsidR="00D02485" w:rsidRPr="00A94A4D" w:rsidRDefault="00D02485" w:rsidP="00D0248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25DC278" id="_x0000_s1130" style="position:absolute;left:0;text-align:left;margin-left:92.85pt;margin-top:1.8pt;width:19.4pt;height:11.9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" fillcolor="lime" strokecolor="white" strokeweight="3pt">
                      <v:stroke opacity="0" joinstyle="miter"/>
                      <v:textbox inset="0,0,0,0">
                        <w:txbxContent>
                          <w:p w14:paraId="7876B5E7" w14:textId="77777777" w:rsidR="00D02485" w:rsidRPr="00A94A4D" w:rsidRDefault="00D02485" w:rsidP="00D0248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01EB89BA" w14:textId="77777777" w:rsidR="00A94A4D" w:rsidRPr="00A94A4D" w:rsidRDefault="00A94A4D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440F64A2" w14:textId="77777777" w:rsidR="00A94A4D" w:rsidRPr="00A94A4D" w:rsidRDefault="00A94A4D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1D94804F" w14:textId="290AED00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2332F204" wp14:editId="5EFFF92C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2860</wp:posOffset>
                      </wp:positionV>
                      <wp:extent cx="246126" cy="150876"/>
                      <wp:effectExtent l="19050" t="19050" r="1905" b="20955"/>
                      <wp:wrapNone/>
                      <wp:docPr id="1323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2C9F6B9" w14:textId="77777777" w:rsidR="00D02485" w:rsidRPr="00D02485" w:rsidRDefault="00D02485" w:rsidP="00D0248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332F204" id="_x0000_s1131" style="position:absolute;left:0;text-align:left;margin-left:-.05pt;margin-top:1.8pt;width:19.4pt;height:11.9pt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" fillcolor="red" strokecolor="white" strokeweight="3pt">
                      <v:stroke opacity="0" joinstyle="miter"/>
                      <v:textbox inset="1pt,0,0,0">
                        <w:txbxContent>
                          <w:p w14:paraId="52C9F6B9" w14:textId="77777777" w:rsidR="00D02485" w:rsidRPr="00D02485" w:rsidRDefault="00D02485" w:rsidP="00D0248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9" w:type="dxa"/>
          </w:tcPr>
          <w:p w14:paraId="650B1EEE" w14:textId="6780DD88" w:rsidR="00A94A4D" w:rsidRPr="00A94A4D" w:rsidRDefault="008C2994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47680" behindDoc="0" locked="0" layoutInCell="1" allowOverlap="1" wp14:anchorId="55BF9D08" wp14:editId="6B04B31B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2225</wp:posOffset>
                      </wp:positionV>
                      <wp:extent cx="246126" cy="150876"/>
                      <wp:effectExtent l="19050" t="19050" r="1905" b="20955"/>
                      <wp:wrapNone/>
                      <wp:docPr id="1370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469BCE9" w14:textId="77777777" w:rsidR="008C2994" w:rsidRPr="00A94A4D" w:rsidRDefault="008C2994" w:rsidP="008C2994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5BF9D08" id="_x0000_s1132" style="position:absolute;left:0;text-align:left;margin-left:-.05pt;margin-top:1.75pt;width:19.4pt;height:11.9pt;z-index:251847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" fillcolor="lime" strokecolor="white" strokeweight="3pt">
                      <v:stroke opacity="0" joinstyle="miter"/>
                      <v:textbox inset="0,0,0,0">
                        <w:txbxContent>
                          <w:p w14:paraId="0469BCE9" w14:textId="77777777" w:rsidR="008C2994" w:rsidRPr="00A94A4D" w:rsidRDefault="008C2994" w:rsidP="008C2994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70" w:type="dxa"/>
          </w:tcPr>
          <w:p w14:paraId="76AE6E31" w14:textId="14908305" w:rsidR="00A94A4D" w:rsidRPr="00A94A4D" w:rsidRDefault="000B18BB" w:rsidP="000B18BB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56576" behindDoc="0" locked="0" layoutInCell="1" allowOverlap="1" wp14:anchorId="06FF2259" wp14:editId="04D56769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5400</wp:posOffset>
                      </wp:positionV>
                      <wp:extent cx="245745" cy="150495"/>
                      <wp:effectExtent l="19050" t="19050" r="1905" b="20955"/>
                      <wp:wrapNone/>
                      <wp:docPr id="1334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5745" cy="15049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0C083E4" w14:textId="77777777" w:rsidR="000B18BB" w:rsidRPr="00D02485" w:rsidRDefault="000B18BB" w:rsidP="000B18B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6FF2259" id="_x0000_s1133" style="position:absolute;margin-left:-.5pt;margin-top:2pt;width:19.35pt;height:11.85pt;z-index:252056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" fillcolor="red" strokecolor="white" strokeweight="3pt">
                      <v:stroke opacity="0" joinstyle="miter"/>
                      <v:textbox inset="1pt,0,0,0">
                        <w:txbxContent>
                          <w:p w14:paraId="20C083E4" w14:textId="77777777" w:rsidR="000B18BB" w:rsidRPr="00D02485" w:rsidRDefault="000B18BB" w:rsidP="000B18B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A94A4D" w14:paraId="7B8184B4" w14:textId="77777777" w:rsidTr="00FE74DA">
        <w:trPr>
          <w:cantSplit/>
          <w:trHeight w:hRule="exact" w:val="360"/>
        </w:trPr>
        <w:tc>
          <w:tcPr>
            <w:tcW w:w="2880" w:type="dxa"/>
            <w:gridSpan w:val="2"/>
            <w:vAlign w:val="center"/>
          </w:tcPr>
          <w:p w14:paraId="60311180" w14:textId="13379C07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yer</w:t>
            </w:r>
            <w:r w:rsidR="00423A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 (</w:t>
            </w: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</w:t>
            </w:r>
            <w:r w:rsidR="00423A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0" w:type="dxa"/>
            <w:vAlign w:val="center"/>
          </w:tcPr>
          <w:p w14:paraId="55795209" w14:textId="5E3424CE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CT</w:t>
            </w:r>
          </w:p>
        </w:tc>
        <w:tc>
          <w:tcPr>
            <w:tcW w:w="2425" w:type="dxa"/>
            <w:vAlign w:val="center"/>
          </w:tcPr>
          <w:p w14:paraId="2A4D0ABF" w14:textId="2498674A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AP</w:t>
            </w:r>
          </w:p>
        </w:tc>
        <w:tc>
          <w:tcPr>
            <w:tcW w:w="929" w:type="dxa"/>
          </w:tcPr>
          <w:p w14:paraId="68A2154E" w14:textId="456D22AC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06D8026B" wp14:editId="2EB4E899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2860</wp:posOffset>
                      </wp:positionV>
                      <wp:extent cx="246126" cy="150876"/>
                      <wp:effectExtent l="19050" t="19050" r="1905" b="20955"/>
                      <wp:wrapNone/>
                      <wp:docPr id="1281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29B3267" w14:textId="77777777" w:rsidR="00D02485" w:rsidRPr="00A94A4D" w:rsidRDefault="00D02485" w:rsidP="00D0248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6D8026B" id="_x0000_s1134" style="position:absolute;left:0;text-align:left;margin-left:-.15pt;margin-top:1.8pt;width:19.4pt;height:11.9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" fillcolor="lime" strokecolor="white" strokeweight="3pt">
                      <v:stroke opacity="0" joinstyle="miter"/>
                      <v:textbox inset="0,0,0,0">
                        <w:txbxContent>
                          <w:p w14:paraId="029B3267" w14:textId="77777777" w:rsidR="00D02485" w:rsidRPr="00A94A4D" w:rsidRDefault="00D02485" w:rsidP="00D0248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11D90B3D" wp14:editId="6D4C0D2C">
                      <wp:simplePos x="0" y="0"/>
                      <wp:positionH relativeFrom="column">
                        <wp:posOffset>586105</wp:posOffset>
                      </wp:positionH>
                      <wp:positionV relativeFrom="paragraph">
                        <wp:posOffset>22860</wp:posOffset>
                      </wp:positionV>
                      <wp:extent cx="246126" cy="150876"/>
                      <wp:effectExtent l="19050" t="19050" r="1905" b="20955"/>
                      <wp:wrapNone/>
                      <wp:docPr id="1282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16E9434E" w14:textId="77777777" w:rsidR="00D02485" w:rsidRPr="00A94A4D" w:rsidRDefault="00D02485" w:rsidP="00D0248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1D90B3D" id="_x0000_s1135" style="position:absolute;left:0;text-align:left;margin-left:46.15pt;margin-top:1.8pt;width:19.4pt;height:11.9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" fillcolor="lime" strokecolor="white" strokeweight="3pt">
                      <v:stroke opacity="0" joinstyle="miter"/>
                      <v:textbox inset="0,0,0,0">
                        <w:txbxContent>
                          <w:p w14:paraId="16E9434E" w14:textId="77777777" w:rsidR="00D02485" w:rsidRPr="00A94A4D" w:rsidRDefault="00D02485" w:rsidP="00D0248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2419ED50" wp14:editId="19A237CA">
                      <wp:simplePos x="0" y="0"/>
                      <wp:positionH relativeFrom="column">
                        <wp:posOffset>1179195</wp:posOffset>
                      </wp:positionH>
                      <wp:positionV relativeFrom="paragraph">
                        <wp:posOffset>22860</wp:posOffset>
                      </wp:positionV>
                      <wp:extent cx="246126" cy="150876"/>
                      <wp:effectExtent l="19050" t="19050" r="1905" b="20955"/>
                      <wp:wrapNone/>
                      <wp:docPr id="1283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DC7CF6C" w14:textId="77777777" w:rsidR="00D02485" w:rsidRPr="00A94A4D" w:rsidRDefault="00D02485" w:rsidP="00D0248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419ED50" id="_x0000_s1136" style="position:absolute;left:0;text-align:left;margin-left:92.85pt;margin-top:1.8pt;width:19.4pt;height:11.9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" fillcolor="lime" strokecolor="white" strokeweight="3pt">
                      <v:stroke opacity="0" joinstyle="miter"/>
                      <v:textbox inset="0,0,0,0">
                        <w:txbxContent>
                          <w:p w14:paraId="0DC7CF6C" w14:textId="77777777" w:rsidR="00D02485" w:rsidRPr="00A94A4D" w:rsidRDefault="00D02485" w:rsidP="00D0248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2D183BF6" w14:textId="77777777" w:rsidR="00A94A4D" w:rsidRPr="00A94A4D" w:rsidRDefault="00A94A4D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15C1120E" w14:textId="77777777" w:rsidR="00A94A4D" w:rsidRPr="00A94A4D" w:rsidRDefault="00A94A4D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2ADE53B7" w14:textId="3E06D45E" w:rsidR="00A94A4D" w:rsidRPr="00A94A4D" w:rsidRDefault="008C2994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55872" behindDoc="0" locked="0" layoutInCell="1" allowOverlap="1" wp14:anchorId="270DF5B6" wp14:editId="7F42FBF3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4130</wp:posOffset>
                      </wp:positionV>
                      <wp:extent cx="246126" cy="150876"/>
                      <wp:effectExtent l="19050" t="19050" r="1905" b="20955"/>
                      <wp:wrapNone/>
                      <wp:docPr id="137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DCA896C" w14:textId="77777777" w:rsidR="008C2994" w:rsidRPr="00A94A4D" w:rsidRDefault="008C2994" w:rsidP="008C2994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70DF5B6" id="_x0000_s1137" style="position:absolute;left:0;text-align:left;margin-left:-.05pt;margin-top:1.9pt;width:19.4pt;height:11.9pt;z-index:251855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" fillcolor="lime" strokecolor="white" strokeweight="3pt">
                      <v:stroke opacity="0" joinstyle="miter"/>
                      <v:textbox inset="0,0,0,0">
                        <w:txbxContent>
                          <w:p w14:paraId="5DCA896C" w14:textId="77777777" w:rsidR="008C2994" w:rsidRPr="00A94A4D" w:rsidRDefault="008C2994" w:rsidP="008C2994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9" w:type="dxa"/>
          </w:tcPr>
          <w:p w14:paraId="2E3E68E6" w14:textId="51753B3C" w:rsidR="00A94A4D" w:rsidRPr="00A94A4D" w:rsidRDefault="008C2994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49728" behindDoc="0" locked="0" layoutInCell="1" allowOverlap="1" wp14:anchorId="196E5121" wp14:editId="2E5803F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4130</wp:posOffset>
                      </wp:positionV>
                      <wp:extent cx="246126" cy="150876"/>
                      <wp:effectExtent l="19050" t="19050" r="1905" b="20955"/>
                      <wp:wrapNone/>
                      <wp:docPr id="1371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435DD3C" w14:textId="77777777" w:rsidR="008C2994" w:rsidRPr="00A94A4D" w:rsidRDefault="008C2994" w:rsidP="008C2994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96E5121" id="_x0000_s1138" style="position:absolute;left:0;text-align:left;margin-left:-.05pt;margin-top:1.9pt;width:19.4pt;height:11.9pt;z-index:251849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" fillcolor="lime" strokecolor="white" strokeweight="3pt">
                      <v:stroke opacity="0" joinstyle="miter"/>
                      <v:textbox inset="0,0,0,0">
                        <w:txbxContent>
                          <w:p w14:paraId="7435DD3C" w14:textId="77777777" w:rsidR="008C2994" w:rsidRPr="00A94A4D" w:rsidRDefault="008C2994" w:rsidP="008C2994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70" w:type="dxa"/>
          </w:tcPr>
          <w:p w14:paraId="2B4B1C18" w14:textId="17914D70" w:rsidR="00A94A4D" w:rsidRPr="00A94A4D" w:rsidRDefault="000B18BB" w:rsidP="000B18BB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54528" behindDoc="0" locked="0" layoutInCell="1" allowOverlap="1" wp14:anchorId="3C5472D7" wp14:editId="0EC681F1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6035</wp:posOffset>
                      </wp:positionV>
                      <wp:extent cx="245745" cy="150495"/>
                      <wp:effectExtent l="19050" t="19050" r="1905" b="20955"/>
                      <wp:wrapNone/>
                      <wp:docPr id="1377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5745" cy="15049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19EC4149" w14:textId="77777777" w:rsidR="000B18BB" w:rsidRPr="00A94A4D" w:rsidRDefault="000B18BB" w:rsidP="000B18BB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C5472D7" id="_x0000_s1139" style="position:absolute;margin-left:-.5pt;margin-top:2.05pt;width:19.35pt;height:11.85pt;z-index:252054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" fillcolor="lime" strokecolor="white" strokeweight="3pt">
                      <v:stroke opacity="0" joinstyle="miter"/>
                      <v:textbox inset="0,0,0,0">
                        <w:txbxContent>
                          <w:p w14:paraId="19EC4149" w14:textId="77777777" w:rsidR="000B18BB" w:rsidRPr="00A94A4D" w:rsidRDefault="000B18BB" w:rsidP="000B18BB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A94A4D" w14:paraId="702C0563" w14:textId="77777777" w:rsidTr="00FE74DA">
        <w:trPr>
          <w:cantSplit/>
          <w:trHeight w:hRule="exact" w:val="360"/>
        </w:trPr>
        <w:tc>
          <w:tcPr>
            <w:tcW w:w="2880" w:type="dxa"/>
            <w:gridSpan w:val="2"/>
            <w:vAlign w:val="center"/>
          </w:tcPr>
          <w:p w14:paraId="78C74612" w14:textId="55EC7BEC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jabi</w:t>
            </w:r>
            <w:r w:rsidR="00423A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 (</w:t>
            </w: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</w:t>
            </w:r>
            <w:r w:rsidR="00423A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0" w:type="dxa"/>
            <w:vAlign w:val="center"/>
          </w:tcPr>
          <w:p w14:paraId="0FD82132" w14:textId="5935841B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artMind</w:t>
            </w:r>
          </w:p>
        </w:tc>
        <w:tc>
          <w:tcPr>
            <w:tcW w:w="2425" w:type="dxa"/>
            <w:vAlign w:val="center"/>
          </w:tcPr>
          <w:p w14:paraId="717E29FE" w14:textId="191E864E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="00292E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</w:t>
            </w:r>
          </w:p>
        </w:tc>
        <w:tc>
          <w:tcPr>
            <w:tcW w:w="929" w:type="dxa"/>
          </w:tcPr>
          <w:p w14:paraId="101DE345" w14:textId="6691EEAA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133E03E9" wp14:editId="72481CF2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3495</wp:posOffset>
                      </wp:positionV>
                      <wp:extent cx="246126" cy="150876"/>
                      <wp:effectExtent l="19050" t="19050" r="1905" b="20955"/>
                      <wp:wrapNone/>
                      <wp:docPr id="1308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BA08650" w14:textId="77777777" w:rsidR="00D02485" w:rsidRPr="00A94A4D" w:rsidRDefault="00D02485" w:rsidP="00D0248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33E03E9" id="_x0000_s1140" style="position:absolute;left:0;text-align:left;margin-left:-.15pt;margin-top:1.85pt;width:19.4pt;height:11.9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" fillcolor="lime" strokecolor="white" strokeweight="3pt">
                      <v:stroke opacity="0" joinstyle="miter"/>
                      <v:textbox inset="0,0,0,0">
                        <w:txbxContent>
                          <w:p w14:paraId="2BA08650" w14:textId="77777777" w:rsidR="00D02485" w:rsidRPr="00A94A4D" w:rsidRDefault="00D02485" w:rsidP="00D0248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30F7F28F" wp14:editId="538B7489">
                      <wp:simplePos x="0" y="0"/>
                      <wp:positionH relativeFrom="column">
                        <wp:posOffset>586105</wp:posOffset>
                      </wp:positionH>
                      <wp:positionV relativeFrom="paragraph">
                        <wp:posOffset>23495</wp:posOffset>
                      </wp:positionV>
                      <wp:extent cx="246126" cy="150876"/>
                      <wp:effectExtent l="19050" t="19050" r="1905" b="20955"/>
                      <wp:wrapNone/>
                      <wp:docPr id="1309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84D644F" w14:textId="77777777" w:rsidR="00D02485" w:rsidRPr="00A94A4D" w:rsidRDefault="00D02485" w:rsidP="00D0248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0F7F28F" id="_x0000_s1141" style="position:absolute;left:0;text-align:left;margin-left:46.15pt;margin-top:1.85pt;width:19.4pt;height:11.9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" fillcolor="lime" strokecolor="white" strokeweight="3pt">
                      <v:stroke opacity="0" joinstyle="miter"/>
                      <v:textbox inset="0,0,0,0">
                        <w:txbxContent>
                          <w:p w14:paraId="484D644F" w14:textId="77777777" w:rsidR="00D02485" w:rsidRPr="00A94A4D" w:rsidRDefault="00D02485" w:rsidP="00D0248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65A49A6B" w14:textId="77777777" w:rsidR="00A94A4D" w:rsidRPr="00A94A4D" w:rsidRDefault="00A94A4D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76C4D83B" w14:textId="046140B2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21FB92BB" wp14:editId="28029917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3495</wp:posOffset>
                      </wp:positionV>
                      <wp:extent cx="246126" cy="150876"/>
                      <wp:effectExtent l="19050" t="19050" r="1905" b="20955"/>
                      <wp:wrapNone/>
                      <wp:docPr id="1317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0B2BF4A" w14:textId="77777777" w:rsidR="00D02485" w:rsidRPr="00D02485" w:rsidRDefault="00D02485" w:rsidP="00D0248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1FB92BB" id="_x0000_s1142" style="position:absolute;left:0;text-align:left;margin-left:-.05pt;margin-top:1.85pt;width:19.4pt;height:11.9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" fillcolor="red" strokecolor="white" strokeweight="3pt">
                      <v:stroke opacity="0" joinstyle="miter"/>
                      <v:textbox inset="1pt,0,0,0">
                        <w:txbxContent>
                          <w:p w14:paraId="20B2BF4A" w14:textId="77777777" w:rsidR="00D02485" w:rsidRPr="00D02485" w:rsidRDefault="00D02485" w:rsidP="00D0248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78A835B5" w14:textId="6AD17FB7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021D8FE9" wp14:editId="06B7E1B9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3495</wp:posOffset>
                      </wp:positionV>
                      <wp:extent cx="246126" cy="150876"/>
                      <wp:effectExtent l="19050" t="19050" r="1905" b="20955"/>
                      <wp:wrapNone/>
                      <wp:docPr id="1324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A8065E3" w14:textId="77777777" w:rsidR="00D02485" w:rsidRPr="00D02485" w:rsidRDefault="00D02485" w:rsidP="00D0248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21D8FE9" id="_x0000_s1143" style="position:absolute;left:0;text-align:left;margin-left:-.05pt;margin-top:1.85pt;width:19.4pt;height:11.9p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" fillcolor="red" strokecolor="white" strokeweight="3pt">
                      <v:stroke opacity="0" joinstyle="miter"/>
                      <v:textbox inset="1pt,0,0,0">
                        <w:txbxContent>
                          <w:p w14:paraId="3A8065E3" w14:textId="77777777" w:rsidR="00D02485" w:rsidRPr="00D02485" w:rsidRDefault="00D02485" w:rsidP="00D0248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9" w:type="dxa"/>
          </w:tcPr>
          <w:p w14:paraId="68215EB5" w14:textId="2AA65DDE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4B6BD5F4" wp14:editId="019C65E9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23495</wp:posOffset>
                      </wp:positionV>
                      <wp:extent cx="246126" cy="150876"/>
                      <wp:effectExtent l="19050" t="19050" r="1905" b="20955"/>
                      <wp:wrapNone/>
                      <wp:docPr id="1348" name="Oval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567D013" w14:textId="77777777" w:rsidR="00D02485" w:rsidRPr="00D02485" w:rsidRDefault="00D02485" w:rsidP="00D0248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B6BD5F4" id="_x0000_s1144" style="position:absolute;left:0;text-align:left;margin-left:-.45pt;margin-top:1.85pt;width:19.4pt;height:11.9pt;z-index:251802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" fillcolor="yellow" strokecolor="white" strokeweight="3pt">
                      <v:stroke opacity="0" joinstyle="miter"/>
                      <v:textbox inset="1pt,0,0,0">
                        <w:txbxContent>
                          <w:p w14:paraId="7567D013" w14:textId="77777777" w:rsidR="00D02485" w:rsidRPr="00D02485" w:rsidRDefault="00D02485" w:rsidP="00D0248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70" w:type="dxa"/>
          </w:tcPr>
          <w:p w14:paraId="633B2CA1" w14:textId="581DAD96" w:rsidR="00A94A4D" w:rsidRPr="00A94A4D" w:rsidRDefault="000B18BB" w:rsidP="000B18BB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52480" behindDoc="0" locked="0" layoutInCell="1" allowOverlap="1" wp14:anchorId="05993DBF" wp14:editId="62E26B3A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19685</wp:posOffset>
                      </wp:positionV>
                      <wp:extent cx="245745" cy="150495"/>
                      <wp:effectExtent l="19050" t="19050" r="1905" b="20955"/>
                      <wp:wrapNone/>
                      <wp:docPr id="1335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5745" cy="15049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D823AFD" w14:textId="77777777" w:rsidR="000B18BB" w:rsidRPr="00D02485" w:rsidRDefault="000B18BB" w:rsidP="000B18B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5993DBF" id="_x0000_s1145" style="position:absolute;margin-left:-.5pt;margin-top:1.55pt;width:19.35pt;height:11.85pt;z-index:252052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" fillcolor="red" strokecolor="white" strokeweight="3pt">
                      <v:stroke opacity="0" joinstyle="miter"/>
                      <v:textbox inset="1pt,0,0,0">
                        <w:txbxContent>
                          <w:p w14:paraId="0D823AFD" w14:textId="77777777" w:rsidR="000B18BB" w:rsidRPr="00D02485" w:rsidRDefault="000B18BB" w:rsidP="000B18B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A94A4D" w14:paraId="7D077140" w14:textId="77777777" w:rsidTr="00FE74DA">
        <w:trPr>
          <w:cantSplit/>
          <w:trHeight w:hRule="exact" w:val="360"/>
        </w:trPr>
        <w:tc>
          <w:tcPr>
            <w:tcW w:w="2880" w:type="dxa"/>
            <w:gridSpan w:val="2"/>
            <w:vAlign w:val="center"/>
          </w:tcPr>
          <w:p w14:paraId="7DB7841E" w14:textId="309EE625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lev</w:t>
            </w:r>
            <w:r w:rsidR="00423A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 (</w:t>
            </w: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7</w:t>
            </w:r>
            <w:r w:rsidR="00423A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0" w:type="dxa"/>
            <w:vAlign w:val="center"/>
          </w:tcPr>
          <w:p w14:paraId="04546CC1" w14:textId="12D40521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AT</w:t>
            </w:r>
          </w:p>
        </w:tc>
        <w:tc>
          <w:tcPr>
            <w:tcW w:w="2425" w:type="dxa"/>
            <w:vAlign w:val="center"/>
          </w:tcPr>
          <w:p w14:paraId="35DCE122" w14:textId="6AD581DA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HD-RS</w:t>
            </w:r>
          </w:p>
        </w:tc>
        <w:tc>
          <w:tcPr>
            <w:tcW w:w="929" w:type="dxa"/>
          </w:tcPr>
          <w:p w14:paraId="75B5B7F4" w14:textId="6E9098E8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1AA187D5" wp14:editId="5FB12C5D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3495</wp:posOffset>
                      </wp:positionV>
                      <wp:extent cx="246126" cy="150876"/>
                      <wp:effectExtent l="19050" t="19050" r="1905" b="20955"/>
                      <wp:wrapNone/>
                      <wp:docPr id="1311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77DD4EA" w14:textId="77777777" w:rsidR="00D02485" w:rsidRPr="00A94A4D" w:rsidRDefault="00D02485" w:rsidP="00D0248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AA187D5" id="_x0000_s1146" style="position:absolute;left:0;text-align:left;margin-left:-.15pt;margin-top:1.85pt;width:19.4pt;height:11.9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" fillcolor="lime" strokecolor="white" strokeweight="3pt">
                      <v:stroke opacity="0" joinstyle="miter"/>
                      <v:textbox inset="0,0,0,0">
                        <w:txbxContent>
                          <w:p w14:paraId="077DD4EA" w14:textId="77777777" w:rsidR="00D02485" w:rsidRPr="00A94A4D" w:rsidRDefault="00D02485" w:rsidP="00D0248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7BDADDB9" wp14:editId="2AFFE2FF">
                      <wp:simplePos x="0" y="0"/>
                      <wp:positionH relativeFrom="column">
                        <wp:posOffset>586105</wp:posOffset>
                      </wp:positionH>
                      <wp:positionV relativeFrom="paragraph">
                        <wp:posOffset>23495</wp:posOffset>
                      </wp:positionV>
                      <wp:extent cx="246126" cy="150876"/>
                      <wp:effectExtent l="19050" t="19050" r="1905" b="20955"/>
                      <wp:wrapNone/>
                      <wp:docPr id="1312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15DD0BB" w14:textId="77777777" w:rsidR="00D02485" w:rsidRPr="00A94A4D" w:rsidRDefault="00D02485" w:rsidP="00D0248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BDADDB9" id="_x0000_s1147" style="position:absolute;left:0;text-align:left;margin-left:46.15pt;margin-top:1.85pt;width:19.4pt;height:11.9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" fillcolor="lime" strokecolor="white" strokeweight="3pt">
                      <v:stroke opacity="0" joinstyle="miter"/>
                      <v:textbox inset="0,0,0,0">
                        <w:txbxContent>
                          <w:p w14:paraId="015DD0BB" w14:textId="77777777" w:rsidR="00D02485" w:rsidRPr="00A94A4D" w:rsidRDefault="00D02485" w:rsidP="00D0248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575F0D57" w14:textId="77777777" w:rsidR="00A94A4D" w:rsidRPr="00A94A4D" w:rsidRDefault="00A94A4D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748FACA0" w14:textId="74836801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7039F109" wp14:editId="35B42A1A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3495</wp:posOffset>
                      </wp:positionV>
                      <wp:extent cx="246126" cy="150876"/>
                      <wp:effectExtent l="19050" t="19050" r="1905" b="20955"/>
                      <wp:wrapNone/>
                      <wp:docPr id="1318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D3FD2B6" w14:textId="77777777" w:rsidR="00D02485" w:rsidRPr="00D02485" w:rsidRDefault="00D02485" w:rsidP="00D0248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039F109" id="_x0000_s1148" style="position:absolute;left:0;text-align:left;margin-left:-.05pt;margin-top:1.85pt;width:19.4pt;height:11.9p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" fillcolor="red" strokecolor="white" strokeweight="3pt">
                      <v:stroke opacity="0" joinstyle="miter"/>
                      <v:textbox inset="1pt,0,0,0">
                        <w:txbxContent>
                          <w:p w14:paraId="5D3FD2B6" w14:textId="77777777" w:rsidR="00D02485" w:rsidRPr="00D02485" w:rsidRDefault="00D02485" w:rsidP="00D0248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46DE7727" w14:textId="4172DC35" w:rsidR="00A94A4D" w:rsidRPr="00A94A4D" w:rsidRDefault="008C2994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57920" behindDoc="0" locked="0" layoutInCell="1" allowOverlap="1" wp14:anchorId="6E76A4BC" wp14:editId="5BBFFCA3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0955</wp:posOffset>
                      </wp:positionV>
                      <wp:extent cx="246126" cy="150876"/>
                      <wp:effectExtent l="19050" t="19050" r="1905" b="20955"/>
                      <wp:wrapNone/>
                      <wp:docPr id="1375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0016B01" w14:textId="77777777" w:rsidR="008C2994" w:rsidRPr="00A94A4D" w:rsidRDefault="008C2994" w:rsidP="008C2994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E76A4BC" id="_x0000_s1149" style="position:absolute;left:0;text-align:left;margin-left:-.05pt;margin-top:1.65pt;width:19.4pt;height:11.9pt;z-index:251857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" fillcolor="lime" strokecolor="white" strokeweight="3pt">
                      <v:stroke opacity="0" joinstyle="miter"/>
                      <v:textbox inset="0,0,0,0">
                        <w:txbxContent>
                          <w:p w14:paraId="30016B01" w14:textId="77777777" w:rsidR="008C2994" w:rsidRPr="00A94A4D" w:rsidRDefault="008C2994" w:rsidP="008C2994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9" w:type="dxa"/>
          </w:tcPr>
          <w:p w14:paraId="5F8DE4EA" w14:textId="74BF3E5D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67C876E2" wp14:editId="67FE4CF2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23495</wp:posOffset>
                      </wp:positionV>
                      <wp:extent cx="246126" cy="150876"/>
                      <wp:effectExtent l="19050" t="19050" r="1905" b="20955"/>
                      <wp:wrapNone/>
                      <wp:docPr id="1347" name="Oval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3D2B038" w14:textId="77777777" w:rsidR="00D02485" w:rsidRPr="00D02485" w:rsidRDefault="00D02485" w:rsidP="00D0248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7C876E2" id="_x0000_s1150" style="position:absolute;left:0;text-align:left;margin-left:-.45pt;margin-top:1.85pt;width:19.4pt;height:11.9pt;z-index:251800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" fillcolor="yellow" strokecolor="white" strokeweight="3pt">
                      <v:stroke opacity="0" joinstyle="miter"/>
                      <v:textbox inset="1pt,0,0,0">
                        <w:txbxContent>
                          <w:p w14:paraId="73D2B038" w14:textId="77777777" w:rsidR="00D02485" w:rsidRPr="00D02485" w:rsidRDefault="00D02485" w:rsidP="00D0248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70" w:type="dxa"/>
          </w:tcPr>
          <w:p w14:paraId="6193C55D" w14:textId="48E95B36" w:rsidR="00A94A4D" w:rsidRPr="00A94A4D" w:rsidRDefault="000B18BB" w:rsidP="000B18BB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50432" behindDoc="0" locked="0" layoutInCell="1" allowOverlap="1" wp14:anchorId="3B5CF644" wp14:editId="78606BC3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0320</wp:posOffset>
                      </wp:positionV>
                      <wp:extent cx="245745" cy="150495"/>
                      <wp:effectExtent l="19050" t="19050" r="1905" b="20955"/>
                      <wp:wrapNone/>
                      <wp:docPr id="1336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5745" cy="15049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BC969B7" w14:textId="77777777" w:rsidR="000B18BB" w:rsidRPr="00D02485" w:rsidRDefault="000B18BB" w:rsidP="000B18B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B5CF644" id="_x0000_s1151" style="position:absolute;margin-left:-.5pt;margin-top:1.6pt;width:19.35pt;height:11.85pt;z-index:252050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" fillcolor="red" strokecolor="white" strokeweight="3pt">
                      <v:stroke opacity="0" joinstyle="miter"/>
                      <v:textbox inset="1pt,0,0,0">
                        <w:txbxContent>
                          <w:p w14:paraId="0BC969B7" w14:textId="77777777" w:rsidR="000B18BB" w:rsidRPr="00D02485" w:rsidRDefault="000B18BB" w:rsidP="000B18B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423AB0" w14:paraId="72EE7EF8" w14:textId="77777777" w:rsidTr="00FE74DA">
        <w:trPr>
          <w:cantSplit/>
          <w:trHeight w:hRule="exact" w:val="360"/>
        </w:trPr>
        <w:tc>
          <w:tcPr>
            <w:tcW w:w="2880" w:type="dxa"/>
            <w:gridSpan w:val="2"/>
            <w:vAlign w:val="center"/>
          </w:tcPr>
          <w:p w14:paraId="0D405652" w14:textId="460866E9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Smith</w:t>
            </w:r>
            <w:r w:rsidR="00423A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 (</w:t>
            </w: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0</w:t>
            </w:r>
            <w:r w:rsidR="00423A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0" w:type="dxa"/>
            <w:vAlign w:val="center"/>
          </w:tcPr>
          <w:p w14:paraId="783C3A4A" w14:textId="7F7C4AD6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BBS</w:t>
            </w:r>
          </w:p>
        </w:tc>
        <w:tc>
          <w:tcPr>
            <w:tcW w:w="2425" w:type="dxa"/>
            <w:vAlign w:val="center"/>
          </w:tcPr>
          <w:p w14:paraId="3995130F" w14:textId="3FD9A98C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AP</w:t>
            </w:r>
          </w:p>
        </w:tc>
        <w:tc>
          <w:tcPr>
            <w:tcW w:w="929" w:type="dxa"/>
          </w:tcPr>
          <w:p w14:paraId="2708E8C3" w14:textId="5DC01A8C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2DC74C8B" wp14:editId="4DF1CEF8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3495</wp:posOffset>
                      </wp:positionV>
                      <wp:extent cx="246126" cy="150876"/>
                      <wp:effectExtent l="19050" t="19050" r="1905" b="20955"/>
                      <wp:wrapNone/>
                      <wp:docPr id="128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02DFB08" w14:textId="77777777" w:rsidR="00D02485" w:rsidRPr="00A94A4D" w:rsidRDefault="00D02485" w:rsidP="00D0248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DC74C8B" id="_x0000_s1152" style="position:absolute;left:0;text-align:left;margin-left:-.15pt;margin-top:1.85pt;width:19.4pt;height:11.9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" fillcolor="lime" strokecolor="white" strokeweight="3pt">
                      <v:stroke opacity="0" joinstyle="miter"/>
                      <v:textbox inset="0,0,0,0">
                        <w:txbxContent>
                          <w:p w14:paraId="702DFB08" w14:textId="77777777" w:rsidR="00D02485" w:rsidRPr="00A94A4D" w:rsidRDefault="00D02485" w:rsidP="00D0248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3E7E79E4" wp14:editId="509DDD87">
                      <wp:simplePos x="0" y="0"/>
                      <wp:positionH relativeFrom="column">
                        <wp:posOffset>586105</wp:posOffset>
                      </wp:positionH>
                      <wp:positionV relativeFrom="paragraph">
                        <wp:posOffset>23495</wp:posOffset>
                      </wp:positionV>
                      <wp:extent cx="246126" cy="150876"/>
                      <wp:effectExtent l="19050" t="19050" r="1905" b="20955"/>
                      <wp:wrapNone/>
                      <wp:docPr id="1285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F0446E9" w14:textId="77777777" w:rsidR="00D02485" w:rsidRPr="00A94A4D" w:rsidRDefault="00D02485" w:rsidP="00D0248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E7E79E4" id="_x0000_s1153" style="position:absolute;left:0;text-align:left;margin-left:46.15pt;margin-top:1.85pt;width:19.4pt;height:11.9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" fillcolor="lime" strokecolor="white" strokeweight="3pt">
                      <v:stroke opacity="0" joinstyle="miter"/>
                      <v:textbox inset="0,0,0,0">
                        <w:txbxContent>
                          <w:p w14:paraId="2F0446E9" w14:textId="77777777" w:rsidR="00D02485" w:rsidRPr="00A94A4D" w:rsidRDefault="00D02485" w:rsidP="00D0248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2A58AA9E" wp14:editId="5348714A">
                      <wp:simplePos x="0" y="0"/>
                      <wp:positionH relativeFrom="column">
                        <wp:posOffset>1179195</wp:posOffset>
                      </wp:positionH>
                      <wp:positionV relativeFrom="paragraph">
                        <wp:posOffset>23495</wp:posOffset>
                      </wp:positionV>
                      <wp:extent cx="246126" cy="150876"/>
                      <wp:effectExtent l="19050" t="19050" r="1905" b="20955"/>
                      <wp:wrapNone/>
                      <wp:docPr id="1286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2212CCA" w14:textId="77777777" w:rsidR="00D02485" w:rsidRPr="00A94A4D" w:rsidRDefault="00D02485" w:rsidP="00D0248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A58AA9E" id="_x0000_s1154" style="position:absolute;left:0;text-align:left;margin-left:92.85pt;margin-top:1.85pt;width:19.4pt;height:11.9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" fillcolor="lime" strokecolor="white" strokeweight="3pt">
                      <v:stroke opacity="0" joinstyle="miter"/>
                      <v:textbox inset="0,0,0,0">
                        <w:txbxContent>
                          <w:p w14:paraId="52212CCA" w14:textId="77777777" w:rsidR="00D02485" w:rsidRPr="00A94A4D" w:rsidRDefault="00D02485" w:rsidP="00D0248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1BD6512A" w14:textId="77777777" w:rsidR="00A94A4D" w:rsidRPr="00A94A4D" w:rsidRDefault="00A94A4D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07F48750" w14:textId="77777777" w:rsidR="00A94A4D" w:rsidRPr="00A94A4D" w:rsidRDefault="00A94A4D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4AF7AD60" w14:textId="00B09D6A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1293A462" wp14:editId="1D2EF74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3495</wp:posOffset>
                      </wp:positionV>
                      <wp:extent cx="246126" cy="150876"/>
                      <wp:effectExtent l="19050" t="19050" r="1905" b="20955"/>
                      <wp:wrapNone/>
                      <wp:docPr id="1325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B888DB1" w14:textId="77777777" w:rsidR="00D02485" w:rsidRPr="00D02485" w:rsidRDefault="00D02485" w:rsidP="00D0248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293A462" id="_x0000_s1155" style="position:absolute;left:0;text-align:left;margin-left:-.05pt;margin-top:1.85pt;width:19.4pt;height:11.9pt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" fillcolor="red" strokecolor="white" strokeweight="3pt">
                      <v:stroke opacity="0" joinstyle="miter"/>
                      <v:textbox inset="1pt,0,0,0">
                        <w:txbxContent>
                          <w:p w14:paraId="3B888DB1" w14:textId="77777777" w:rsidR="00D02485" w:rsidRPr="00D02485" w:rsidRDefault="00D02485" w:rsidP="00D0248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9" w:type="dxa"/>
          </w:tcPr>
          <w:p w14:paraId="1AC32740" w14:textId="2698D12C" w:rsidR="00A94A4D" w:rsidRPr="00A94A4D" w:rsidRDefault="008C2994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51776" behindDoc="0" locked="0" layoutInCell="1" allowOverlap="1" wp14:anchorId="4F9D566E" wp14:editId="21DACDB0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3495</wp:posOffset>
                      </wp:positionV>
                      <wp:extent cx="246126" cy="150876"/>
                      <wp:effectExtent l="19050" t="19050" r="1905" b="20955"/>
                      <wp:wrapNone/>
                      <wp:docPr id="1372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8AF428C" w14:textId="77777777" w:rsidR="008C2994" w:rsidRPr="00A94A4D" w:rsidRDefault="008C2994" w:rsidP="008C2994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F9D566E" id="_x0000_s1156" style="position:absolute;left:0;text-align:left;margin-left:-.05pt;margin-top:1.85pt;width:19.4pt;height:11.9pt;z-index:251851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" fillcolor="lime" strokecolor="white" strokeweight="3pt">
                      <v:stroke opacity="0" joinstyle="miter"/>
                      <v:textbox inset="0,0,0,0">
                        <w:txbxContent>
                          <w:p w14:paraId="68AF428C" w14:textId="77777777" w:rsidR="008C2994" w:rsidRPr="00A94A4D" w:rsidRDefault="008C2994" w:rsidP="008C2994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70" w:type="dxa"/>
          </w:tcPr>
          <w:p w14:paraId="4BC580E4" w14:textId="2F6523EE" w:rsidR="00A94A4D" w:rsidRPr="00A94A4D" w:rsidRDefault="000B18BB" w:rsidP="000B18BB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48384" behindDoc="0" locked="0" layoutInCell="1" allowOverlap="1" wp14:anchorId="56203AD9" wp14:editId="2D7E8B6C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0955</wp:posOffset>
                      </wp:positionV>
                      <wp:extent cx="245745" cy="150495"/>
                      <wp:effectExtent l="19050" t="19050" r="1905" b="20955"/>
                      <wp:wrapNone/>
                      <wp:docPr id="1337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5745" cy="15049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98BB329" w14:textId="77777777" w:rsidR="000B18BB" w:rsidRPr="00D02485" w:rsidRDefault="000B18BB" w:rsidP="000B18B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6203AD9" id="_x0000_s1157" style="position:absolute;margin-left:-.5pt;margin-top:1.65pt;width:19.35pt;height:11.85pt;z-index:252048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" fillcolor="red" strokecolor="white" strokeweight="3pt">
                      <v:stroke opacity="0" joinstyle="miter"/>
                      <v:textbox inset="1pt,0,0,0">
                        <w:txbxContent>
                          <w:p w14:paraId="698BB329" w14:textId="77777777" w:rsidR="000B18BB" w:rsidRPr="00D02485" w:rsidRDefault="000B18BB" w:rsidP="000B18B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423AB0" w14:paraId="1733672D" w14:textId="77777777" w:rsidTr="00FE74DA">
        <w:trPr>
          <w:cantSplit/>
          <w:trHeight w:hRule="exact" w:val="360"/>
        </w:trPr>
        <w:tc>
          <w:tcPr>
            <w:tcW w:w="2880" w:type="dxa"/>
            <w:gridSpan w:val="2"/>
            <w:vAlign w:val="center"/>
          </w:tcPr>
          <w:p w14:paraId="78696519" w14:textId="03765821" w:rsidR="00A94A4D" w:rsidRPr="00A94A4D" w:rsidRDefault="00423AB0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  <w:r w:rsidR="00A94A4D"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A94A4D"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A94A4D"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or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 (</w:t>
            </w:r>
            <w:r w:rsidR="00A94A4D"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0" w:type="dxa"/>
            <w:vAlign w:val="center"/>
          </w:tcPr>
          <w:p w14:paraId="7E5875E7" w14:textId="47321F19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ingame Brian</w:t>
            </w:r>
          </w:p>
        </w:tc>
        <w:tc>
          <w:tcPr>
            <w:tcW w:w="2425" w:type="dxa"/>
            <w:vAlign w:val="center"/>
          </w:tcPr>
          <w:p w14:paraId="22B008A5" w14:textId="68DFE3DC" w:rsidR="00A94A4D" w:rsidRPr="00A94A4D" w:rsidRDefault="00A94A4D" w:rsidP="00A94A4D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BD-RS</w:t>
            </w:r>
          </w:p>
        </w:tc>
        <w:tc>
          <w:tcPr>
            <w:tcW w:w="929" w:type="dxa"/>
          </w:tcPr>
          <w:p w14:paraId="564860CE" w14:textId="32552EFA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08F80564" wp14:editId="4F6AC588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3495</wp:posOffset>
                      </wp:positionV>
                      <wp:extent cx="246126" cy="150876"/>
                      <wp:effectExtent l="19050" t="19050" r="1905" b="20955"/>
                      <wp:wrapNone/>
                      <wp:docPr id="1287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D0BEBC5" w14:textId="77777777" w:rsidR="00D02485" w:rsidRPr="00A94A4D" w:rsidRDefault="00D02485" w:rsidP="00D0248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8F80564" id="_x0000_s1158" style="position:absolute;left:0;text-align:left;margin-left:-.15pt;margin-top:1.85pt;width:19.4pt;height:11.9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" fillcolor="lime" strokecolor="white" strokeweight="3pt">
                      <v:stroke opacity="0" joinstyle="miter"/>
                      <v:textbox inset="0,0,0,0">
                        <w:txbxContent>
                          <w:p w14:paraId="6D0BEBC5" w14:textId="77777777" w:rsidR="00D02485" w:rsidRPr="00A94A4D" w:rsidRDefault="00D02485" w:rsidP="00D0248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6FE6846C" wp14:editId="4E28C6C6">
                      <wp:simplePos x="0" y="0"/>
                      <wp:positionH relativeFrom="column">
                        <wp:posOffset>586105</wp:posOffset>
                      </wp:positionH>
                      <wp:positionV relativeFrom="paragraph">
                        <wp:posOffset>23495</wp:posOffset>
                      </wp:positionV>
                      <wp:extent cx="246126" cy="150876"/>
                      <wp:effectExtent l="19050" t="19050" r="1905" b="20955"/>
                      <wp:wrapNone/>
                      <wp:docPr id="1288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D60E717" w14:textId="77777777" w:rsidR="00D02485" w:rsidRPr="00A94A4D" w:rsidRDefault="00D02485" w:rsidP="00D0248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FE6846C" id="_x0000_s1159" style="position:absolute;left:0;text-align:left;margin-left:46.15pt;margin-top:1.85pt;width:19.4pt;height:11.9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" fillcolor="lime" strokecolor="white" strokeweight="3pt">
                      <v:stroke opacity="0" joinstyle="miter"/>
                      <v:textbox inset="0,0,0,0">
                        <w:txbxContent>
                          <w:p w14:paraId="7D60E717" w14:textId="77777777" w:rsidR="00D02485" w:rsidRPr="00A94A4D" w:rsidRDefault="00D02485" w:rsidP="00D0248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4E717079" wp14:editId="0D5E8801">
                      <wp:simplePos x="0" y="0"/>
                      <wp:positionH relativeFrom="column">
                        <wp:posOffset>1179195</wp:posOffset>
                      </wp:positionH>
                      <wp:positionV relativeFrom="paragraph">
                        <wp:posOffset>23495</wp:posOffset>
                      </wp:positionV>
                      <wp:extent cx="246126" cy="150876"/>
                      <wp:effectExtent l="19050" t="19050" r="1905" b="20955"/>
                      <wp:wrapNone/>
                      <wp:docPr id="1289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98E4762" w14:textId="77777777" w:rsidR="00D02485" w:rsidRPr="00A94A4D" w:rsidRDefault="00D02485" w:rsidP="00D02485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E717079" id="_x0000_s1160" style="position:absolute;left:0;text-align:left;margin-left:92.85pt;margin-top:1.85pt;width:19.4pt;height:11.9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" fillcolor="lime" strokecolor="white" strokeweight="3pt">
                      <v:stroke opacity="0" joinstyle="miter"/>
                      <v:textbox inset="0,0,0,0">
                        <w:txbxContent>
                          <w:p w14:paraId="098E4762" w14:textId="77777777" w:rsidR="00D02485" w:rsidRPr="00A94A4D" w:rsidRDefault="00D02485" w:rsidP="00D02485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</w:tcPr>
          <w:p w14:paraId="31B6A7E3" w14:textId="77777777" w:rsidR="00A94A4D" w:rsidRPr="00A94A4D" w:rsidRDefault="00A94A4D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47537C44" w14:textId="77777777" w:rsidR="00A94A4D" w:rsidRPr="00A94A4D" w:rsidRDefault="00A94A4D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68D31D82" w14:textId="5028014E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29C6FF27" wp14:editId="7E943B5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3495</wp:posOffset>
                      </wp:positionV>
                      <wp:extent cx="246126" cy="150876"/>
                      <wp:effectExtent l="19050" t="19050" r="1905" b="20955"/>
                      <wp:wrapNone/>
                      <wp:docPr id="1326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5EE405C" w14:textId="77777777" w:rsidR="00D02485" w:rsidRPr="00D02485" w:rsidRDefault="00D02485" w:rsidP="00D0248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9C6FF27" id="_x0000_s1161" style="position:absolute;left:0;text-align:left;margin-left:-.05pt;margin-top:1.85pt;width:19.4pt;height:11.9pt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" fillcolor="red" strokecolor="white" strokeweight="3pt">
                      <v:stroke opacity="0" joinstyle="miter"/>
                      <v:textbox inset="1pt,0,0,0">
                        <w:txbxContent>
                          <w:p w14:paraId="75EE405C" w14:textId="77777777" w:rsidR="00D02485" w:rsidRPr="00D02485" w:rsidRDefault="00D02485" w:rsidP="00D0248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9" w:type="dxa"/>
          </w:tcPr>
          <w:p w14:paraId="061FF825" w14:textId="0AB13FD0" w:rsidR="00A94A4D" w:rsidRPr="00A94A4D" w:rsidRDefault="00D02485" w:rsidP="00D02485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4CE9D6F1" wp14:editId="62119BD9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23495</wp:posOffset>
                      </wp:positionV>
                      <wp:extent cx="246126" cy="150876"/>
                      <wp:effectExtent l="19050" t="19050" r="1905" b="20955"/>
                      <wp:wrapNone/>
                      <wp:docPr id="1346" name="Oval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6E5D88C" w14:textId="77777777" w:rsidR="00D02485" w:rsidRPr="00D02485" w:rsidRDefault="00D02485" w:rsidP="00D0248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CE9D6F1" id="_x0000_s1162" style="position:absolute;left:0;text-align:left;margin-left:-.45pt;margin-top:1.85pt;width:19.4pt;height:11.9pt;z-index:251798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" fillcolor="yellow" strokecolor="white" strokeweight="3pt">
                      <v:stroke opacity="0" joinstyle="miter"/>
                      <v:textbox inset="1pt,0,0,0">
                        <w:txbxContent>
                          <w:p w14:paraId="16E5D88C" w14:textId="77777777" w:rsidR="00D02485" w:rsidRPr="00D02485" w:rsidRDefault="00D02485" w:rsidP="00D0248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70" w:type="dxa"/>
          </w:tcPr>
          <w:p w14:paraId="137F56D8" w14:textId="53AE5EB1" w:rsidR="00A94A4D" w:rsidRPr="00A94A4D" w:rsidRDefault="000B18BB" w:rsidP="000B18BB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46336" behindDoc="0" locked="0" layoutInCell="1" allowOverlap="1" wp14:anchorId="6373846A" wp14:editId="61ABC7B9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2225</wp:posOffset>
                      </wp:positionV>
                      <wp:extent cx="245745" cy="150495"/>
                      <wp:effectExtent l="19050" t="19050" r="1905" b="20955"/>
                      <wp:wrapNone/>
                      <wp:docPr id="1338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5745" cy="15049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3F546EA" w14:textId="77777777" w:rsidR="000B18BB" w:rsidRPr="00D02485" w:rsidRDefault="000B18BB" w:rsidP="000B18B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373846A" id="_x0000_s1163" style="position:absolute;margin-left:-.5pt;margin-top:1.75pt;width:19.35pt;height:11.85pt;z-index:252046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" fillcolor="red" strokecolor="white" strokeweight="3pt">
                      <v:stroke opacity="0" joinstyle="miter"/>
                      <v:textbox inset="1pt,0,0,0">
                        <w:txbxContent>
                          <w:p w14:paraId="63F546EA" w14:textId="77777777" w:rsidR="000B18BB" w:rsidRPr="00D02485" w:rsidRDefault="000B18BB" w:rsidP="000B18B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423AB0" w14:paraId="3EFC66AE" w14:textId="77777777" w:rsidTr="00FE74DA">
        <w:trPr>
          <w:cantSplit/>
          <w:trHeight w:hRule="exact" w:val="360"/>
        </w:trPr>
        <w:tc>
          <w:tcPr>
            <w:tcW w:w="2880" w:type="dxa"/>
            <w:gridSpan w:val="2"/>
            <w:tcBorders>
              <w:bottom w:val="single" w:sz="4" w:space="0" w:color="auto"/>
            </w:tcBorders>
            <w:vAlign w:val="center"/>
          </w:tcPr>
          <w:p w14:paraId="78C1462F" w14:textId="7B918B72" w:rsidR="00423AB0" w:rsidRPr="00A94A4D" w:rsidRDefault="00423AB0" w:rsidP="0058340B">
            <w:pPr>
              <w:spacing w:before="2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an </w:t>
            </w: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nge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omsm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t al. (</w:t>
            </w: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29AE6DF7" w14:textId="199F7CF1" w:rsidR="00423AB0" w:rsidRPr="00A94A4D" w:rsidRDefault="00423AB0" w:rsidP="0058340B">
            <w:pPr>
              <w:spacing w:before="2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gmed WMT</w:t>
            </w:r>
          </w:p>
        </w:tc>
        <w:tc>
          <w:tcPr>
            <w:tcW w:w="2425" w:type="dxa"/>
            <w:tcBorders>
              <w:bottom w:val="single" w:sz="4" w:space="0" w:color="auto"/>
            </w:tcBorders>
            <w:vAlign w:val="center"/>
          </w:tcPr>
          <w:p w14:paraId="23BD5DFF" w14:textId="6A53F173" w:rsidR="00423AB0" w:rsidRPr="00A94A4D" w:rsidRDefault="006C3027" w:rsidP="0058340B">
            <w:pPr>
              <w:spacing w:before="20" w:after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IEF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32CBBB22" w14:textId="4973282D" w:rsidR="00423AB0" w:rsidRDefault="00423AB0" w:rsidP="0058340B">
            <w:pPr>
              <w:spacing w:before="20" w:after="60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78400" behindDoc="0" locked="0" layoutInCell="1" allowOverlap="1" wp14:anchorId="61D920EF" wp14:editId="0552FD46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6035</wp:posOffset>
                      </wp:positionV>
                      <wp:extent cx="246126" cy="150876"/>
                      <wp:effectExtent l="19050" t="19050" r="1905" b="20955"/>
                      <wp:wrapNone/>
                      <wp:docPr id="138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61E909A" w14:textId="77777777" w:rsidR="00423AB0" w:rsidRPr="00A94A4D" w:rsidRDefault="00423AB0" w:rsidP="00423AB0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1D920EF" id="_x0000_s1164" style="position:absolute;left:0;text-align:left;margin-left:-.25pt;margin-top:2.05pt;width:19.4pt;height:11.9pt;z-index:251878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" fillcolor="lime" strokecolor="white" strokeweight="3pt">
                      <v:stroke opacity="0" joinstyle="miter"/>
                      <v:textbox inset="0,0,0,0">
                        <w:txbxContent>
                          <w:p w14:paraId="361E909A" w14:textId="77777777" w:rsidR="00423AB0" w:rsidRPr="00A94A4D" w:rsidRDefault="00423AB0" w:rsidP="00423AB0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4CD6C35E" w14:textId="3ED34F93" w:rsidR="00423AB0" w:rsidRPr="00A94A4D" w:rsidRDefault="00423AB0" w:rsidP="0058340B">
            <w:pPr>
              <w:spacing w:before="2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80448" behindDoc="0" locked="0" layoutInCell="1" allowOverlap="1" wp14:anchorId="4BA09E82" wp14:editId="5BCB1B07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26035</wp:posOffset>
                      </wp:positionV>
                      <wp:extent cx="246126" cy="150876"/>
                      <wp:effectExtent l="19050" t="19050" r="1905" b="20955"/>
                      <wp:wrapNone/>
                      <wp:docPr id="1385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8A26578" w14:textId="77777777" w:rsidR="00423AB0" w:rsidRPr="00A94A4D" w:rsidRDefault="00423AB0" w:rsidP="00423AB0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BA09E82" id="_x0000_s1165" style="position:absolute;left:0;text-align:left;margin-left:-.2pt;margin-top:2.05pt;width:19.4pt;height:11.9pt;z-index:251880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" fillcolor="lime" strokecolor="white" strokeweight="3pt">
                      <v:stroke opacity="0" joinstyle="miter"/>
                      <v:textbox inset="0,0,0,0">
                        <w:txbxContent>
                          <w:p w14:paraId="38A26578" w14:textId="77777777" w:rsidR="00423AB0" w:rsidRPr="00A94A4D" w:rsidRDefault="00423AB0" w:rsidP="00423AB0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6611D9F1" w14:textId="7CEB489B" w:rsidR="00423AB0" w:rsidRPr="00A94A4D" w:rsidRDefault="00423AB0" w:rsidP="0058340B">
            <w:pPr>
              <w:spacing w:before="2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82496" behindDoc="0" locked="0" layoutInCell="1" allowOverlap="1" wp14:anchorId="694D5C5D" wp14:editId="19D8C904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6035</wp:posOffset>
                      </wp:positionV>
                      <wp:extent cx="246126" cy="150876"/>
                      <wp:effectExtent l="19050" t="19050" r="1905" b="20955"/>
                      <wp:wrapNone/>
                      <wp:docPr id="1386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184B6294" w14:textId="77777777" w:rsidR="00423AB0" w:rsidRPr="00A94A4D" w:rsidRDefault="00423AB0" w:rsidP="00423AB0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94D5C5D" id="_x0000_s1166" style="position:absolute;left:0;text-align:left;margin-left:-.15pt;margin-top:2.05pt;width:19.4pt;height:11.9pt;z-index:251882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" fillcolor="lime" strokecolor="white" strokeweight="3pt">
                      <v:stroke opacity="0" joinstyle="miter"/>
                      <v:textbox inset="0,0,0,0">
                        <w:txbxContent>
                          <w:p w14:paraId="184B6294" w14:textId="77777777" w:rsidR="00423AB0" w:rsidRPr="00A94A4D" w:rsidRDefault="00423AB0" w:rsidP="00423AB0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55E2E8DD" w14:textId="78CBC497" w:rsidR="00423AB0" w:rsidRDefault="00423AB0" w:rsidP="0058340B">
            <w:pPr>
              <w:spacing w:before="20" w:after="60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84544" behindDoc="0" locked="0" layoutInCell="1" allowOverlap="1" wp14:anchorId="3C41C553" wp14:editId="2CA46064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6035</wp:posOffset>
                      </wp:positionV>
                      <wp:extent cx="246126" cy="150876"/>
                      <wp:effectExtent l="19050" t="19050" r="1905" b="20955"/>
                      <wp:wrapNone/>
                      <wp:docPr id="1387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1839190" w14:textId="77777777" w:rsidR="00423AB0" w:rsidRPr="00A94A4D" w:rsidRDefault="00423AB0" w:rsidP="00423AB0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C41C553" id="_x0000_s1167" style="position:absolute;left:0;text-align:left;margin-left:-.15pt;margin-top:2.05pt;width:19.4pt;height:11.9pt;z-index:251884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" fillcolor="lime" strokecolor="white" strokeweight="3pt">
                      <v:stroke opacity="0" joinstyle="miter"/>
                      <v:textbox inset="0,0,0,0">
                        <w:txbxContent>
                          <w:p w14:paraId="61839190" w14:textId="77777777" w:rsidR="00423AB0" w:rsidRPr="00A94A4D" w:rsidRDefault="00423AB0" w:rsidP="00423AB0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89" w:type="dxa"/>
            <w:tcBorders>
              <w:bottom w:val="single" w:sz="4" w:space="0" w:color="auto"/>
            </w:tcBorders>
          </w:tcPr>
          <w:p w14:paraId="7D0C38DA" w14:textId="3902FC63" w:rsidR="00423AB0" w:rsidRDefault="00423AB0" w:rsidP="0058340B">
            <w:pPr>
              <w:spacing w:before="20" w:after="60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886592" behindDoc="0" locked="0" layoutInCell="1" allowOverlap="1" wp14:anchorId="42992D58" wp14:editId="5894B58A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6035</wp:posOffset>
                      </wp:positionV>
                      <wp:extent cx="246126" cy="150876"/>
                      <wp:effectExtent l="19050" t="19050" r="1905" b="20955"/>
                      <wp:wrapNone/>
                      <wp:docPr id="1388" name="Oval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946795E" w14:textId="77777777" w:rsidR="00423AB0" w:rsidRPr="00D02485" w:rsidRDefault="00423AB0" w:rsidP="00423AB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2992D58" id="_x0000_s1168" style="position:absolute;left:0;text-align:left;margin-left:-.1pt;margin-top:2.05pt;width:19.4pt;height:11.9pt;z-index:251886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" fillcolor="yellow" strokecolor="white" strokeweight="3pt">
                      <v:stroke opacity="0" joinstyle="miter"/>
                      <v:textbox inset="1pt,0,0,0">
                        <w:txbxContent>
                          <w:p w14:paraId="3946795E" w14:textId="77777777" w:rsidR="00423AB0" w:rsidRPr="00D02485" w:rsidRDefault="00423AB0" w:rsidP="00423AB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58EE09D7" w14:textId="3A8026DF" w:rsidR="00423AB0" w:rsidRDefault="000B18BB" w:rsidP="00292E86">
            <w:pPr>
              <w:spacing w:before="20" w:after="60"/>
              <w:jc w:val="center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044288" behindDoc="0" locked="0" layoutInCell="1" allowOverlap="1" wp14:anchorId="6160055B" wp14:editId="3BBA7024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2860</wp:posOffset>
                      </wp:positionV>
                      <wp:extent cx="246126" cy="150876"/>
                      <wp:effectExtent l="19050" t="19050" r="1905" b="20955"/>
                      <wp:wrapNone/>
                      <wp:docPr id="1389" name="Oval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2F2DFCB" w14:textId="77777777" w:rsidR="000B18BB" w:rsidRPr="00D02485" w:rsidRDefault="000B18BB" w:rsidP="000B18B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160055B" id="_x0000_s1169" style="position:absolute;left:0;text-align:left;margin-left:-.5pt;margin-top:1.8pt;width:19.4pt;height:11.9pt;z-index:252044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" fillcolor="yellow" strokecolor="white" strokeweight="3pt">
                      <v:stroke opacity="0" joinstyle="miter"/>
                      <v:textbox inset="1pt,0,0,0">
                        <w:txbxContent>
                          <w:p w14:paraId="02F2DFCB" w14:textId="77777777" w:rsidR="000B18BB" w:rsidRPr="00D02485" w:rsidRDefault="000B18BB" w:rsidP="000B18B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5F7BA9" w14:paraId="429AC81A" w14:textId="77777777" w:rsidTr="00CE4D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98"/>
        </w:trPr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66848" w14:textId="175DAEBB" w:rsidR="005F7BA9" w:rsidRDefault="005F7BA9" w:rsidP="00423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13216" behindDoc="0" locked="0" layoutInCell="1" allowOverlap="1" wp14:anchorId="0004F662" wp14:editId="38342626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46672</wp:posOffset>
                      </wp:positionV>
                      <wp:extent cx="246126" cy="150876"/>
                      <wp:effectExtent l="19050" t="19050" r="1905" b="20955"/>
                      <wp:wrapNone/>
                      <wp:docPr id="1381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4BED0D1" w14:textId="77777777" w:rsidR="005F7BA9" w:rsidRPr="00A94A4D" w:rsidRDefault="005F7BA9" w:rsidP="00423AB0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004F662" id="_x0000_s1170" style="position:absolute;margin-left:-.5pt;margin-top:3.65pt;width:19.4pt;height:11.9pt;z-index:251913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" fillcolor="lime" strokecolor="white" strokeweight="3pt">
                      <v:stroke opacity="0" joinstyle="miter"/>
                      <v:textbox inset="0,0,0,0">
                        <w:txbxContent>
                          <w:p w14:paraId="34BED0D1" w14:textId="77777777" w:rsidR="005F7BA9" w:rsidRPr="00A94A4D" w:rsidRDefault="005F7BA9" w:rsidP="00423AB0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98717" w14:textId="77777777" w:rsidR="005F7BA9" w:rsidRPr="00423AB0" w:rsidRDefault="005F7BA9" w:rsidP="00CE4DB5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423AB0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0070" w:type="dxa"/>
            <w:gridSpan w:val="8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29DA58" w14:textId="65C2BDE8" w:rsidR="009543BB" w:rsidRPr="00CE4DB5" w:rsidRDefault="005F7BA9" w:rsidP="00CE4DB5">
            <w:pPr>
              <w:spacing w:before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CE4DB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Note.</w:t>
            </w:r>
            <w:r w:rsidRPr="00CE4D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F78BA" w:rsidRPr="00CE4DB5">
              <w:rPr>
                <w:rFonts w:ascii="Times New Roman" w:hAnsi="Times New Roman" w:cs="Times New Roman"/>
                <w:sz w:val="16"/>
                <w:szCs w:val="16"/>
              </w:rPr>
              <w:t>D1 = Bias due to randomization process; D2 = Bias due to deviations from intended interventions; D3 = Bias due to missing outcome data; D4 = Bias due to measurement of the outcome; and D5 = Bias due to selection of the reported result.</w:t>
            </w:r>
            <w:r w:rsidR="009543BB" w:rsidRPr="00CE4D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919B4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9543BB" w:rsidRPr="00CE4DB5">
              <w:rPr>
                <w:rFonts w:ascii="Times New Roman" w:hAnsi="Times New Roman" w:cs="Times New Roman"/>
                <w:sz w:val="16"/>
                <w:szCs w:val="16"/>
              </w:rPr>
              <w:t>* A sixth domain (“DS”) is measured on the crossover trials version of th</w:t>
            </w:r>
            <w:r w:rsidR="00F919B4">
              <w:rPr>
                <w:rFonts w:ascii="Times New Roman" w:hAnsi="Times New Roman" w:cs="Times New Roman"/>
                <w:sz w:val="16"/>
                <w:szCs w:val="16"/>
              </w:rPr>
              <w:t xml:space="preserve">e RoB2 </w:t>
            </w:r>
            <w:r w:rsidR="009543BB" w:rsidRPr="00CE4DB5">
              <w:rPr>
                <w:rFonts w:ascii="Times New Roman" w:hAnsi="Times New Roman" w:cs="Times New Roman"/>
                <w:sz w:val="16"/>
                <w:szCs w:val="16"/>
              </w:rPr>
              <w:t xml:space="preserve">tool, and those results in this instance were rated </w:t>
            </w:r>
            <w:r w:rsidR="009543BB" w:rsidRPr="00CE4DB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ow risk</w:t>
            </w:r>
            <w:r w:rsidR="009543BB" w:rsidRPr="00CE4DB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543BB" w:rsidRPr="00CE4DB5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  <w:p w14:paraId="630B4674" w14:textId="78315229" w:rsidR="005F7BA9" w:rsidRPr="009543BB" w:rsidRDefault="005F7BA9" w:rsidP="005F7BA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E4DB5">
              <w:rPr>
                <w:rFonts w:ascii="Times New Roman" w:hAnsi="Times New Roman" w:cs="Times New Roman"/>
                <w:sz w:val="16"/>
                <w:szCs w:val="16"/>
              </w:rPr>
              <w:t>ADHD-RS = Attention Deficit/Hyperactivity Rating Scale (DuPaul et al., 2016); BRIEF = The Behavior Rating Inventory of Executive Function (Gioia et al., 2000); CBRS = Connors Comprehensive Behavior Rating Scales (Conners, 2008); DBD-RS = Disruptive Behavior Disorders Rating Scale (Fosco et al., 2023); DSM-IV Scale = any bespoke rating scale derived from the Diagnostic and Statistical Manual of Mental Disorders, Fourth Edition (American Psychiatric Association, 1994); EDAH = Evaluation of the Deficit of Attention and Hyperactivity scale (Farré &amp; Narbona, 2001); SNAP = Swanson, Nolan, and Pelham Scale (Swanson, 2003)</w:t>
            </w:r>
            <w:r w:rsidR="00736296" w:rsidRPr="00CE4DB5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</w:tr>
      <w:tr w:rsidR="005F7BA9" w14:paraId="03B59705" w14:textId="77777777" w:rsidTr="00CE4D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98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46FB5FDE" w14:textId="21E7ED86" w:rsidR="005F7BA9" w:rsidRDefault="005F7BA9" w:rsidP="00423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14240" behindDoc="0" locked="0" layoutInCell="1" allowOverlap="1" wp14:anchorId="598FF35D" wp14:editId="31694A74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50165</wp:posOffset>
                      </wp:positionV>
                      <wp:extent cx="246126" cy="150876"/>
                      <wp:effectExtent l="19050" t="19050" r="1905" b="20955"/>
                      <wp:wrapNone/>
                      <wp:docPr id="1382" name="Oval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0C8B7CF" w14:textId="77777777" w:rsidR="005F7BA9" w:rsidRPr="00D02485" w:rsidRDefault="005F7BA9" w:rsidP="00423AB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98FF35D" id="_x0000_s1171" style="position:absolute;margin-left:-.5pt;margin-top:3.95pt;width:19.4pt;height:11.9pt;z-index:251914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" fillcolor="yellow" strokecolor="white" strokeweight="3pt">
                      <v:stroke opacity="0" joinstyle="miter"/>
                      <v:textbox inset="1pt,0,0,0">
                        <w:txbxContent>
                          <w:p w14:paraId="50C8B7CF" w14:textId="77777777" w:rsidR="005F7BA9" w:rsidRPr="00D02485" w:rsidRDefault="005F7BA9" w:rsidP="00423AB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6445648F" w14:textId="77777777" w:rsidR="005F7BA9" w:rsidRPr="00423AB0" w:rsidRDefault="005F7BA9" w:rsidP="00CE4DB5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423AB0">
              <w:rPr>
                <w:rFonts w:ascii="Times New Roman" w:hAnsi="Times New Roman" w:cs="Times New Roman"/>
                <w:sz w:val="18"/>
                <w:szCs w:val="18"/>
              </w:rPr>
              <w:t>Some risk</w:t>
            </w:r>
          </w:p>
        </w:tc>
        <w:tc>
          <w:tcPr>
            <w:tcW w:w="10070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999FF" w14:textId="28EE97E1" w:rsidR="005F7BA9" w:rsidRPr="00423AB0" w:rsidRDefault="005F7BA9" w:rsidP="00423A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F7BA9" w14:paraId="71064FD9" w14:textId="77777777" w:rsidTr="00CE4DB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98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686F43F3" w14:textId="48D7259F" w:rsidR="005F7BA9" w:rsidRDefault="005F7BA9" w:rsidP="00423A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915264" behindDoc="0" locked="0" layoutInCell="1" allowOverlap="1" wp14:anchorId="00CB1C5B" wp14:editId="69B00E3A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48895</wp:posOffset>
                      </wp:positionV>
                      <wp:extent cx="246126" cy="150876"/>
                      <wp:effectExtent l="19050" t="19050" r="1905" b="20955"/>
                      <wp:wrapNone/>
                      <wp:docPr id="1383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60C5903" w14:textId="77777777" w:rsidR="005F7BA9" w:rsidRPr="00D02485" w:rsidRDefault="005F7BA9" w:rsidP="00423AB0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0CB1C5B" id="_x0000_s1172" style="position:absolute;margin-left:-.5pt;margin-top:3.85pt;width:19.4pt;height:11.9pt;z-index:251915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" fillcolor="red" strokecolor="white" strokeweight="3pt">
                      <v:stroke opacity="0" joinstyle="miter"/>
                      <v:textbox inset="1pt,0,0,0">
                        <w:txbxContent>
                          <w:p w14:paraId="260C5903" w14:textId="77777777" w:rsidR="005F7BA9" w:rsidRPr="00D02485" w:rsidRDefault="005F7BA9" w:rsidP="00423AB0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1E967AC7" w14:textId="77777777" w:rsidR="005F7BA9" w:rsidRPr="00423AB0" w:rsidRDefault="005F7BA9" w:rsidP="00CE4DB5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423AB0">
              <w:rPr>
                <w:rFonts w:ascii="Times New Roman" w:hAnsi="Times New Roman" w:cs="Times New Roman"/>
                <w:sz w:val="18"/>
                <w:szCs w:val="18"/>
              </w:rPr>
              <w:t>High Risk</w:t>
            </w:r>
          </w:p>
        </w:tc>
        <w:tc>
          <w:tcPr>
            <w:tcW w:w="10070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EB6C5" w14:textId="460A922C" w:rsidR="005F7BA9" w:rsidRPr="00423AB0" w:rsidRDefault="005F7BA9" w:rsidP="00423AB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A8747A0" w14:textId="38B464D0" w:rsidR="006B5117" w:rsidRPr="00CE4DB5" w:rsidRDefault="006B511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16"/>
        <w:gridCol w:w="6434"/>
      </w:tblGrid>
      <w:tr w:rsidR="00715605" w14:paraId="52533DEA" w14:textId="77777777" w:rsidTr="00715605">
        <w:tc>
          <w:tcPr>
            <w:tcW w:w="6516" w:type="dxa"/>
          </w:tcPr>
          <w:p w14:paraId="52C53526" w14:textId="20700768" w:rsidR="00715605" w:rsidRDefault="00715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04D8EF4F" wp14:editId="2580BFC0">
                  <wp:extent cx="3990109" cy="2286000"/>
                  <wp:effectExtent l="0" t="0" r="10795" b="0"/>
                  <wp:docPr id="1252045207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200-000005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  <w:tc>
          <w:tcPr>
            <w:tcW w:w="6434" w:type="dxa"/>
          </w:tcPr>
          <w:p w14:paraId="7294D243" w14:textId="6318BF45" w:rsidR="00715605" w:rsidRDefault="007156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76EA105" wp14:editId="5748F806">
                  <wp:extent cx="3870960" cy="2299855"/>
                  <wp:effectExtent l="0" t="0" r="15240" b="5715"/>
                  <wp:docPr id="1212129770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200-000007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</w:tbl>
    <w:p w14:paraId="511D83FA" w14:textId="77777777" w:rsidR="00CE4DB5" w:rsidRPr="00CE4DB5" w:rsidRDefault="00CE4DB5">
      <w:pPr>
        <w:rPr>
          <w:rFonts w:ascii="Times New Roman" w:hAnsi="Times New Roman" w:cs="Times New Roman"/>
          <w:sz w:val="24"/>
          <w:szCs w:val="24"/>
        </w:rPr>
      </w:pPr>
    </w:p>
    <w:p w14:paraId="2980E378" w14:textId="77777777" w:rsidR="00CE4DB5" w:rsidRPr="00CE4DB5" w:rsidRDefault="00CE4DB5">
      <w:pPr>
        <w:rPr>
          <w:rFonts w:ascii="Times New Roman" w:hAnsi="Times New Roman" w:cs="Times New Roman"/>
          <w:sz w:val="24"/>
          <w:szCs w:val="24"/>
        </w:rPr>
      </w:pPr>
      <w:r w:rsidRPr="00CE4DB5">
        <w:rPr>
          <w:rFonts w:ascii="Times New Roman" w:hAnsi="Times New Roman" w:cs="Times New Roman"/>
          <w:sz w:val="24"/>
          <w:szCs w:val="24"/>
        </w:rPr>
        <w:br w:type="page"/>
      </w:r>
    </w:p>
    <w:p w14:paraId="36C5F000" w14:textId="745CDC6B" w:rsidR="00423AB0" w:rsidRPr="00423AB0" w:rsidRDefault="00423AB0" w:rsidP="00A94A4D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23AB0">
        <w:rPr>
          <w:rFonts w:ascii="Times New Roman" w:hAnsi="Times New Roman" w:cs="Times New Roman"/>
          <w:i/>
          <w:iCs/>
          <w:sz w:val="24"/>
          <w:szCs w:val="24"/>
        </w:rPr>
        <w:lastRenderedPageBreak/>
        <w:t>Risk of Bias Results for Nonrandomized Trials</w:t>
      </w:r>
      <w:r w:rsidR="009543B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9543BB" w:rsidRPr="005F7BA9">
        <w:rPr>
          <w:rFonts w:ascii="Times New Roman" w:hAnsi="Times New Roman" w:cs="Times New Roman"/>
          <w:i/>
          <w:iCs/>
          <w:sz w:val="24"/>
          <w:szCs w:val="24"/>
        </w:rPr>
        <w:t xml:space="preserve">as </w:t>
      </w:r>
      <w:r w:rsidR="009543BB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9543BB" w:rsidRPr="005F7BA9">
        <w:rPr>
          <w:rFonts w:ascii="Times New Roman" w:hAnsi="Times New Roman" w:cs="Times New Roman"/>
          <w:i/>
          <w:iCs/>
          <w:sz w:val="24"/>
          <w:szCs w:val="24"/>
        </w:rPr>
        <w:t xml:space="preserve">easured by the </w:t>
      </w:r>
      <w:r w:rsidR="009543BB">
        <w:rPr>
          <w:rFonts w:ascii="Times New Roman" w:hAnsi="Times New Roman" w:cs="Times New Roman"/>
          <w:i/>
          <w:iCs/>
          <w:sz w:val="24"/>
          <w:szCs w:val="24"/>
        </w:rPr>
        <w:t xml:space="preserve">Cochrane </w:t>
      </w:r>
      <w:r w:rsidR="009543BB" w:rsidRPr="005F7BA9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9543BB">
        <w:rPr>
          <w:rFonts w:ascii="Times New Roman" w:hAnsi="Times New Roman" w:cs="Times New Roman"/>
          <w:i/>
          <w:iCs/>
          <w:sz w:val="24"/>
          <w:szCs w:val="24"/>
        </w:rPr>
        <w:t>OBINS-I Too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9"/>
        <w:gridCol w:w="1817"/>
        <w:gridCol w:w="1534"/>
        <w:gridCol w:w="1481"/>
        <w:gridCol w:w="951"/>
        <w:gridCol w:w="951"/>
        <w:gridCol w:w="951"/>
        <w:gridCol w:w="951"/>
        <w:gridCol w:w="951"/>
        <w:gridCol w:w="951"/>
        <w:gridCol w:w="951"/>
        <w:gridCol w:w="952"/>
      </w:tblGrid>
      <w:tr w:rsidR="00F95F09" w:rsidRPr="00A94A4D" w14:paraId="6F22D403" w14:textId="77777777" w:rsidTr="00827C23">
        <w:tc>
          <w:tcPr>
            <w:tcW w:w="23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0F10A0" w14:textId="77777777" w:rsidR="00F95F09" w:rsidRPr="00E70325" w:rsidRDefault="00F95F09" w:rsidP="00E70325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E70325">
              <w:rPr>
                <w:rFonts w:ascii="Times New Roman" w:hAnsi="Times New Roman" w:cs="Times New Roman"/>
                <w:b/>
                <w:bCs/>
                <w:color w:val="000000"/>
              </w:rPr>
              <w:t>Study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FD85B1" w14:textId="77777777" w:rsidR="00F95F09" w:rsidRPr="00E70325" w:rsidRDefault="00F95F09" w:rsidP="00E70325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E70325">
              <w:rPr>
                <w:rFonts w:ascii="Times New Roman" w:hAnsi="Times New Roman" w:cs="Times New Roman"/>
                <w:b/>
                <w:bCs/>
                <w:color w:val="000000"/>
              </w:rPr>
              <w:t>Game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FEC0A7" w14:textId="77777777" w:rsidR="00F95F09" w:rsidRPr="00E70325" w:rsidRDefault="00F95F09" w:rsidP="00E70325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E70325">
              <w:rPr>
                <w:rFonts w:ascii="Times New Roman" w:hAnsi="Times New Roman" w:cs="Times New Roman"/>
                <w:b/>
                <w:bCs/>
                <w:color w:val="000000"/>
              </w:rPr>
              <w:t>Scale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4B31A00F" w14:textId="77777777" w:rsidR="00F95F09" w:rsidRPr="00E70325" w:rsidRDefault="00F95F09" w:rsidP="001A6CE7">
            <w:pPr>
              <w:spacing w:before="120" w:after="120"/>
              <w:ind w:left="72"/>
              <w:rPr>
                <w:rFonts w:ascii="Times New Roman" w:hAnsi="Times New Roman" w:cs="Times New Roman"/>
                <w:b/>
                <w:bCs/>
              </w:rPr>
            </w:pPr>
            <w:r w:rsidRPr="00E70325">
              <w:rPr>
                <w:rFonts w:ascii="Times New Roman" w:hAnsi="Times New Roman" w:cs="Times New Roman"/>
                <w:b/>
                <w:bCs/>
              </w:rPr>
              <w:t>D1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49D62DAD" w14:textId="77777777" w:rsidR="00F95F09" w:rsidRPr="00E70325" w:rsidRDefault="00F95F09" w:rsidP="001A6CE7">
            <w:pPr>
              <w:spacing w:before="120" w:after="120"/>
              <w:ind w:left="72"/>
              <w:rPr>
                <w:rFonts w:ascii="Times New Roman" w:hAnsi="Times New Roman" w:cs="Times New Roman"/>
                <w:b/>
                <w:bCs/>
              </w:rPr>
            </w:pPr>
            <w:r w:rsidRPr="00E70325">
              <w:rPr>
                <w:rFonts w:ascii="Times New Roman" w:hAnsi="Times New Roman" w:cs="Times New Roman"/>
                <w:b/>
                <w:bCs/>
              </w:rPr>
              <w:t>D2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38A3119A" w14:textId="77777777" w:rsidR="00F95F09" w:rsidRPr="00E70325" w:rsidRDefault="00F95F09" w:rsidP="001A6CE7">
            <w:pPr>
              <w:spacing w:before="120" w:after="120"/>
              <w:ind w:left="72"/>
              <w:rPr>
                <w:rFonts w:ascii="Times New Roman" w:hAnsi="Times New Roman" w:cs="Times New Roman"/>
                <w:b/>
                <w:bCs/>
              </w:rPr>
            </w:pPr>
            <w:r w:rsidRPr="00E70325">
              <w:rPr>
                <w:rFonts w:ascii="Times New Roman" w:hAnsi="Times New Roman" w:cs="Times New Roman"/>
                <w:b/>
                <w:bCs/>
              </w:rPr>
              <w:t>D3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62E70CEC" w14:textId="77777777" w:rsidR="00F95F09" w:rsidRPr="00E70325" w:rsidRDefault="00F95F09" w:rsidP="001A6CE7">
            <w:pPr>
              <w:spacing w:before="120" w:after="120"/>
              <w:ind w:left="72"/>
              <w:rPr>
                <w:rFonts w:ascii="Times New Roman" w:hAnsi="Times New Roman" w:cs="Times New Roman"/>
                <w:b/>
                <w:bCs/>
              </w:rPr>
            </w:pPr>
            <w:r w:rsidRPr="00E70325">
              <w:rPr>
                <w:rFonts w:ascii="Times New Roman" w:hAnsi="Times New Roman" w:cs="Times New Roman"/>
                <w:b/>
                <w:bCs/>
              </w:rPr>
              <w:t>D4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54E79A9E" w14:textId="77777777" w:rsidR="00F95F09" w:rsidRPr="00E70325" w:rsidRDefault="00F95F09" w:rsidP="001A6CE7">
            <w:pPr>
              <w:spacing w:before="120" w:after="120"/>
              <w:ind w:left="72"/>
              <w:rPr>
                <w:rFonts w:ascii="Times New Roman" w:hAnsi="Times New Roman" w:cs="Times New Roman"/>
                <w:b/>
                <w:bCs/>
              </w:rPr>
            </w:pPr>
            <w:r w:rsidRPr="00E70325">
              <w:rPr>
                <w:rFonts w:ascii="Times New Roman" w:hAnsi="Times New Roman" w:cs="Times New Roman"/>
                <w:b/>
                <w:bCs/>
              </w:rPr>
              <w:t>D5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573192C2" w14:textId="2D80EFB1" w:rsidR="00F95F09" w:rsidRPr="00E70325" w:rsidRDefault="00F95F09" w:rsidP="001A6CE7">
            <w:pPr>
              <w:spacing w:before="120" w:after="120"/>
              <w:ind w:left="72"/>
              <w:rPr>
                <w:rFonts w:ascii="Times New Roman" w:hAnsi="Times New Roman" w:cs="Times New Roman"/>
                <w:b/>
                <w:bCs/>
              </w:rPr>
            </w:pPr>
            <w:r w:rsidRPr="00E70325">
              <w:rPr>
                <w:rFonts w:ascii="Times New Roman" w:hAnsi="Times New Roman" w:cs="Times New Roman"/>
                <w:b/>
                <w:bCs/>
              </w:rPr>
              <w:t>D6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283F96C4" w14:textId="0ABC5B5C" w:rsidR="00F95F09" w:rsidRPr="00E70325" w:rsidRDefault="00F95F09" w:rsidP="001A6CE7">
            <w:pPr>
              <w:spacing w:before="120" w:after="120"/>
              <w:ind w:left="72"/>
              <w:rPr>
                <w:rFonts w:ascii="Times New Roman" w:hAnsi="Times New Roman" w:cs="Times New Roman"/>
                <w:b/>
                <w:bCs/>
              </w:rPr>
            </w:pPr>
            <w:r w:rsidRPr="00E70325">
              <w:rPr>
                <w:rFonts w:ascii="Times New Roman" w:hAnsi="Times New Roman" w:cs="Times New Roman"/>
                <w:b/>
                <w:bCs/>
              </w:rPr>
              <w:t>D7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542373EB" w14:textId="4C59B347" w:rsidR="00F95F09" w:rsidRPr="00E70325" w:rsidRDefault="00F95F09" w:rsidP="00E70325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 w:rsidRPr="00E70325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</w:tr>
      <w:tr w:rsidR="00F95F09" w:rsidRPr="00A94A4D" w14:paraId="1CB78E3D" w14:textId="77777777" w:rsidTr="00827C23">
        <w:trPr>
          <w:cantSplit/>
          <w:trHeight w:hRule="exact" w:val="360"/>
        </w:trPr>
        <w:tc>
          <w:tcPr>
            <w:tcW w:w="2336" w:type="dxa"/>
            <w:gridSpan w:val="2"/>
            <w:tcBorders>
              <w:top w:val="single" w:sz="4" w:space="0" w:color="auto"/>
            </w:tcBorders>
            <w:vAlign w:val="center"/>
          </w:tcPr>
          <w:p w14:paraId="262C6888" w14:textId="5D43D6D5" w:rsidR="00F95F09" w:rsidRPr="00A94A4D" w:rsidRDefault="00F95F09" w:rsidP="00EE2F2A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llins</w:t>
            </w: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 (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14:paraId="10B3038C" w14:textId="62D7A385" w:rsidR="00F95F09" w:rsidRPr="00A94A4D" w:rsidRDefault="00F95F09" w:rsidP="00EE2F2A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eavorRx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vAlign w:val="center"/>
          </w:tcPr>
          <w:p w14:paraId="3E9BD90B" w14:textId="77777777" w:rsidR="00F95F09" w:rsidRPr="00A94A4D" w:rsidRDefault="00F95F09" w:rsidP="00EE2F2A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HD-RS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7BE243E6" w14:textId="7323C796" w:rsidR="00F95F09" w:rsidRPr="00A94A4D" w:rsidRDefault="00230262" w:rsidP="00F95F0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93792" behindDoc="0" locked="0" layoutInCell="1" allowOverlap="1" wp14:anchorId="3EACB583" wp14:editId="02BC2B59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24130</wp:posOffset>
                      </wp:positionV>
                      <wp:extent cx="246126" cy="150876"/>
                      <wp:effectExtent l="19050" t="19050" r="1905" b="20955"/>
                      <wp:wrapNone/>
                      <wp:docPr id="201711494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C6894DE" w14:textId="77777777" w:rsidR="00230262" w:rsidRPr="00D02485" w:rsidRDefault="00230262" w:rsidP="00230262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EACB583" id="_x0000_s1173" style="position:absolute;margin-left:.05pt;margin-top:1.9pt;width:19.4pt;height:11.9pt;z-index:252193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" fillcolor="#ffc000" strokecolor="white" strokeweight="3pt">
                      <v:stroke opacity="0" joinstyle="miter"/>
                      <v:textbox inset="1pt,0,0,0">
                        <w:txbxContent>
                          <w:p w14:paraId="1C6894DE" w14:textId="77777777" w:rsidR="00230262" w:rsidRPr="00D02485" w:rsidRDefault="00230262" w:rsidP="00230262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3253C4A5" w14:textId="089811A6" w:rsidR="00F95F09" w:rsidRPr="00A94A4D" w:rsidRDefault="002808EE" w:rsidP="00F95F0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67168" behindDoc="0" locked="0" layoutInCell="1" allowOverlap="1" wp14:anchorId="4CE9C86C" wp14:editId="3FBABD23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4130</wp:posOffset>
                      </wp:positionV>
                      <wp:extent cx="246126" cy="150876"/>
                      <wp:effectExtent l="19050" t="19050" r="1905" b="20955"/>
                      <wp:wrapNone/>
                      <wp:docPr id="114009020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7C260CF" w14:textId="77777777" w:rsidR="002808EE" w:rsidRPr="00A94A4D" w:rsidRDefault="002808EE" w:rsidP="002808EE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CE9C86C" id="_x0000_s1174" style="position:absolute;margin-left:-.1pt;margin-top:1.9pt;width:19.4pt;height:11.9pt;z-index:252167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" fillcolor="lime" strokecolor="white" strokeweight="3pt">
                      <v:stroke opacity="0" joinstyle="miter"/>
                      <v:textbox inset="0,0,0,0">
                        <w:txbxContent>
                          <w:p w14:paraId="57C260CF" w14:textId="77777777" w:rsidR="002808EE" w:rsidRPr="00A94A4D" w:rsidRDefault="002808EE" w:rsidP="002808EE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52ABAB9B" w14:textId="6AEB3AC0" w:rsidR="00F95F09" w:rsidRPr="00A94A4D" w:rsidRDefault="002808EE" w:rsidP="00F95F0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65120" behindDoc="0" locked="0" layoutInCell="1" allowOverlap="1" wp14:anchorId="5D39C1EC" wp14:editId="0BD1636A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4130</wp:posOffset>
                      </wp:positionV>
                      <wp:extent cx="246126" cy="150876"/>
                      <wp:effectExtent l="19050" t="19050" r="1905" b="20955"/>
                      <wp:wrapNone/>
                      <wp:docPr id="182943110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1CFCC26" w14:textId="77777777" w:rsidR="002808EE" w:rsidRPr="00A94A4D" w:rsidRDefault="002808EE" w:rsidP="002808EE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D39C1EC" id="_x0000_s1175" style="position:absolute;margin-left:-.25pt;margin-top:1.9pt;width:19.4pt;height:11.9pt;z-index:252165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" fillcolor="lime" strokecolor="white" strokeweight="3pt">
                      <v:stroke opacity="0" joinstyle="miter"/>
                      <v:textbox inset="0,0,0,0">
                        <w:txbxContent>
                          <w:p w14:paraId="31CFCC26" w14:textId="77777777" w:rsidR="002808EE" w:rsidRPr="00A94A4D" w:rsidRDefault="002808EE" w:rsidP="002808EE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1EE345F5" w14:textId="2AEB00FF" w:rsidR="00F95F09" w:rsidRPr="00A94A4D" w:rsidRDefault="002808EE" w:rsidP="00F95F0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63072" behindDoc="0" locked="0" layoutInCell="1" allowOverlap="1" wp14:anchorId="149202C4" wp14:editId="4080E1A9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24130</wp:posOffset>
                      </wp:positionV>
                      <wp:extent cx="246126" cy="150876"/>
                      <wp:effectExtent l="19050" t="19050" r="1905" b="20955"/>
                      <wp:wrapNone/>
                      <wp:docPr id="1306224362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3EBFDB9" w14:textId="77777777" w:rsidR="002808EE" w:rsidRPr="00A94A4D" w:rsidRDefault="002808EE" w:rsidP="002808EE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49202C4" id="_x0000_s1176" style="position:absolute;margin-left:.2pt;margin-top:1.9pt;width:19.4pt;height:11.9pt;z-index:252163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" fillcolor="lime" strokecolor="white" strokeweight="3pt">
                      <v:stroke opacity="0" joinstyle="miter"/>
                      <v:textbox inset="0,0,0,0">
                        <w:txbxContent>
                          <w:p w14:paraId="23EBFDB9" w14:textId="77777777" w:rsidR="002808EE" w:rsidRPr="00A94A4D" w:rsidRDefault="002808EE" w:rsidP="002808EE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0FFF8A05" w14:textId="178EB0F4" w:rsidR="00F95F09" w:rsidRPr="00A94A4D" w:rsidRDefault="002808EE" w:rsidP="00F95F0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71264" behindDoc="0" locked="0" layoutInCell="1" allowOverlap="1" wp14:anchorId="58274EDD" wp14:editId="77096666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24130</wp:posOffset>
                      </wp:positionV>
                      <wp:extent cx="246126" cy="150876"/>
                      <wp:effectExtent l="19050" t="19050" r="1905" b="20955"/>
                      <wp:wrapNone/>
                      <wp:docPr id="1026348007" name="Oval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0457D73" w14:textId="77777777" w:rsidR="002808EE" w:rsidRPr="00D02485" w:rsidRDefault="002808EE" w:rsidP="002808EE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8274EDD" id="_x0000_s1177" style="position:absolute;margin-left:.05pt;margin-top:1.9pt;width:19.4pt;height:11.9pt;z-index:252171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" fillcolor="yellow" strokecolor="white" strokeweight="3pt">
                      <v:stroke opacity="0" joinstyle="miter"/>
                      <v:textbox inset="1pt,0,0,0">
                        <w:txbxContent>
                          <w:p w14:paraId="60457D73" w14:textId="77777777" w:rsidR="002808EE" w:rsidRPr="00D02485" w:rsidRDefault="002808EE" w:rsidP="002808EE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2EBB16FB" w14:textId="51082CC0" w:rsidR="00F95F09" w:rsidRPr="00A94A4D" w:rsidRDefault="00230262" w:rsidP="00F95F0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97888" behindDoc="0" locked="0" layoutInCell="1" allowOverlap="1" wp14:anchorId="41A99523" wp14:editId="21CB30A4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4130</wp:posOffset>
                      </wp:positionV>
                      <wp:extent cx="246126" cy="150876"/>
                      <wp:effectExtent l="19050" t="19050" r="1905" b="20955"/>
                      <wp:wrapNone/>
                      <wp:docPr id="2004076161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75B34E0" w14:textId="77777777" w:rsidR="00230262" w:rsidRPr="00D02485" w:rsidRDefault="00230262" w:rsidP="00230262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1A99523" id="_x0000_s1178" style="position:absolute;margin-left:-.1pt;margin-top:1.9pt;width:19.4pt;height:11.9pt;z-index:252197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" fillcolor="#ffc000" strokecolor="white" strokeweight="3pt">
                      <v:stroke opacity="0" joinstyle="miter"/>
                      <v:textbox inset="1pt,0,0,0">
                        <w:txbxContent>
                          <w:p w14:paraId="075B34E0" w14:textId="77777777" w:rsidR="00230262" w:rsidRPr="00D02485" w:rsidRDefault="00230262" w:rsidP="00230262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320D639C" w14:textId="7FB1D1A1" w:rsidR="00F95F09" w:rsidRPr="00A94A4D" w:rsidRDefault="002808EE" w:rsidP="00F95F0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61024" behindDoc="0" locked="0" layoutInCell="1" allowOverlap="1" wp14:anchorId="63C41388" wp14:editId="742E46F5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4130</wp:posOffset>
                      </wp:positionV>
                      <wp:extent cx="246126" cy="150876"/>
                      <wp:effectExtent l="19050" t="19050" r="1905" b="20955"/>
                      <wp:wrapNone/>
                      <wp:docPr id="1586542833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1E57385" w14:textId="77777777" w:rsidR="002808EE" w:rsidRPr="00A94A4D" w:rsidRDefault="002808EE" w:rsidP="002808EE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3C41388" id="_x0000_s1179" style="position:absolute;margin-left:-.25pt;margin-top:1.9pt;width:19.4pt;height:11.9pt;z-index:252161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" fillcolor="lime" strokecolor="white" strokeweight="3pt">
                      <v:stroke opacity="0" joinstyle="miter"/>
                      <v:textbox inset="0,0,0,0">
                        <w:txbxContent>
                          <w:p w14:paraId="01E57385" w14:textId="77777777" w:rsidR="002808EE" w:rsidRPr="00A94A4D" w:rsidRDefault="002808EE" w:rsidP="002808EE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595E9644" w14:textId="19489924" w:rsidR="00F95F09" w:rsidRPr="00A94A4D" w:rsidRDefault="00230262" w:rsidP="00F95F0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201984" behindDoc="0" locked="0" layoutInCell="1" allowOverlap="1" wp14:anchorId="1127B533" wp14:editId="3B5F2511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24130</wp:posOffset>
                      </wp:positionV>
                      <wp:extent cx="246126" cy="150876"/>
                      <wp:effectExtent l="19050" t="19050" r="1905" b="20955"/>
                      <wp:wrapNone/>
                      <wp:docPr id="1203890344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D7554F1" w14:textId="77777777" w:rsidR="00230262" w:rsidRPr="00D02485" w:rsidRDefault="00230262" w:rsidP="00230262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127B533" id="_x0000_s1180" style="position:absolute;margin-left:.2pt;margin-top:1.9pt;width:19.4pt;height:11.9pt;z-index:252201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" fillcolor="#ffc000" strokecolor="white" strokeweight="3pt">
                      <v:stroke opacity="0" joinstyle="miter"/>
                      <v:textbox inset="1pt,0,0,0">
                        <w:txbxContent>
                          <w:p w14:paraId="7D7554F1" w14:textId="77777777" w:rsidR="00230262" w:rsidRPr="00D02485" w:rsidRDefault="00230262" w:rsidP="00230262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F95F09" w:rsidRPr="00A94A4D" w14:paraId="6D4CA950" w14:textId="77777777" w:rsidTr="00827C23">
        <w:trPr>
          <w:cantSplit/>
          <w:trHeight w:hRule="exact" w:val="360"/>
        </w:trPr>
        <w:tc>
          <w:tcPr>
            <w:tcW w:w="2336" w:type="dxa"/>
            <w:gridSpan w:val="2"/>
            <w:tcBorders>
              <w:bottom w:val="single" w:sz="4" w:space="0" w:color="auto"/>
            </w:tcBorders>
            <w:vAlign w:val="center"/>
          </w:tcPr>
          <w:p w14:paraId="48D88457" w14:textId="7D7F872D" w:rsidR="00F95F09" w:rsidRPr="00A94A4D" w:rsidRDefault="00F95F09" w:rsidP="00EE2F2A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m et al.</w:t>
            </w: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A94A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vAlign w:val="center"/>
          </w:tcPr>
          <w:p w14:paraId="3559D0B4" w14:textId="7D476D16" w:rsidR="00F95F09" w:rsidRPr="00A94A4D" w:rsidRDefault="00F95F09" w:rsidP="00EE2F2A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goLand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vAlign w:val="center"/>
          </w:tcPr>
          <w:p w14:paraId="51A84DB9" w14:textId="52217DCF" w:rsidR="00F95F09" w:rsidRPr="00A94A4D" w:rsidRDefault="00F95F09" w:rsidP="00EE2F2A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HD-RS</w:t>
            </w:r>
          </w:p>
        </w:tc>
        <w:tc>
          <w:tcPr>
            <w:tcW w:w="951" w:type="dxa"/>
          </w:tcPr>
          <w:p w14:paraId="40BAA539" w14:textId="1D2E3926" w:rsidR="00F95F09" w:rsidRPr="00A94A4D" w:rsidRDefault="008276DD" w:rsidP="00F95F0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77408" behindDoc="0" locked="0" layoutInCell="1" allowOverlap="1" wp14:anchorId="1153188F" wp14:editId="3BE1F0CE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22860</wp:posOffset>
                      </wp:positionV>
                      <wp:extent cx="245745" cy="150495"/>
                      <wp:effectExtent l="19050" t="19050" r="1905" b="20955"/>
                      <wp:wrapNone/>
                      <wp:docPr id="563361390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5745" cy="15049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65F08A4" w14:textId="77777777" w:rsidR="008276DD" w:rsidRPr="00D02485" w:rsidRDefault="008276DD" w:rsidP="008276DD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153188F" id="_x0000_s1181" style="position:absolute;margin-left:.05pt;margin-top:1.8pt;width:19.35pt;height:11.85pt;z-index:252177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" fillcolor="red" strokecolor="white" strokeweight="3pt">
                      <v:stroke opacity="0" joinstyle="miter"/>
                      <v:textbox inset="1pt,0,0,0">
                        <w:txbxContent>
                          <w:p w14:paraId="765F08A4" w14:textId="77777777" w:rsidR="008276DD" w:rsidRPr="00D02485" w:rsidRDefault="008276DD" w:rsidP="008276DD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51" w:type="dxa"/>
          </w:tcPr>
          <w:p w14:paraId="53614E94" w14:textId="17AB7F42" w:rsidR="00F95F09" w:rsidRPr="00A94A4D" w:rsidRDefault="008276DD" w:rsidP="00F95F0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79456" behindDoc="0" locked="0" layoutInCell="1" allowOverlap="1" wp14:anchorId="293DD1FB" wp14:editId="43AD5D34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2860</wp:posOffset>
                      </wp:positionV>
                      <wp:extent cx="246126" cy="150876"/>
                      <wp:effectExtent l="19050" t="19050" r="1905" b="20955"/>
                      <wp:wrapNone/>
                      <wp:docPr id="2077171661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0E297FF" w14:textId="77777777" w:rsidR="008276DD" w:rsidRPr="00A94A4D" w:rsidRDefault="008276DD" w:rsidP="008276DD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93DD1FB" id="_x0000_s1182" style="position:absolute;margin-left:-.1pt;margin-top:1.8pt;width:19.4pt;height:11.9pt;z-index:252179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" fillcolor="lime" strokecolor="white" strokeweight="3pt">
                      <v:stroke opacity="0" joinstyle="miter"/>
                      <v:textbox inset="0,0,0,0">
                        <w:txbxContent>
                          <w:p w14:paraId="60E297FF" w14:textId="77777777" w:rsidR="008276DD" w:rsidRPr="00A94A4D" w:rsidRDefault="008276DD" w:rsidP="008276DD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51" w:type="dxa"/>
          </w:tcPr>
          <w:p w14:paraId="5710598F" w14:textId="0AF58CA8" w:rsidR="00F95F09" w:rsidRPr="00A94A4D" w:rsidRDefault="008276DD" w:rsidP="00F95F0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81504" behindDoc="0" locked="0" layoutInCell="1" allowOverlap="1" wp14:anchorId="0921B997" wp14:editId="6DD97DF1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2860</wp:posOffset>
                      </wp:positionV>
                      <wp:extent cx="246126" cy="150876"/>
                      <wp:effectExtent l="19050" t="19050" r="1905" b="20955"/>
                      <wp:wrapNone/>
                      <wp:docPr id="1584696381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0B672A2" w14:textId="77777777" w:rsidR="008276DD" w:rsidRPr="00A94A4D" w:rsidRDefault="008276DD" w:rsidP="008276DD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921B997" id="_x0000_s1183" style="position:absolute;margin-left:-.25pt;margin-top:1.8pt;width:19.4pt;height:11.9pt;z-index:252181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" fillcolor="lime" strokecolor="white" strokeweight="3pt">
                      <v:stroke opacity="0" joinstyle="miter"/>
                      <v:textbox inset="0,0,0,0">
                        <w:txbxContent>
                          <w:p w14:paraId="40B672A2" w14:textId="77777777" w:rsidR="008276DD" w:rsidRPr="00A94A4D" w:rsidRDefault="008276DD" w:rsidP="008276DD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51" w:type="dxa"/>
          </w:tcPr>
          <w:p w14:paraId="29489BF7" w14:textId="19E5CCC4" w:rsidR="00F95F09" w:rsidRPr="00A94A4D" w:rsidRDefault="008276DD" w:rsidP="00F95F0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83552" behindDoc="0" locked="0" layoutInCell="1" allowOverlap="1" wp14:anchorId="1FED405D" wp14:editId="6BCAFC5C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22860</wp:posOffset>
                      </wp:positionV>
                      <wp:extent cx="246126" cy="150876"/>
                      <wp:effectExtent l="19050" t="19050" r="1905" b="20955"/>
                      <wp:wrapNone/>
                      <wp:docPr id="1475056005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52785E1" w14:textId="77777777" w:rsidR="008276DD" w:rsidRPr="00A94A4D" w:rsidRDefault="008276DD" w:rsidP="008276DD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FED405D" id="_x0000_s1184" style="position:absolute;margin-left:.2pt;margin-top:1.8pt;width:19.4pt;height:11.9pt;z-index:252183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" fillcolor="lime" strokecolor="white" strokeweight="3pt">
                      <v:stroke opacity="0" joinstyle="miter"/>
                      <v:textbox inset="0,0,0,0">
                        <w:txbxContent>
                          <w:p w14:paraId="452785E1" w14:textId="77777777" w:rsidR="008276DD" w:rsidRPr="00A94A4D" w:rsidRDefault="008276DD" w:rsidP="008276DD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51" w:type="dxa"/>
          </w:tcPr>
          <w:p w14:paraId="6194247A" w14:textId="2AE5F05B" w:rsidR="00F95F09" w:rsidRPr="00A94A4D" w:rsidRDefault="00230262" w:rsidP="00F95F0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95840" behindDoc="0" locked="0" layoutInCell="1" allowOverlap="1" wp14:anchorId="52428ACE" wp14:editId="5DD3E011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22860</wp:posOffset>
                      </wp:positionV>
                      <wp:extent cx="246126" cy="150876"/>
                      <wp:effectExtent l="19050" t="19050" r="1905" b="20955"/>
                      <wp:wrapNone/>
                      <wp:docPr id="897263595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286DD56" w14:textId="77777777" w:rsidR="00230262" w:rsidRPr="00D02485" w:rsidRDefault="00230262" w:rsidP="00230262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2428ACE" id="_x0000_s1185" style="position:absolute;margin-left:.05pt;margin-top:1.8pt;width:19.4pt;height:11.9pt;z-index:252195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" fillcolor="#ffc000" strokecolor="white" strokeweight="3pt">
                      <v:stroke opacity="0" joinstyle="miter"/>
                      <v:textbox inset="1pt,0,0,0">
                        <w:txbxContent>
                          <w:p w14:paraId="2286DD56" w14:textId="77777777" w:rsidR="00230262" w:rsidRPr="00D02485" w:rsidRDefault="00230262" w:rsidP="00230262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51" w:type="dxa"/>
          </w:tcPr>
          <w:p w14:paraId="2FA5ED1A" w14:textId="6EF69262" w:rsidR="00F95F09" w:rsidRPr="00A94A4D" w:rsidRDefault="00230262" w:rsidP="00F95F0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99936" behindDoc="0" locked="0" layoutInCell="1" allowOverlap="1" wp14:anchorId="045A9A1D" wp14:editId="22D6FC37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2860</wp:posOffset>
                      </wp:positionV>
                      <wp:extent cx="246126" cy="150876"/>
                      <wp:effectExtent l="19050" t="19050" r="1905" b="20955"/>
                      <wp:wrapNone/>
                      <wp:docPr id="110726982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898F4DE" w14:textId="77777777" w:rsidR="00230262" w:rsidRPr="00D02485" w:rsidRDefault="00230262" w:rsidP="00230262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45A9A1D" id="_x0000_s1186" style="position:absolute;margin-left:-.1pt;margin-top:1.8pt;width:19.4pt;height:11.9pt;z-index:252199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" fillcolor="#ffc000" strokecolor="white" strokeweight="3pt">
                      <v:stroke opacity="0" joinstyle="miter"/>
                      <v:textbox inset="1pt,0,0,0">
                        <w:txbxContent>
                          <w:p w14:paraId="0898F4DE" w14:textId="77777777" w:rsidR="00230262" w:rsidRPr="00D02485" w:rsidRDefault="00230262" w:rsidP="00230262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51" w:type="dxa"/>
          </w:tcPr>
          <w:p w14:paraId="63D85C40" w14:textId="458F0193" w:rsidR="00F95F09" w:rsidRPr="00A94A4D" w:rsidRDefault="008276DD" w:rsidP="00F95F0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89696" behindDoc="0" locked="0" layoutInCell="1" allowOverlap="1" wp14:anchorId="1A3C3241" wp14:editId="1260B6E4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2860</wp:posOffset>
                      </wp:positionV>
                      <wp:extent cx="246126" cy="150876"/>
                      <wp:effectExtent l="19050" t="19050" r="1905" b="20955"/>
                      <wp:wrapNone/>
                      <wp:docPr id="234554069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7F2694C" w14:textId="77777777" w:rsidR="008276DD" w:rsidRPr="00A94A4D" w:rsidRDefault="008276DD" w:rsidP="008276DD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A3C3241" id="_x0000_s1187" style="position:absolute;margin-left:-.25pt;margin-top:1.8pt;width:19.4pt;height:11.9pt;z-index:252189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" fillcolor="lime" strokecolor="white" strokeweight="3pt">
                      <v:stroke opacity="0" joinstyle="miter"/>
                      <v:textbox inset="0,0,0,0">
                        <w:txbxContent>
                          <w:p w14:paraId="37F2694C" w14:textId="77777777" w:rsidR="008276DD" w:rsidRPr="00A94A4D" w:rsidRDefault="008276DD" w:rsidP="008276DD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52" w:type="dxa"/>
          </w:tcPr>
          <w:p w14:paraId="0B483CAE" w14:textId="7302AC4F" w:rsidR="00F95F09" w:rsidRPr="00A94A4D" w:rsidRDefault="008276DD" w:rsidP="00F95F09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91744" behindDoc="0" locked="0" layoutInCell="1" allowOverlap="1" wp14:anchorId="4899469D" wp14:editId="3B36CEE0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22860</wp:posOffset>
                      </wp:positionV>
                      <wp:extent cx="245745" cy="150495"/>
                      <wp:effectExtent l="19050" t="19050" r="1905" b="20955"/>
                      <wp:wrapNone/>
                      <wp:docPr id="1669550206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5745" cy="15049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5A822C8" w14:textId="77777777" w:rsidR="008276DD" w:rsidRPr="00D02485" w:rsidRDefault="008276DD" w:rsidP="008276DD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899469D" id="_x0000_s1188" style="position:absolute;margin-left:.2pt;margin-top:1.8pt;width:19.35pt;height:11.85pt;z-index:252191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" fillcolor="red" strokecolor="white" strokeweight="3pt">
                      <v:stroke opacity="0" joinstyle="miter"/>
                      <v:textbox inset="1pt,0,0,0">
                        <w:txbxContent>
                          <w:p w14:paraId="35A822C8" w14:textId="77777777" w:rsidR="008276DD" w:rsidRPr="00D02485" w:rsidRDefault="008276DD" w:rsidP="008276DD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F95F09" w:rsidRPr="009543BB" w14:paraId="3A0F6B84" w14:textId="77777777" w:rsidTr="006C30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41"/>
        </w:trPr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7F1AD" w14:textId="77777777" w:rsidR="00F95F09" w:rsidRDefault="00F95F09" w:rsidP="00CE4DB5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54880" behindDoc="0" locked="0" layoutInCell="1" allowOverlap="1" wp14:anchorId="756178DB" wp14:editId="19DC1C80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46672</wp:posOffset>
                      </wp:positionV>
                      <wp:extent cx="246126" cy="150876"/>
                      <wp:effectExtent l="19050" t="19050" r="1905" b="20955"/>
                      <wp:wrapNone/>
                      <wp:docPr id="191765847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D4B7E60" w14:textId="77777777" w:rsidR="00F95F09" w:rsidRPr="00A94A4D" w:rsidRDefault="00F95F09" w:rsidP="009543BB">
                                  <w:pPr>
                                    <w:jc w:val="center"/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A94A4D">
                                    <w:rPr>
                                      <w:rFonts w:ascii="Calibri" w:eastAsia="+mn-ea" w:hAnsi="Calibri" w:cs="+mn-cs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0" tIns="0" rIns="0" bIns="0" rtlCol="0" anchor="t" anchorCtr="0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56178DB" id="_x0000_s1173" style="position:absolute;margin-left:-.5pt;margin-top:3.65pt;width:19.4pt;height:11.9pt;z-index:252154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" fillcolor="lime" strokecolor="white" strokeweight="3pt">
                      <v:stroke opacity="0" joinstyle="miter"/>
                      <v:textbox inset="0,0,0,0">
                        <w:txbxContent>
                          <w:p w14:paraId="3D4B7E60" w14:textId="77777777" w:rsidR="00F95F09" w:rsidRPr="00A94A4D" w:rsidRDefault="00F95F09" w:rsidP="009543BB">
                            <w:pPr>
                              <w:jc w:val="center"/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A94A4D">
                              <w:rPr>
                                <w:rFonts w:ascii="Calibri" w:eastAsia="+mn-ea" w:hAnsi="Calibri" w:cs="+mn-cs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F55A3" w14:textId="77777777" w:rsidR="00F95F09" w:rsidRPr="00423AB0" w:rsidRDefault="00F95F09" w:rsidP="006C3027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23AB0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0624" w:type="dxa"/>
            <w:gridSpan w:val="10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D52C41" w14:textId="5FC1A293" w:rsidR="00F95F09" w:rsidRPr="009543BB" w:rsidRDefault="00F95F09" w:rsidP="006C797C">
            <w:pPr>
              <w:spacing w:before="120"/>
              <w:rPr>
                <w:rFonts w:ascii="Times New Roman" w:hAnsi="Times New Roman" w:cs="Times New Roman"/>
                <w:sz w:val="14"/>
                <w:szCs w:val="14"/>
              </w:rPr>
            </w:pPr>
            <w:r w:rsidRPr="00CE4DB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ote.</w:t>
            </w:r>
            <w:r w:rsidRPr="00CE4DB5">
              <w:rPr>
                <w:rFonts w:ascii="Times New Roman" w:hAnsi="Times New Roman" w:cs="Times New Roman"/>
                <w:sz w:val="18"/>
                <w:szCs w:val="18"/>
              </w:rPr>
              <w:t xml:space="preserve"> D1 = Bias due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nfounding</w:t>
            </w:r>
            <w:r w:rsidRPr="00CE4DB5">
              <w:rPr>
                <w:rFonts w:ascii="Times New Roman" w:hAnsi="Times New Roman" w:cs="Times New Roman"/>
                <w:sz w:val="18"/>
                <w:szCs w:val="18"/>
              </w:rPr>
              <w:t xml:space="preserve">; D2 = Bia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selection of participants</w:t>
            </w:r>
            <w:r w:rsidRPr="00CE4DB5">
              <w:rPr>
                <w:rFonts w:ascii="Times New Roman" w:hAnsi="Times New Roman" w:cs="Times New Roman"/>
                <w:sz w:val="18"/>
                <w:szCs w:val="18"/>
              </w:rPr>
              <w:t xml:space="preserve">; D3 = Bia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classification</w:t>
            </w:r>
            <w:r w:rsidR="0023026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interventions</w:t>
            </w:r>
            <w:r w:rsidRPr="00CE4DB5">
              <w:rPr>
                <w:rFonts w:ascii="Times New Roman" w:hAnsi="Times New Roman" w:cs="Times New Roman"/>
                <w:sz w:val="18"/>
                <w:szCs w:val="18"/>
              </w:rPr>
              <w:t xml:space="preserve">; D4 = Bias due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viations from intended interventions</w:t>
            </w:r>
            <w:r w:rsidRPr="00CE4DB5">
              <w:rPr>
                <w:rFonts w:ascii="Times New Roman" w:hAnsi="Times New Roman" w:cs="Times New Roman"/>
                <w:sz w:val="18"/>
                <w:szCs w:val="18"/>
              </w:rPr>
              <w:t xml:space="preserve">; and D5 = Bias due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issing data; D6 = Bias in measurement of outcomes; and D7 = Bias due to selection of the reported result</w:t>
            </w:r>
            <w:r w:rsidRPr="00CE4DB5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E4DB5">
              <w:rPr>
                <w:rFonts w:ascii="Times New Roman" w:hAnsi="Times New Roman" w:cs="Times New Roman"/>
                <w:sz w:val="18"/>
                <w:szCs w:val="18"/>
              </w:rPr>
              <w:br/>
              <w:t>ADHD-RS = Attention Deficit/Hyperactivity Rating Scale (DuPaul et al., 2016)</w:t>
            </w:r>
          </w:p>
        </w:tc>
      </w:tr>
      <w:tr w:rsidR="00F95F09" w:rsidRPr="00423AB0" w14:paraId="06FEF4BB" w14:textId="77777777" w:rsidTr="006C30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41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7C9C7FBD" w14:textId="77777777" w:rsidR="00F95F09" w:rsidRDefault="00F95F09" w:rsidP="00CE4DB5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55904" behindDoc="0" locked="0" layoutInCell="1" allowOverlap="1" wp14:anchorId="6B4DF9B1" wp14:editId="2970DF42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50165</wp:posOffset>
                      </wp:positionV>
                      <wp:extent cx="246126" cy="150876"/>
                      <wp:effectExtent l="19050" t="19050" r="1905" b="20955"/>
                      <wp:wrapNone/>
                      <wp:docPr id="1764276828" name="Oval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DF33022" w14:textId="77777777" w:rsidR="00F95F09" w:rsidRPr="00D02485" w:rsidRDefault="00F95F09" w:rsidP="009543B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B4DF9B1" id="_x0000_s1174" style="position:absolute;margin-left:-.5pt;margin-top:3.95pt;width:19.4pt;height:11.9pt;z-index:252155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" fillcolor="yellow" strokecolor="white" strokeweight="3pt">
                      <v:stroke opacity="0" joinstyle="miter"/>
                      <v:textbox inset="1pt,0,0,0">
                        <w:txbxContent>
                          <w:p w14:paraId="5DF33022" w14:textId="77777777" w:rsidR="00F95F09" w:rsidRPr="00D02485" w:rsidRDefault="00F95F09" w:rsidP="009543B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ADD7F3B" w14:textId="0D96C677" w:rsidR="00F95F09" w:rsidRPr="00423AB0" w:rsidRDefault="00F95F09" w:rsidP="006C3027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Pr="00423AB0">
              <w:rPr>
                <w:rFonts w:ascii="Times New Roman" w:hAnsi="Times New Roman" w:cs="Times New Roman"/>
                <w:sz w:val="18"/>
                <w:szCs w:val="18"/>
              </w:rPr>
              <w:t xml:space="preserve"> risk</w:t>
            </w:r>
          </w:p>
        </w:tc>
        <w:tc>
          <w:tcPr>
            <w:tcW w:w="10624" w:type="dxa"/>
            <w:gridSpan w:val="10"/>
            <w:vMerge/>
            <w:tcBorders>
              <w:top w:val="nil"/>
              <w:left w:val="nil"/>
              <w:bottom w:val="nil"/>
              <w:right w:val="nil"/>
            </w:tcBorders>
          </w:tcPr>
          <w:p w14:paraId="3E66C0CB" w14:textId="78E58428" w:rsidR="00F95F09" w:rsidRPr="00423AB0" w:rsidRDefault="00F95F09" w:rsidP="00EE2F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5F09" w:rsidRPr="00423AB0" w14:paraId="2C29EE23" w14:textId="77777777" w:rsidTr="006C30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41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7DFF5A42" w14:textId="77777777" w:rsidR="00F95F09" w:rsidRDefault="00F95F09" w:rsidP="00CE4DB5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56928" behindDoc="0" locked="0" layoutInCell="1" allowOverlap="1" wp14:anchorId="6A31A670" wp14:editId="22B162F6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48895</wp:posOffset>
                      </wp:positionV>
                      <wp:extent cx="246126" cy="150876"/>
                      <wp:effectExtent l="19050" t="19050" r="1905" b="20955"/>
                      <wp:wrapNone/>
                      <wp:docPr id="1412089557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AC8ADBF" w14:textId="77777777" w:rsidR="00F95F09" w:rsidRPr="00D02485" w:rsidRDefault="00F95F09" w:rsidP="009543BB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A31A670" id="_x0000_s1175" style="position:absolute;margin-left:-.5pt;margin-top:3.85pt;width:19.4pt;height:11.9pt;z-index:252156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" fillcolor="#ffc000" strokecolor="white" strokeweight="3pt">
                      <v:stroke opacity="0" joinstyle="miter"/>
                      <v:textbox inset="1pt,0,0,0">
                        <w:txbxContent>
                          <w:p w14:paraId="3AC8ADBF" w14:textId="77777777" w:rsidR="00F95F09" w:rsidRPr="00D02485" w:rsidRDefault="00F95F09" w:rsidP="009543BB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8369C3F" w14:textId="716E1D64" w:rsidR="00F95F09" w:rsidRPr="00423AB0" w:rsidRDefault="00F95F09" w:rsidP="006C3027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423AB0">
              <w:rPr>
                <w:rFonts w:ascii="Times New Roman" w:hAnsi="Times New Roman" w:cs="Times New Roman"/>
                <w:sz w:val="18"/>
                <w:szCs w:val="18"/>
              </w:rPr>
              <w:t xml:space="preserve"> Risk</w:t>
            </w:r>
          </w:p>
        </w:tc>
        <w:tc>
          <w:tcPr>
            <w:tcW w:w="10624" w:type="dxa"/>
            <w:gridSpan w:val="10"/>
            <w:vMerge/>
            <w:tcBorders>
              <w:top w:val="nil"/>
              <w:left w:val="nil"/>
              <w:bottom w:val="nil"/>
              <w:right w:val="nil"/>
            </w:tcBorders>
          </w:tcPr>
          <w:p w14:paraId="721509E8" w14:textId="1E65FCDF" w:rsidR="00F95F09" w:rsidRPr="00423AB0" w:rsidRDefault="00F95F09" w:rsidP="00EE2F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95F09" w:rsidRPr="00423AB0" w14:paraId="3957F9B4" w14:textId="77777777" w:rsidTr="006C30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41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</w:tcPr>
          <w:p w14:paraId="698F1D02" w14:textId="3B3CC489" w:rsidR="00F95F09" w:rsidRDefault="006C3027" w:rsidP="006C3027">
            <w:pPr>
              <w:spacing w:before="120"/>
              <w:rPr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2158976" behindDoc="0" locked="0" layoutInCell="1" allowOverlap="1" wp14:anchorId="254C984F" wp14:editId="067BCEB1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0955</wp:posOffset>
                      </wp:positionV>
                      <wp:extent cx="246126" cy="150876"/>
                      <wp:effectExtent l="19050" t="19050" r="1905" b="20955"/>
                      <wp:wrapNone/>
                      <wp:docPr id="2002074482" name="Oval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126" cy="15087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2AABDB7" w14:textId="77777777" w:rsidR="006C3027" w:rsidRPr="00D02485" w:rsidRDefault="006C3027" w:rsidP="006C302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D02485"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54C984F" id="_x0000_s1176" style="position:absolute;margin-left:-.25pt;margin-top:1.65pt;width:19.4pt;height:11.9pt;z-index:252158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" fillcolor="red" strokecolor="white" strokeweight="3pt">
                      <v:stroke opacity="0" joinstyle="miter"/>
                      <v:textbox inset="1pt,0,0,0">
                        <w:txbxContent>
                          <w:p w14:paraId="12AABDB7" w14:textId="77777777" w:rsidR="006C3027" w:rsidRPr="00D02485" w:rsidRDefault="006C3027" w:rsidP="006C302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D02485"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0"/>
                                <w:szCs w:val="10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258C560" w14:textId="6E502632" w:rsidR="00F95F09" w:rsidRDefault="00F95F09" w:rsidP="006C3027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itical Risk</w:t>
            </w:r>
          </w:p>
        </w:tc>
        <w:tc>
          <w:tcPr>
            <w:tcW w:w="10624" w:type="dxa"/>
            <w:gridSpan w:val="10"/>
            <w:vMerge/>
            <w:tcBorders>
              <w:top w:val="nil"/>
              <w:left w:val="nil"/>
              <w:bottom w:val="nil"/>
              <w:right w:val="nil"/>
            </w:tcBorders>
          </w:tcPr>
          <w:p w14:paraId="19C518E0" w14:textId="77777777" w:rsidR="00F95F09" w:rsidRPr="00423AB0" w:rsidRDefault="00F95F09" w:rsidP="00EE2F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826C7D1" w14:textId="77777777" w:rsidR="00423AB0" w:rsidRPr="00A94A4D" w:rsidRDefault="00423AB0" w:rsidP="00A94A4D">
      <w:pPr>
        <w:rPr>
          <w:rFonts w:ascii="Times New Roman" w:hAnsi="Times New Roman" w:cs="Times New Roman"/>
          <w:sz w:val="24"/>
          <w:szCs w:val="24"/>
        </w:rPr>
      </w:pPr>
    </w:p>
    <w:sectPr w:rsidR="00423AB0" w:rsidRPr="00A94A4D" w:rsidSect="00A94A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38177F"/>
    <w:multiLevelType w:val="hybridMultilevel"/>
    <w:tmpl w:val="D998229A"/>
    <w:lvl w:ilvl="0" w:tplc="AABA14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67222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A4D"/>
    <w:rsid w:val="000627AE"/>
    <w:rsid w:val="000B18BB"/>
    <w:rsid w:val="001A6CE7"/>
    <w:rsid w:val="00230262"/>
    <w:rsid w:val="00266E43"/>
    <w:rsid w:val="002808EE"/>
    <w:rsid w:val="00292E86"/>
    <w:rsid w:val="002B250B"/>
    <w:rsid w:val="002D75F2"/>
    <w:rsid w:val="003C4F33"/>
    <w:rsid w:val="003F78BA"/>
    <w:rsid w:val="00423AB0"/>
    <w:rsid w:val="0058340B"/>
    <w:rsid w:val="005F69F0"/>
    <w:rsid w:val="005F7BA9"/>
    <w:rsid w:val="006B5117"/>
    <w:rsid w:val="006C3027"/>
    <w:rsid w:val="006C797C"/>
    <w:rsid w:val="00715605"/>
    <w:rsid w:val="00736296"/>
    <w:rsid w:val="008276DD"/>
    <w:rsid w:val="00827C23"/>
    <w:rsid w:val="008C2994"/>
    <w:rsid w:val="008E6EFF"/>
    <w:rsid w:val="009543BB"/>
    <w:rsid w:val="00A94A4D"/>
    <w:rsid w:val="00CE4DB5"/>
    <w:rsid w:val="00D02485"/>
    <w:rsid w:val="00E70325"/>
    <w:rsid w:val="00F919B4"/>
    <w:rsid w:val="00F95F09"/>
    <w:rsid w:val="00FE7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CF575"/>
  <w15:chartTrackingRefBased/>
  <w15:docId w15:val="{D300FC3F-6D60-42B2-A4A7-06899193E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3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4A4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7B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2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2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chultzb\OneDrive%20-%20East%20Carolina%20University\Documents\IES%20Application%20-%20Videogame\Game%20Elements%20Review%20Paper\Risk%20of%20Bias%20Analyses\ROB2_IRPG_beta_v9%20(ALL%20ARTICLES)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chultzb\OneDrive%20-%20East%20Carolina%20University\Documents\IES%20Application%20-%20Videogame\Game%20Elements%20Review%20Paper\Risk%20of%20Bias%20Analyses\ROB2_IRPG_beta_v9%20(ALL%20ARTICLES).xlsm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As percentage</a:t>
            </a:r>
            <a:r>
              <a:rPr lang="en-GB" baseline="0"/>
              <a:t> (intention-to-treat)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GB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v>Low risk</c:v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4:$AG$4</c:f>
              <c:numCache>
                <c:formatCode>General</c:formatCode>
                <c:ptCount val="6"/>
                <c:pt idx="0">
                  <c:v>92.3</c:v>
                </c:pt>
                <c:pt idx="1">
                  <c:v>84.6</c:v>
                </c:pt>
                <c:pt idx="2">
                  <c:v>61.5</c:v>
                </c:pt>
                <c:pt idx="3">
                  <c:v>46.2</c:v>
                </c:pt>
                <c:pt idx="4">
                  <c:v>61.5</c:v>
                </c:pt>
                <c:pt idx="5">
                  <c:v>15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A9B-46C0-89A4-09A34B2AE8C1}"/>
            </c:ext>
          </c:extLst>
        </c:ser>
        <c:ser>
          <c:idx val="1"/>
          <c:order val="1"/>
          <c:tx>
            <c:v>Some concerns</c:v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5:$AG$5</c:f>
              <c:numCache>
                <c:formatCode>General</c:formatCode>
                <c:ptCount val="6"/>
                <c:pt idx="0">
                  <c:v>7.7</c:v>
                </c:pt>
                <c:pt idx="1">
                  <c:v>15.4</c:v>
                </c:pt>
                <c:pt idx="2">
                  <c:v>0</c:v>
                </c:pt>
                <c:pt idx="3">
                  <c:v>7.7</c:v>
                </c:pt>
                <c:pt idx="4">
                  <c:v>38.5</c:v>
                </c:pt>
                <c:pt idx="5">
                  <c:v>23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A9B-46C0-89A4-09A34B2AE8C1}"/>
            </c:ext>
          </c:extLst>
        </c:ser>
        <c:ser>
          <c:idx val="2"/>
          <c:order val="2"/>
          <c:tx>
            <c:v>High risk</c:v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6:$AG$6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38.5</c:v>
                </c:pt>
                <c:pt idx="3">
                  <c:v>46.2</c:v>
                </c:pt>
                <c:pt idx="4">
                  <c:v>0</c:v>
                </c:pt>
                <c:pt idx="5">
                  <c:v>61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A9B-46C0-89A4-09A34B2AE8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53782360"/>
        <c:axId val="553781704"/>
      </c:barChart>
      <c:catAx>
        <c:axId val="5537823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3781704"/>
        <c:crosses val="autoZero"/>
        <c:auto val="1"/>
        <c:lblAlgn val="ctr"/>
        <c:lblOffset val="100"/>
        <c:noMultiLvlLbl val="0"/>
      </c:catAx>
      <c:valAx>
        <c:axId val="553781704"/>
        <c:scaling>
          <c:orientation val="minMax"/>
          <c:max val="1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3782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As precentage (Per</a:t>
            </a:r>
            <a:r>
              <a:rPr lang="en-GB" baseline="0"/>
              <a:t> protocol</a:t>
            </a:r>
            <a:r>
              <a:rPr lang="en-GB"/>
              <a:t>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2"/>
          <c:order val="0"/>
          <c:tx>
            <c:v>Low risk</c:v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9:$AG$9</c:f>
              <c:numCache>
                <c:formatCode>General</c:formatCode>
                <c:ptCount val="6"/>
                <c:pt idx="0">
                  <c:v>100</c:v>
                </c:pt>
                <c:pt idx="1">
                  <c:v>33.299999999999997</c:v>
                </c:pt>
                <c:pt idx="2">
                  <c:v>66.7</c:v>
                </c:pt>
                <c:pt idx="3">
                  <c:v>10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FEB-4851-829F-ECB02193874D}"/>
            </c:ext>
          </c:extLst>
        </c:ser>
        <c:ser>
          <c:idx val="0"/>
          <c:order val="1"/>
          <c:tx>
            <c:v>Some concerns</c:v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10:$AG$10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00</c:v>
                </c:pt>
                <c:pt idx="5">
                  <c:v>33.2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FEB-4851-829F-ECB02193874D}"/>
            </c:ext>
          </c:extLst>
        </c:ser>
        <c:ser>
          <c:idx val="1"/>
          <c:order val="2"/>
          <c:tx>
            <c:v>High risk</c:v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AB$11:$AG$11</c:f>
              <c:numCache>
                <c:formatCode>General</c:formatCode>
                <c:ptCount val="6"/>
                <c:pt idx="0">
                  <c:v>0</c:v>
                </c:pt>
                <c:pt idx="1">
                  <c:v>66.7</c:v>
                </c:pt>
                <c:pt idx="2">
                  <c:v>33.299999999999997</c:v>
                </c:pt>
                <c:pt idx="3">
                  <c:v>0</c:v>
                </c:pt>
                <c:pt idx="4">
                  <c:v>0</c:v>
                </c:pt>
                <c:pt idx="5">
                  <c:v>6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FEB-4851-829F-ECB0219387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62849336"/>
        <c:axId val="662829984"/>
      </c:barChart>
      <c:catAx>
        <c:axId val="66284933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2829984"/>
        <c:crosses val="autoZero"/>
        <c:auto val="1"/>
        <c:lblAlgn val="ctr"/>
        <c:lblOffset val="100"/>
        <c:noMultiLvlLbl val="0"/>
      </c:catAx>
      <c:valAx>
        <c:axId val="662829984"/>
        <c:scaling>
          <c:orientation val="minMax"/>
          <c:max val="1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28493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3</Pages>
  <Words>475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Carolina University</Company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tz, Brandon Kyle</dc:creator>
  <cp:keywords/>
  <dc:description/>
  <cp:lastModifiedBy>Tim West</cp:lastModifiedBy>
  <cp:revision>17</cp:revision>
  <dcterms:created xsi:type="dcterms:W3CDTF">2024-08-27T17:36:00Z</dcterms:created>
  <dcterms:modified xsi:type="dcterms:W3CDTF">2025-09-19T16:24:00Z</dcterms:modified>
</cp:coreProperties>
</file>